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BAF81" w14:textId="77777777" w:rsidR="00372D4E" w:rsidRDefault="00372D4E"/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986"/>
        <w:gridCol w:w="1136"/>
        <w:gridCol w:w="1697"/>
        <w:gridCol w:w="988"/>
        <w:gridCol w:w="1803"/>
        <w:gridCol w:w="740"/>
        <w:gridCol w:w="1854"/>
        <w:gridCol w:w="837"/>
        <w:gridCol w:w="1985"/>
        <w:gridCol w:w="932"/>
      </w:tblGrid>
      <w:tr w:rsidR="00372D4E" w14:paraId="4A7918BF" w14:textId="77777777">
        <w:trPr>
          <w:trHeight w:val="270"/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8B809" w14:textId="77777777" w:rsidR="00372D4E" w:rsidRDefault="008359BA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Table S1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Distribution of Ig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Ig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positive rate and antibody levels among non-vaccinated convalescent patients.</w:t>
            </w:r>
          </w:p>
        </w:tc>
      </w:tr>
      <w:tr w:rsidR="00372D4E" w14:paraId="0FE302D0" w14:textId="77777777">
        <w:trPr>
          <w:trHeight w:val="548"/>
          <w:jc w:val="center"/>
        </w:trPr>
        <w:tc>
          <w:tcPr>
            <w:tcW w:w="7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B72B62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0819D4" w14:textId="77777777" w:rsidR="00372D4E" w:rsidRDefault="008359BA">
            <w:pPr>
              <w:widowControl/>
              <w:jc w:val="center"/>
              <w:textAlignment w:val="center"/>
              <w:rPr>
                <w:rStyle w:val="font41"/>
                <w:rFonts w:ascii="Times New Roman" w:hAnsi="Times New Roman" w:cs="Times New Roman" w:hint="default"/>
                <w:lang w:bidi="ar"/>
              </w:rPr>
            </w:pPr>
            <w:r>
              <w:rPr>
                <w:rStyle w:val="font41"/>
                <w:rFonts w:ascii="Times New Roman" w:hAnsi="Times New Roman" w:cs="Times New Roman" w:hint="default"/>
              </w:rPr>
              <w:t>Subjects</w:t>
            </w:r>
          </w:p>
        </w:tc>
        <w:tc>
          <w:tcPr>
            <w:tcW w:w="6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D3C1F2" w14:textId="77777777" w:rsidR="00372D4E" w:rsidRDefault="008359BA">
            <w:pPr>
              <w:widowControl/>
              <w:jc w:val="center"/>
              <w:textAlignment w:val="center"/>
              <w:rPr>
                <w:rStyle w:val="font41"/>
                <w:rFonts w:ascii="Times New Roman" w:hAnsi="Times New Roman" w:cs="Times New Roman" w:hint="default"/>
                <w:lang w:bidi="ar"/>
              </w:rPr>
            </w:pPr>
            <w:r>
              <w:rPr>
                <w:rStyle w:val="font41"/>
                <w:rFonts w:ascii="Times New Roman" w:hAnsi="Times New Roman" w:cs="Times New Roman" w:hint="default"/>
              </w:rPr>
              <w:t>IgG</w:t>
            </w:r>
            <w:r>
              <w:rPr>
                <w:rStyle w:val="font41"/>
                <w:rFonts w:ascii="Times New Roman" w:hAnsi="Times New Roman" w:cs="Times New Roman" w:hint="default"/>
                <w:lang w:bidi="ar"/>
              </w:rPr>
              <w:t xml:space="preserve"> positive number </w:t>
            </w:r>
          </w:p>
          <w:p w14:paraId="6BC411EA" w14:textId="77777777" w:rsidR="00372D4E" w:rsidRDefault="008359BA">
            <w:pPr>
              <w:widowControl/>
              <w:jc w:val="center"/>
              <w:textAlignment w:val="center"/>
              <w:rPr>
                <w:rStyle w:val="font41"/>
                <w:rFonts w:ascii="Times New Roman" w:hAnsi="Times New Roman" w:cs="Times New Roman" w:hint="default"/>
                <w:lang w:bidi="ar"/>
              </w:rPr>
            </w:pPr>
            <w:r>
              <w:rPr>
                <w:rStyle w:val="font41"/>
                <w:rFonts w:ascii="Times New Roman" w:hAnsi="Times New Roman" w:cs="Times New Roman" w:hint="default"/>
                <w:lang w:bidi="ar"/>
              </w:rPr>
              <w:t>(%)</w:t>
            </w:r>
          </w:p>
        </w:tc>
        <w:tc>
          <w:tcPr>
            <w:tcW w:w="3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BF03644" w14:textId="77777777" w:rsidR="00372D4E" w:rsidRDefault="008359BA">
            <w:pPr>
              <w:widowControl/>
              <w:jc w:val="center"/>
              <w:textAlignment w:val="center"/>
              <w:rPr>
                <w:rStyle w:val="font41"/>
                <w:rFonts w:ascii="Times New Roman" w:hAnsi="Times New Roman" w:cs="Times New Roman" w:hint="default"/>
                <w:i/>
                <w:lang w:bidi="ar"/>
              </w:rPr>
            </w:pPr>
            <w:r>
              <w:rPr>
                <w:rStyle w:val="font41"/>
                <w:rFonts w:ascii="Times New Roman" w:hAnsi="Times New Roman" w:cs="Times New Roman" w:hint="default"/>
                <w:i/>
              </w:rPr>
              <w:t>P</w:t>
            </w:r>
          </w:p>
        </w:tc>
        <w:tc>
          <w:tcPr>
            <w:tcW w:w="6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5EBD13" w14:textId="77777777" w:rsidR="00372D4E" w:rsidRDefault="008359BA">
            <w:pPr>
              <w:widowControl/>
              <w:jc w:val="center"/>
              <w:textAlignment w:val="center"/>
              <w:rPr>
                <w:rStyle w:val="font41"/>
                <w:rFonts w:ascii="Times New Roman" w:hAnsi="Times New Roman" w:cs="Times New Roman" w:hint="default"/>
                <w:lang w:bidi="ar"/>
              </w:rPr>
            </w:pPr>
            <w:r>
              <w:rPr>
                <w:rStyle w:val="font41"/>
                <w:rFonts w:ascii="Times New Roman" w:hAnsi="Times New Roman" w:cs="Times New Roman" w:hint="default"/>
              </w:rPr>
              <w:t xml:space="preserve">IgG </w:t>
            </w:r>
            <w:r>
              <w:rPr>
                <w:rStyle w:val="font41"/>
                <w:rFonts w:ascii="Times New Roman" w:hAnsi="Times New Roman" w:cs="Times New Roman" w:hint="default"/>
                <w:lang w:bidi="ar"/>
              </w:rPr>
              <w:t>antibody levels</w:t>
            </w:r>
            <w:r>
              <w:rPr>
                <w:rStyle w:val="font41"/>
                <w:rFonts w:ascii="Times New Roman" w:hAnsi="Times New Roman" w:cs="Times New Roman" w:hint="default"/>
              </w:rPr>
              <w:t xml:space="preserve"> (mean,95%CI)</w:t>
            </w:r>
          </w:p>
        </w:tc>
        <w:tc>
          <w:tcPr>
            <w:tcW w:w="2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2884ABC" w14:textId="77777777" w:rsidR="00372D4E" w:rsidRDefault="008359BA">
            <w:pPr>
              <w:widowControl/>
              <w:jc w:val="center"/>
              <w:textAlignment w:val="center"/>
              <w:rPr>
                <w:rStyle w:val="font41"/>
                <w:rFonts w:ascii="Times New Roman" w:hAnsi="Times New Roman" w:cs="Times New Roman" w:hint="default"/>
                <w:i/>
                <w:lang w:bidi="ar"/>
              </w:rPr>
            </w:pPr>
            <w:r>
              <w:rPr>
                <w:rStyle w:val="font41"/>
                <w:rFonts w:ascii="Times New Roman" w:hAnsi="Times New Roman" w:cs="Times New Roman" w:hint="default"/>
                <w:i/>
              </w:rPr>
              <w:t>P</w:t>
            </w:r>
          </w:p>
        </w:tc>
        <w:tc>
          <w:tcPr>
            <w:tcW w:w="6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1A7D70E" w14:textId="77777777" w:rsidR="00372D4E" w:rsidRDefault="008359BA">
            <w:pPr>
              <w:widowControl/>
              <w:jc w:val="center"/>
              <w:textAlignment w:val="center"/>
              <w:rPr>
                <w:rStyle w:val="font41"/>
                <w:rFonts w:ascii="Times New Roman" w:hAnsi="Times New Roman" w:cs="Times New Roman" w:hint="default"/>
                <w:lang w:bidi="ar"/>
              </w:rPr>
            </w:pPr>
            <w:r>
              <w:rPr>
                <w:rStyle w:val="font41"/>
                <w:rFonts w:ascii="Times New Roman" w:hAnsi="Times New Roman" w:cs="Times New Roman" w:hint="default"/>
              </w:rPr>
              <w:t>IgM</w:t>
            </w:r>
            <w:r>
              <w:rPr>
                <w:rStyle w:val="font41"/>
                <w:rFonts w:ascii="Times New Roman" w:hAnsi="Times New Roman" w:cs="Times New Roman" w:hint="default"/>
                <w:lang w:bidi="ar"/>
              </w:rPr>
              <w:t xml:space="preserve"> positive number </w:t>
            </w:r>
          </w:p>
          <w:p w14:paraId="0EF1F5E0" w14:textId="77777777" w:rsidR="00372D4E" w:rsidRDefault="008359BA">
            <w:pPr>
              <w:widowControl/>
              <w:jc w:val="center"/>
              <w:textAlignment w:val="center"/>
              <w:rPr>
                <w:rStyle w:val="font41"/>
                <w:rFonts w:ascii="Times New Roman" w:hAnsi="Times New Roman" w:cs="Times New Roman" w:hint="default"/>
                <w:lang w:bidi="ar"/>
              </w:rPr>
            </w:pPr>
            <w:r>
              <w:rPr>
                <w:rStyle w:val="font41"/>
                <w:rFonts w:ascii="Times New Roman" w:hAnsi="Times New Roman" w:cs="Times New Roman" w:hint="default"/>
                <w:lang w:bidi="ar"/>
              </w:rPr>
              <w:t>(%)</w:t>
            </w:r>
          </w:p>
        </w:tc>
        <w:tc>
          <w:tcPr>
            <w:tcW w:w="30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3725848" w14:textId="77777777" w:rsidR="00372D4E" w:rsidRDefault="008359BA">
            <w:pPr>
              <w:widowControl/>
              <w:jc w:val="center"/>
              <w:textAlignment w:val="center"/>
              <w:rPr>
                <w:rStyle w:val="font41"/>
                <w:rFonts w:ascii="Times New Roman" w:hAnsi="Times New Roman" w:cs="Times New Roman" w:hint="default"/>
                <w:i/>
                <w:lang w:bidi="ar"/>
              </w:rPr>
            </w:pPr>
            <w:r>
              <w:rPr>
                <w:rStyle w:val="font41"/>
                <w:rFonts w:ascii="Times New Roman" w:hAnsi="Times New Roman" w:cs="Times New Roman" w:hint="default"/>
                <w:i/>
              </w:rPr>
              <w:t>P</w:t>
            </w:r>
          </w:p>
        </w:tc>
        <w:tc>
          <w:tcPr>
            <w:tcW w:w="7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B1AE0F" w14:textId="77777777" w:rsidR="00372D4E" w:rsidRDefault="008359BA">
            <w:pPr>
              <w:widowControl/>
              <w:jc w:val="center"/>
              <w:textAlignment w:val="center"/>
              <w:rPr>
                <w:rStyle w:val="font41"/>
                <w:rFonts w:ascii="Times New Roman" w:hAnsi="Times New Roman" w:cs="Times New Roman" w:hint="default"/>
                <w:lang w:bidi="ar"/>
              </w:rPr>
            </w:pPr>
            <w:r>
              <w:rPr>
                <w:rStyle w:val="font41"/>
                <w:rFonts w:ascii="Times New Roman" w:hAnsi="Times New Roman" w:cs="Times New Roman" w:hint="default"/>
              </w:rPr>
              <w:t>IgM</w:t>
            </w:r>
            <w:r>
              <w:rPr>
                <w:rStyle w:val="font41"/>
                <w:rFonts w:ascii="Times New Roman" w:hAnsi="Times New Roman" w:cs="Times New Roman" w:hint="default"/>
                <w:lang w:bidi="ar"/>
              </w:rPr>
              <w:t xml:space="preserve"> </w:t>
            </w:r>
          </w:p>
          <w:p w14:paraId="2F6F1824" w14:textId="77777777" w:rsidR="00372D4E" w:rsidRDefault="008359BA">
            <w:pPr>
              <w:widowControl/>
              <w:jc w:val="center"/>
              <w:textAlignment w:val="center"/>
              <w:rPr>
                <w:rStyle w:val="font41"/>
                <w:rFonts w:ascii="Times New Roman" w:hAnsi="Times New Roman" w:cs="Times New Roman" w:hint="default"/>
              </w:rPr>
            </w:pPr>
            <w:r>
              <w:rPr>
                <w:rStyle w:val="font41"/>
                <w:rFonts w:ascii="Times New Roman" w:hAnsi="Times New Roman" w:cs="Times New Roman" w:hint="default"/>
                <w:lang w:bidi="ar"/>
              </w:rPr>
              <w:t>antibody levels</w:t>
            </w:r>
            <w:r>
              <w:rPr>
                <w:rStyle w:val="font41"/>
                <w:rFonts w:ascii="Times New Roman" w:hAnsi="Times New Roman" w:cs="Times New Roman" w:hint="default"/>
              </w:rPr>
              <w:t xml:space="preserve"> </w:t>
            </w:r>
          </w:p>
          <w:p w14:paraId="53FDFABD" w14:textId="77777777" w:rsidR="00372D4E" w:rsidRDefault="008359BA">
            <w:pPr>
              <w:widowControl/>
              <w:jc w:val="center"/>
              <w:textAlignment w:val="center"/>
              <w:rPr>
                <w:rStyle w:val="font41"/>
                <w:rFonts w:ascii="Times New Roman" w:hAnsi="Times New Roman" w:cs="Times New Roman" w:hint="default"/>
                <w:lang w:bidi="ar"/>
              </w:rPr>
            </w:pPr>
            <w:r>
              <w:rPr>
                <w:rStyle w:val="font41"/>
                <w:rFonts w:ascii="Times New Roman" w:hAnsi="Times New Roman" w:cs="Times New Roman" w:hint="default"/>
              </w:rPr>
              <w:t>(mean,95%CI)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890072" w14:textId="77777777" w:rsidR="00372D4E" w:rsidRDefault="008359BA">
            <w:pPr>
              <w:widowControl/>
              <w:jc w:val="center"/>
              <w:textAlignment w:val="center"/>
              <w:rPr>
                <w:rStyle w:val="font41"/>
                <w:rFonts w:ascii="Times New Roman" w:hAnsi="Times New Roman" w:cs="Times New Roman" w:hint="default"/>
                <w:i/>
                <w:lang w:bidi="ar"/>
              </w:rPr>
            </w:pPr>
            <w:r>
              <w:rPr>
                <w:rStyle w:val="font41"/>
                <w:rFonts w:ascii="Times New Roman" w:hAnsi="Times New Roman" w:cs="Times New Roman" w:hint="default"/>
                <w:i/>
              </w:rPr>
              <w:t>P</w:t>
            </w:r>
          </w:p>
        </w:tc>
      </w:tr>
      <w:tr w:rsidR="00372D4E" w14:paraId="632C52B3" w14:textId="77777777">
        <w:trPr>
          <w:trHeight w:val="278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FA089" w14:textId="77777777" w:rsidR="00372D4E" w:rsidRDefault="00372D4E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E5960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774CC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6(78.83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85D12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766C3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90(7.32,10.4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E1DE8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E29AB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(19.34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15D89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E377E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98(2.54,7.4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3DE19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2D4E" w14:paraId="66328B38" w14:textId="77777777">
        <w:trPr>
          <w:trHeight w:val="270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D9344" w14:textId="77777777" w:rsidR="00372D4E" w:rsidRDefault="008359B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7634F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98BBE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2BAC9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8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484CB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71611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67E77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E7179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40B6B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6E742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8</w:t>
            </w:r>
          </w:p>
        </w:tc>
      </w:tr>
      <w:tr w:rsidR="00372D4E" w14:paraId="3A3A743D" w14:textId="77777777">
        <w:trPr>
          <w:trHeight w:val="270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3BEAF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70328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10F97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3(77.44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FE993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07E73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22(5.93,10.5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FD7A6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0B4EC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(18.80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9B5B9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D5AF1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44(1.72,7.1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69623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2D4E" w14:paraId="2CF5FE25" w14:textId="77777777">
        <w:trPr>
          <w:trHeight w:val="270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A127D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mal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42672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39F96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3(80.14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DEB7F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05536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51(7.33,11.6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1A593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9D1A4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(19.86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C673B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11694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46(1.50,9.4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C04EE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2D4E" w14:paraId="27303D3C" w14:textId="77777777">
        <w:trPr>
          <w:trHeight w:val="270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3A9A1" w14:textId="77777777" w:rsidR="00372D4E" w:rsidRDefault="008359B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 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F7DAD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516D0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8EF8C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0.017</w:t>
            </w: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A9A5D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0A6B9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8BEE1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F9602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A7D27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0245F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2</w:t>
            </w:r>
          </w:p>
        </w:tc>
      </w:tr>
      <w:tr w:rsidR="00372D4E" w14:paraId="5F594BE8" w14:textId="77777777">
        <w:trPr>
          <w:trHeight w:val="270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9EFC8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2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07BFD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15275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(52.94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524A9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C5AE5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70(2.57,6.8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7F037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72C8C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(5.88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4C40A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16A8D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1A8E7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2D4E" w14:paraId="0989F6EB" w14:textId="77777777">
        <w:trPr>
          <w:trHeight w:val="270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1E0A3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~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3D9DB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97E27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(67.86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95E9C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F423E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98(2.41,19.5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D0782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5EEE6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(21.43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AE451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5CD71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7(0.78,3.37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755F9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2D4E" w14:paraId="75FDF309" w14:textId="77777777">
        <w:trPr>
          <w:trHeight w:val="270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25776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~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20548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19CEF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(76.56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E4761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523D0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49(4.80,8.1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BB8A7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7D38E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(21.88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BD637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5B77A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7(1.63,3.3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C7F57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2D4E" w14:paraId="2F6EF922" w14:textId="77777777">
        <w:trPr>
          <w:trHeight w:val="270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19695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~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AA4C5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0272E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(84.09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BF53E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C03CC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73(6.81,12.6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A6C66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D3CE1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(22.73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54393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E5550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48(1.81,7.14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BC204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2D4E" w14:paraId="4D129A7C" w14:textId="77777777">
        <w:trPr>
          <w:trHeight w:val="270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8537C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~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7967D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4F61B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(89.06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2223A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802A8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51(6.31,14.71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ABCF9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08368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(18.75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E1CCC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3AD3B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53(1.81,21.25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9724C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2D4E" w14:paraId="6A9C26D8" w14:textId="77777777">
        <w:trPr>
          <w:trHeight w:val="270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D6ED2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≥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15E15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325C5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(78.95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CBDC1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837A9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76(6.15,11.3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BF7C2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CA223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(17.54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50F8D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27135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2(1.67,4.78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DE80D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2D4E" w14:paraId="6B9BBD64" w14:textId="77777777">
        <w:trPr>
          <w:trHeight w:val="270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B0A6F" w14:textId="77777777" w:rsidR="00372D4E" w:rsidRDefault="008359B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verity of diseas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BEF43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693E4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44E4C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0.036</w:t>
            </w: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C837D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D2FFF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9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71E75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839A7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8C2FC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D3F8C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2</w:t>
            </w:r>
          </w:p>
        </w:tc>
      </w:tr>
      <w:tr w:rsidR="00372D4E" w14:paraId="4618365C" w14:textId="77777777">
        <w:trPr>
          <w:trHeight w:val="270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D95DF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symtomatic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yp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B5F43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2393F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(68.29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B10AA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AF704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62(4.90,8.33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32334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A5810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(19.51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10CF1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A5D0E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0(1.62,4.99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0C452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2D4E" w14:paraId="3D46BA7A" w14:textId="77777777">
        <w:trPr>
          <w:trHeight w:val="270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A4695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ld typ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28FD5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49FB7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(80.43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0184F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1469A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28(5.61,10.9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E2265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A39C2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(15.22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6693B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FE2E6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90(1.05,4.75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06746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2D4E" w14:paraId="06F2AD68" w14:textId="77777777">
        <w:trPr>
          <w:trHeight w:val="270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CB030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rmal typ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0016C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359DC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0(83.92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B2DA7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34C9D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0(7.62,12.7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F00EC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32810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(19.58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4CED9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016EC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69(2.27,11.11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C4F7F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2D4E" w14:paraId="4C4456EA" w14:textId="77777777">
        <w:trPr>
          <w:trHeight w:val="278"/>
          <w:jc w:val="center"/>
        </w:trPr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F32255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vere/Critical type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78EF85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899696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(100.00)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62C717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7CABF3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3(2.60,11.26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DD6703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C5C0D8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(66.67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8407BF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29E5BC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1(0.92,2.31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5F0B62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2D4E" w14:paraId="15DEB0DF" w14:textId="77777777">
        <w:trPr>
          <w:trHeight w:val="278"/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71E34" w14:textId="77777777" w:rsidR="00372D4E" w:rsidRDefault="008359BA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81"/>
                <w:rFonts w:eastAsia="DengXian"/>
                <w:lang w:bidi="ar"/>
              </w:rPr>
              <w:t>P</w:t>
            </w:r>
            <w:r>
              <w:rPr>
                <w:rStyle w:val="font11"/>
                <w:rFonts w:eastAsia="DengXian"/>
                <w:lang w:bidi="ar"/>
              </w:rPr>
              <w:t xml:space="preserve"> &lt; 0.05 represents significant difference. </w:t>
            </w:r>
            <w:r>
              <w:rPr>
                <w:rStyle w:val="font11"/>
                <w:rFonts w:eastAsia="DengXian" w:hint="eastAsia"/>
                <w:lang w:bidi="ar"/>
              </w:rPr>
              <w:t>*p&lt;0.05; **p&lt;0.01; ***p&lt;0.001; ****p&lt;0.0001</w:t>
            </w:r>
          </w:p>
        </w:tc>
      </w:tr>
    </w:tbl>
    <w:p w14:paraId="1B3417C8" w14:textId="77777777" w:rsidR="00372D4E" w:rsidRDefault="00372D4E">
      <w:pPr>
        <w:rPr>
          <w:rFonts w:ascii="Times New Roman" w:hAnsi="Times New Roman" w:cs="Times New Roman"/>
          <w:b/>
          <w:bCs/>
          <w:sz w:val="24"/>
        </w:rPr>
      </w:pPr>
    </w:p>
    <w:p w14:paraId="3881130C" w14:textId="77777777" w:rsidR="00372D4E" w:rsidRDefault="008359BA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4AC48076" w14:textId="77777777" w:rsidR="00372D4E" w:rsidRDefault="00372D4E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988"/>
        <w:gridCol w:w="1845"/>
        <w:gridCol w:w="768"/>
        <w:gridCol w:w="1870"/>
        <w:gridCol w:w="757"/>
        <w:gridCol w:w="1781"/>
        <w:gridCol w:w="910"/>
        <w:gridCol w:w="2122"/>
        <w:gridCol w:w="932"/>
      </w:tblGrid>
      <w:tr w:rsidR="00372D4E" w14:paraId="43B0BF81" w14:textId="77777777">
        <w:trPr>
          <w:trHeight w:val="90"/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1052F" w14:textId="77777777" w:rsidR="00372D4E" w:rsidRDefault="008359BA">
            <w:pPr>
              <w:widowControl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able S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Distribution of Ig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/Ig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positive rate and antibody levels among vaccinated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valescent patients.</w:t>
            </w:r>
          </w:p>
        </w:tc>
      </w:tr>
      <w:tr w:rsidR="00372D4E" w14:paraId="7E1001F8" w14:textId="77777777">
        <w:trPr>
          <w:trHeight w:val="90"/>
          <w:jc w:val="center"/>
        </w:trPr>
        <w:tc>
          <w:tcPr>
            <w:tcW w:w="7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AF9333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0AEF579" w14:textId="77777777" w:rsidR="00372D4E" w:rsidRDefault="008359B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>
              <w:rPr>
                <w:rStyle w:val="font41"/>
                <w:rFonts w:ascii="Times New Roman" w:hAnsi="Times New Roman" w:cs="Times New Roman" w:hint="default"/>
              </w:rPr>
              <w:t>Subjects</w:t>
            </w:r>
          </w:p>
        </w:tc>
        <w:tc>
          <w:tcPr>
            <w:tcW w:w="6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0C1D2B" w14:textId="77777777" w:rsidR="00372D4E" w:rsidRDefault="008359BA">
            <w:pPr>
              <w:widowControl/>
              <w:jc w:val="center"/>
              <w:textAlignment w:val="center"/>
              <w:rPr>
                <w:rStyle w:val="font41"/>
                <w:rFonts w:ascii="Times New Roman" w:hAnsi="Times New Roman" w:cs="Times New Roman" w:hint="default"/>
                <w:lang w:bidi="ar"/>
              </w:rPr>
            </w:pPr>
            <w:r>
              <w:rPr>
                <w:rStyle w:val="font41"/>
                <w:rFonts w:ascii="Times New Roman" w:hAnsi="Times New Roman" w:cs="Times New Roman" w:hint="default"/>
              </w:rPr>
              <w:t>IgG</w:t>
            </w:r>
            <w:r>
              <w:rPr>
                <w:rStyle w:val="font41"/>
                <w:rFonts w:ascii="Times New Roman" w:hAnsi="Times New Roman" w:cs="Times New Roman" w:hint="default"/>
                <w:lang w:bidi="ar"/>
              </w:rPr>
              <w:t xml:space="preserve"> positive number </w:t>
            </w:r>
          </w:p>
          <w:p w14:paraId="72C7B7E9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ascii="Times New Roman" w:hAnsi="Times New Roman" w:cs="Times New Roman" w:hint="default"/>
                <w:lang w:bidi="ar"/>
              </w:rPr>
              <w:t>(%)</w:t>
            </w:r>
          </w:p>
        </w:tc>
        <w:tc>
          <w:tcPr>
            <w:tcW w:w="2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E755CF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ascii="Times New Roman" w:hAnsi="Times New Roman" w:cs="Times New Roman" w:hint="default"/>
                <w:i/>
              </w:rPr>
              <w:t>P</w:t>
            </w:r>
          </w:p>
        </w:tc>
        <w:tc>
          <w:tcPr>
            <w:tcW w:w="67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D3E341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ascii="Times New Roman" w:hAnsi="Times New Roman" w:cs="Times New Roman" w:hint="default"/>
              </w:rPr>
              <w:t xml:space="preserve">IgG </w:t>
            </w:r>
            <w:r>
              <w:rPr>
                <w:rStyle w:val="font41"/>
                <w:rFonts w:ascii="Times New Roman" w:hAnsi="Times New Roman" w:cs="Times New Roman" w:hint="default"/>
                <w:lang w:bidi="ar"/>
              </w:rPr>
              <w:t>antibody levels</w:t>
            </w:r>
            <w:r>
              <w:rPr>
                <w:rStyle w:val="font41"/>
                <w:rFonts w:ascii="Times New Roman" w:hAnsi="Times New Roman" w:cs="Times New Roman" w:hint="default"/>
              </w:rPr>
              <w:t xml:space="preserve"> (mean,95%CI)</w:t>
            </w: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C21498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ascii="Times New Roman" w:hAnsi="Times New Roman" w:cs="Times New Roman" w:hint="default"/>
                <w:i/>
              </w:rPr>
              <w:t>P</w:t>
            </w:r>
          </w:p>
        </w:tc>
        <w:tc>
          <w:tcPr>
            <w:tcW w:w="63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9CFF36" w14:textId="77777777" w:rsidR="00372D4E" w:rsidRDefault="008359BA">
            <w:pPr>
              <w:widowControl/>
              <w:jc w:val="center"/>
              <w:textAlignment w:val="center"/>
              <w:rPr>
                <w:rStyle w:val="font41"/>
                <w:rFonts w:ascii="Times New Roman" w:hAnsi="Times New Roman" w:cs="Times New Roman" w:hint="default"/>
                <w:lang w:bidi="ar"/>
              </w:rPr>
            </w:pPr>
            <w:r>
              <w:rPr>
                <w:rStyle w:val="font41"/>
                <w:rFonts w:ascii="Times New Roman" w:hAnsi="Times New Roman" w:cs="Times New Roman" w:hint="default"/>
              </w:rPr>
              <w:t>IgM</w:t>
            </w:r>
            <w:r>
              <w:rPr>
                <w:rStyle w:val="font41"/>
                <w:rFonts w:ascii="Times New Roman" w:hAnsi="Times New Roman" w:cs="Times New Roman" w:hint="default"/>
                <w:lang w:bidi="ar"/>
              </w:rPr>
              <w:t xml:space="preserve"> positive number </w:t>
            </w:r>
          </w:p>
          <w:p w14:paraId="6FF774FC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ascii="Times New Roman" w:hAnsi="Times New Roman" w:cs="Times New Roman" w:hint="default"/>
                <w:lang w:bidi="ar"/>
              </w:rPr>
              <w:t>(%)</w:t>
            </w:r>
          </w:p>
        </w:tc>
        <w:tc>
          <w:tcPr>
            <w:tcW w:w="3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34FD47F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ascii="Times New Roman" w:hAnsi="Times New Roman" w:cs="Times New Roman" w:hint="default"/>
                <w:i/>
              </w:rPr>
              <w:t>P</w:t>
            </w:r>
          </w:p>
        </w:tc>
        <w:tc>
          <w:tcPr>
            <w:tcW w:w="76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897C3CF" w14:textId="77777777" w:rsidR="00372D4E" w:rsidRDefault="008359BA">
            <w:pPr>
              <w:widowControl/>
              <w:jc w:val="center"/>
              <w:textAlignment w:val="center"/>
              <w:rPr>
                <w:rStyle w:val="font41"/>
                <w:rFonts w:ascii="Times New Roman" w:hAnsi="Times New Roman" w:cs="Times New Roman" w:hint="default"/>
                <w:lang w:bidi="ar"/>
              </w:rPr>
            </w:pPr>
            <w:r>
              <w:rPr>
                <w:rStyle w:val="font41"/>
                <w:rFonts w:ascii="Times New Roman" w:hAnsi="Times New Roman" w:cs="Times New Roman" w:hint="default"/>
              </w:rPr>
              <w:t>IgM</w:t>
            </w:r>
            <w:r>
              <w:rPr>
                <w:rStyle w:val="font41"/>
                <w:rFonts w:ascii="Times New Roman" w:hAnsi="Times New Roman" w:cs="Times New Roman" w:hint="default"/>
                <w:lang w:bidi="ar"/>
              </w:rPr>
              <w:t xml:space="preserve"> </w:t>
            </w:r>
          </w:p>
          <w:p w14:paraId="613FB477" w14:textId="77777777" w:rsidR="00372D4E" w:rsidRDefault="008359BA">
            <w:pPr>
              <w:widowControl/>
              <w:jc w:val="center"/>
              <w:textAlignment w:val="center"/>
              <w:rPr>
                <w:rStyle w:val="font41"/>
                <w:rFonts w:ascii="Times New Roman" w:hAnsi="Times New Roman" w:cs="Times New Roman" w:hint="default"/>
              </w:rPr>
            </w:pPr>
            <w:r>
              <w:rPr>
                <w:rStyle w:val="font41"/>
                <w:rFonts w:ascii="Times New Roman" w:hAnsi="Times New Roman" w:cs="Times New Roman" w:hint="default"/>
                <w:lang w:bidi="ar"/>
              </w:rPr>
              <w:t>antibody levels</w:t>
            </w:r>
            <w:r>
              <w:rPr>
                <w:rStyle w:val="font41"/>
                <w:rFonts w:ascii="Times New Roman" w:hAnsi="Times New Roman" w:cs="Times New Roman" w:hint="default"/>
              </w:rPr>
              <w:t xml:space="preserve"> </w:t>
            </w:r>
          </w:p>
          <w:p w14:paraId="63FB2906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ascii="Times New Roman" w:hAnsi="Times New Roman" w:cs="Times New Roman" w:hint="default"/>
              </w:rPr>
              <w:t>(mean,95%CI)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561A552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41"/>
                <w:rFonts w:ascii="Times New Roman" w:hAnsi="Times New Roman" w:cs="Times New Roman" w:hint="default"/>
                <w:i/>
              </w:rPr>
              <w:t>P</w:t>
            </w:r>
          </w:p>
        </w:tc>
      </w:tr>
      <w:tr w:rsidR="00372D4E" w14:paraId="4723ABFC" w14:textId="77777777">
        <w:trPr>
          <w:trHeight w:val="90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8765D" w14:textId="77777777" w:rsidR="00372D4E" w:rsidRDefault="00372D4E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19D95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74821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(88.64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6DC26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8868E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37(10.92,17.81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ECD07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C5E69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(27.27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EA5F5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16A3D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31(1.95,6.68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595E1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2D4E" w14:paraId="643C8735" w14:textId="77777777">
        <w:trPr>
          <w:trHeight w:val="90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9B4D2" w14:textId="77777777" w:rsidR="00372D4E" w:rsidRDefault="008359BA">
            <w:pPr>
              <w:widowControl/>
              <w:jc w:val="left"/>
              <w:textAlignment w:val="bottom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AA0B3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3C6A6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89D0E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0.044</w:t>
            </w: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DF842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9AB1C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70 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60E50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00C49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5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43964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A8851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8</w:t>
            </w:r>
          </w:p>
        </w:tc>
      </w:tr>
      <w:tr w:rsidR="00372D4E" w14:paraId="0857DDD9" w14:textId="77777777">
        <w:trPr>
          <w:trHeight w:val="90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BD8CB" w14:textId="77777777" w:rsidR="00372D4E" w:rsidRDefault="008359BA">
            <w:pPr>
              <w:widowControl/>
              <w:jc w:val="center"/>
              <w:textAlignment w:val="bottom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8A3BD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E41C8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(76.47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E7CDF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945C3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05(10.40,23.70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62002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6C239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(23.53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5C1D9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A8410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2(0.92,4.53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9470F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2D4E" w14:paraId="4546A2A6" w14:textId="77777777">
        <w:trPr>
          <w:trHeight w:val="90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687AE" w14:textId="77777777" w:rsidR="00372D4E" w:rsidRDefault="008359BA">
            <w:pPr>
              <w:widowControl/>
              <w:jc w:val="center"/>
              <w:textAlignment w:val="bottom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FDA60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98F9C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(96.3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71B88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7EB4D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03(9.08,16.97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AB9F8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D467E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(29.63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64318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891CF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1(1.76,8.46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EA4D6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2D4E" w14:paraId="27AD51B4" w14:textId="77777777">
        <w:trPr>
          <w:trHeight w:val="90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A8C5A" w14:textId="77777777" w:rsidR="00372D4E" w:rsidRDefault="008359B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 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72E8F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22A4B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D734F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6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D8567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382E0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0D000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856F5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2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CCF5F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C253D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32</w:t>
            </w:r>
          </w:p>
        </w:tc>
      </w:tr>
      <w:tr w:rsidR="00372D4E" w14:paraId="54C6021D" w14:textId="77777777">
        <w:trPr>
          <w:trHeight w:val="90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4373D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2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7F89F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9E752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BFC80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26775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7CCBF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67BAC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36FD8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67CC6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D8076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2D4E" w14:paraId="402AAA7B" w14:textId="77777777">
        <w:trPr>
          <w:trHeight w:val="90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BE4CE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~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59D9C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C3D4B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(100.0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834FF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5F0CE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83(0.12,17.54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3E454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B4E04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(50.00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CF80C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4C34C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01(-0.65,8.67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4F368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2D4E" w14:paraId="56231FEF" w14:textId="77777777">
        <w:trPr>
          <w:trHeight w:val="90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B1862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~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3506D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143DB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(80.0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515BC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F735C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82(7.09,16.56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974C0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0CBE9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(20.00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B5B2D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5834B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17(0.79,15.54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ACC0F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2D4E" w14:paraId="0390D3A8" w14:textId="77777777">
        <w:trPr>
          <w:trHeight w:val="90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CEE6B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~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33A23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448E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(80.0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4CE62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E546D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24(6.07,24.42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9B6BC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41BAC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(50.00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65300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B05B5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7(0.79,3.75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6E15F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2D4E" w14:paraId="0ABA3872" w14:textId="77777777">
        <w:trPr>
          <w:trHeight w:val="90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474D9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~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3981A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EED2C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(100.0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D6EA6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AC2F4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98(11.39,26.56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5CCCE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EBD3A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(10.00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E0AFF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8C9EE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8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77B83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2D4E" w14:paraId="2D9DA87C" w14:textId="77777777">
        <w:trPr>
          <w:trHeight w:val="90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41773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≥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46CCC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E95AB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(100.0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08680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4E459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29(4.04,24.54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8E9F3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3CAEB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(20.00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C89B1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B097E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7F778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2D4E" w14:paraId="1981362E" w14:textId="77777777">
        <w:trPr>
          <w:trHeight w:val="90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57A7C" w14:textId="77777777" w:rsidR="00372D4E" w:rsidRDefault="008359B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verity of diseas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8ADEE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556DB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1EFC4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0.012</w:t>
            </w: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814BB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044AA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71BFA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92727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0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FDB23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68AA1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  <w:lang w:bidi="ar"/>
              </w:rPr>
              <w:t>0.006</w:t>
            </w:r>
            <w:r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</w:tr>
      <w:tr w:rsidR="00372D4E" w14:paraId="10BB6CB1" w14:textId="77777777">
        <w:trPr>
          <w:trHeight w:val="90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84793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symtomatic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typ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E831C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87F31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(60.0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47994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9097D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02(2.16,25.8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E01BD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576EC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(10.00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FE53F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A6D7E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4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738D1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2D4E" w14:paraId="3D99F12D" w14:textId="77777777">
        <w:trPr>
          <w:trHeight w:val="90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56FB6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ild typ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B4F70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36FF9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(92.86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BAB86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02E7D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88(10.60,21.16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44029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E3B11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(42.86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CAA4E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E55D6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50(1.77,7.24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FFB55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2D4E" w14:paraId="186AB294" w14:textId="77777777">
        <w:trPr>
          <w:trHeight w:val="90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62A95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rmal typ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C6ACD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9F7B1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(100.0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00424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B8D73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11(8.09,18.12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E73B5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9B534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(26.32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96C8C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61CD7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7(1.54,2.99)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D1FD2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2D4E" w14:paraId="761E1CB6" w14:textId="77777777">
        <w:trPr>
          <w:trHeight w:val="90"/>
          <w:jc w:val="center"/>
        </w:trPr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5191D6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vere/Critical type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548FD0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1E0CEF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(100.00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E2F5A7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F6F6CA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7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66653E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46EEC3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42969D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98F4D5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F54327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2D4E" w14:paraId="4CE4E2C3" w14:textId="77777777">
        <w:trPr>
          <w:trHeight w:val="90"/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06162" w14:textId="77777777" w:rsidR="00372D4E" w:rsidRDefault="008359BA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81"/>
                <w:rFonts w:eastAsia="DengXian"/>
                <w:lang w:bidi="ar"/>
              </w:rPr>
              <w:t>P</w:t>
            </w:r>
            <w:r>
              <w:rPr>
                <w:rStyle w:val="font11"/>
                <w:rFonts w:eastAsia="DengXian"/>
                <w:lang w:bidi="ar"/>
              </w:rPr>
              <w:t xml:space="preserve"> &lt; 0.05 represents significant difference. </w:t>
            </w:r>
            <w:r>
              <w:rPr>
                <w:rStyle w:val="font11"/>
                <w:rFonts w:eastAsia="DengXian" w:hint="eastAsia"/>
                <w:lang w:bidi="ar"/>
              </w:rPr>
              <w:t>*p&lt;0.05; **p&lt;0.01; ***p&lt;0.001; ****p&lt;0.0001</w:t>
            </w:r>
          </w:p>
        </w:tc>
      </w:tr>
    </w:tbl>
    <w:p w14:paraId="03DC3DEB" w14:textId="77777777" w:rsidR="00372D4E" w:rsidRDefault="008359BA">
      <w:pPr>
        <w:widowControl/>
        <w:jc w:val="left"/>
        <w:rPr>
          <w:rFonts w:ascii="Times New Roman" w:eastAsia="SimSun" w:hAnsi="Times New Roman" w:cs="Times New Roman"/>
          <w:color w:val="000000"/>
          <w:sz w:val="28"/>
          <w:szCs w:val="28"/>
        </w:rPr>
        <w:sectPr w:rsidR="00372D4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eastAsia="SimSun" w:hAnsi="Times New Roman" w:cs="Times New Roman"/>
          <w:color w:val="000000"/>
          <w:sz w:val="28"/>
          <w:szCs w:val="28"/>
        </w:rPr>
        <w:br w:type="page"/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733"/>
        <w:gridCol w:w="2414"/>
        <w:gridCol w:w="2049"/>
        <w:gridCol w:w="1110"/>
      </w:tblGrid>
      <w:tr w:rsidR="00372D4E" w14:paraId="39C53A58" w14:textId="77777777">
        <w:trPr>
          <w:trHeight w:val="280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400324" w14:textId="77777777" w:rsidR="00372D4E" w:rsidRDefault="008359B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 xml:space="preserve">Table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2"/>
                <w:szCs w:val="22"/>
              </w:rPr>
              <w:t>S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mparisons of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positiv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rates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etween those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convalescent </w:t>
            </w:r>
            <w:r>
              <w:rPr>
                <w:rFonts w:ascii="Times New Roman" w:hAnsi="Times New Roman" w:cs="Times New Roman"/>
                <w:sz w:val="24"/>
              </w:rPr>
              <w:t>patien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with and without vaccination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</w:p>
        </w:tc>
      </w:tr>
      <w:tr w:rsidR="00372D4E" w14:paraId="41DEE5FE" w14:textId="77777777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E5C19A2" w14:textId="77777777" w:rsidR="00372D4E" w:rsidRDefault="00372D4E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E5049A0" w14:textId="77777777" w:rsidR="00372D4E" w:rsidRDefault="008359B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4"/>
              </w:rPr>
              <w:t>Non-</w:t>
            </w:r>
            <w:r>
              <w:rPr>
                <w:rFonts w:ascii="Times New Roman" w:hAnsi="Times New Roman" w:cs="Times New Roman" w:hint="eastAsia"/>
                <w:sz w:val="24"/>
              </w:rPr>
              <w:t>vaccina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253693" w14:textId="77777777" w:rsidR="00372D4E" w:rsidRDefault="008359B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4"/>
              </w:rPr>
              <w:t>Vaccina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AB68C3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372D4E" w14:paraId="05D9A6F8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A235B" w14:textId="77777777" w:rsidR="00372D4E" w:rsidRDefault="008359B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B2AFC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6/274(78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CBF9F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/44(88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FE178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0 </w:t>
            </w:r>
          </w:p>
        </w:tc>
      </w:tr>
      <w:tr w:rsidR="00372D4E" w14:paraId="49D89481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71AA4" w14:textId="77777777" w:rsidR="00372D4E" w:rsidRDefault="008359B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5AEF1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51137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257A0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72D4E" w14:paraId="7F3B03CC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5EA9D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64309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3/133(77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65402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/17(76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1C337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8</w:t>
            </w:r>
          </w:p>
        </w:tc>
      </w:tr>
      <w:tr w:rsidR="00372D4E" w14:paraId="4CCF9ACB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D9BD4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FCB17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3/141(8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EF83E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/27(96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60F8E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0.042</w:t>
            </w:r>
            <w:r>
              <w:rPr>
                <w:rFonts w:ascii="Times New Roman" w:eastAsia="DengXian" w:hAnsi="Times New Roman" w:cs="Times New Roman" w:hint="eastAsia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</w:p>
        </w:tc>
      </w:tr>
      <w:tr w:rsidR="00372D4E" w14:paraId="0392A0F7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24047" w14:textId="77777777" w:rsidR="00372D4E" w:rsidRDefault="008359B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 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8B829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DEAF8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BD90E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72D4E" w14:paraId="776F3010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5E405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967CF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/17(5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061CA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46A4F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372D4E" w14:paraId="189B30F2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3CE12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576E8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/28(67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F918D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/4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F9DF1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03</w:t>
            </w:r>
          </w:p>
        </w:tc>
      </w:tr>
      <w:tr w:rsidR="00372D4E" w14:paraId="6A99D432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17A46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C9868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/64(76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FCAD6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/15(8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553B9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5</w:t>
            </w:r>
          </w:p>
        </w:tc>
      </w:tr>
      <w:tr w:rsidR="00372D4E" w14:paraId="25DF3877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E62E6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4D823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/44(84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49499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/10(8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5A245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4</w:t>
            </w:r>
          </w:p>
        </w:tc>
      </w:tr>
      <w:tr w:rsidR="00372D4E" w14:paraId="60980033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5E965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7C26C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/64(89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A9773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/10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11E66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3</w:t>
            </w:r>
          </w:p>
        </w:tc>
      </w:tr>
      <w:tr w:rsidR="00372D4E" w14:paraId="52F40BDC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C99DD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79E5C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/57(78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2F88E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/5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61DDA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3</w:t>
            </w:r>
          </w:p>
        </w:tc>
      </w:tr>
      <w:tr w:rsidR="00372D4E" w14:paraId="0323FB0E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7E4B0" w14:textId="77777777" w:rsidR="00372D4E" w:rsidRDefault="008359B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verity of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D381C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E73E5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0FD58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72D4E" w14:paraId="1E0A5EA8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2F2A6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symtomatic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38460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/82(68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A3EF3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/10(6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DD5A8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7</w:t>
            </w:r>
          </w:p>
        </w:tc>
      </w:tr>
      <w:tr w:rsidR="00372D4E" w14:paraId="40B89CD5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E1798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ld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BDD69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/46(8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9F205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/14(9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65A71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5</w:t>
            </w:r>
          </w:p>
        </w:tc>
      </w:tr>
      <w:tr w:rsidR="00372D4E" w14:paraId="4A518EB3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573EB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rma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CBE5D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0/143(8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FADE9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/19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F78FF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9</w:t>
            </w:r>
          </w:p>
        </w:tc>
      </w:tr>
      <w:tr w:rsidR="00372D4E" w14:paraId="56309E22" w14:textId="77777777">
        <w:trPr>
          <w:trHeight w:val="31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DC4E7B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vere/Critical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BB9C46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/3(10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67103B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/1(10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E6895D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372D4E" w14:paraId="0F96079C" w14:textId="77777777">
        <w:trPr>
          <w:trHeight w:val="310"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F672E" w14:textId="77777777" w:rsidR="00372D4E" w:rsidRDefault="008359B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Style w:val="font81"/>
                <w:rFonts w:eastAsia="DengXian"/>
                <w:lang w:bidi="ar"/>
              </w:rPr>
              <w:t>P</w:t>
            </w:r>
            <w:r>
              <w:rPr>
                <w:rStyle w:val="font11"/>
                <w:rFonts w:eastAsia="DengXian"/>
                <w:lang w:bidi="ar"/>
              </w:rPr>
              <w:t xml:space="preserve"> &lt; 0.05 represents significant difference. </w:t>
            </w:r>
            <w:r>
              <w:rPr>
                <w:rStyle w:val="font11"/>
                <w:rFonts w:eastAsia="DengXian" w:hint="eastAsia"/>
                <w:lang w:bidi="ar"/>
              </w:rPr>
              <w:t>*p&lt;0.05; **p&lt;0.01; ***p&lt;0.001; ****p&lt;0.0001</w:t>
            </w:r>
          </w:p>
        </w:tc>
      </w:tr>
    </w:tbl>
    <w:p w14:paraId="09AEB27C" w14:textId="77777777" w:rsidR="00372D4E" w:rsidRDefault="00372D4E">
      <w:pPr>
        <w:rPr>
          <w:rFonts w:ascii="Times New Roman" w:hAnsi="Times New Roman" w:cs="Times New Roman"/>
          <w:sz w:val="28"/>
          <w:szCs w:val="36"/>
        </w:rPr>
      </w:pPr>
    </w:p>
    <w:tbl>
      <w:tblPr>
        <w:tblW w:w="8390" w:type="dxa"/>
        <w:jc w:val="center"/>
        <w:tblLook w:val="04A0" w:firstRow="1" w:lastRow="0" w:firstColumn="1" w:lastColumn="0" w:noHBand="0" w:noVBand="1"/>
      </w:tblPr>
      <w:tblGrid>
        <w:gridCol w:w="2511"/>
        <w:gridCol w:w="2286"/>
        <w:gridCol w:w="2426"/>
        <w:gridCol w:w="1168"/>
      </w:tblGrid>
      <w:tr w:rsidR="00372D4E" w14:paraId="79BF477F" w14:textId="77777777">
        <w:trPr>
          <w:trHeight w:val="632"/>
          <w:jc w:val="center"/>
        </w:trPr>
        <w:tc>
          <w:tcPr>
            <w:tcW w:w="83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01E51D" w14:textId="77777777" w:rsidR="00372D4E" w:rsidRDefault="008359BA">
            <w:pPr>
              <w:widowControl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2"/>
                <w:szCs w:val="22"/>
              </w:rPr>
              <w:t>S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mparisons of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antibody levels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etween those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convalescent </w:t>
            </w:r>
            <w:r>
              <w:rPr>
                <w:rFonts w:ascii="Times New Roman" w:hAnsi="Times New Roman" w:cs="Times New Roman"/>
                <w:sz w:val="24"/>
              </w:rPr>
              <w:t>patien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with and without vaccination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</w:p>
        </w:tc>
      </w:tr>
      <w:tr w:rsidR="00372D4E" w14:paraId="5DCA9BD4" w14:textId="77777777">
        <w:trPr>
          <w:trHeight w:val="32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A26DBA8" w14:textId="77777777" w:rsidR="00372D4E" w:rsidRDefault="00372D4E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C59412" w14:textId="77777777" w:rsidR="00372D4E" w:rsidRDefault="008359B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4"/>
              </w:rPr>
              <w:t>Non-</w:t>
            </w:r>
            <w:r>
              <w:rPr>
                <w:rFonts w:ascii="Times New Roman" w:hAnsi="Times New Roman" w:cs="Times New Roman" w:hint="eastAsia"/>
                <w:sz w:val="24"/>
              </w:rPr>
              <w:t>vaccina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9CE60C9" w14:textId="77777777" w:rsidR="00372D4E" w:rsidRDefault="008359B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4"/>
              </w:rPr>
              <w:t>Vaccina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D63EEBC" w14:textId="77777777" w:rsidR="00372D4E" w:rsidRDefault="008359BA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372D4E" w14:paraId="48C002B4" w14:textId="77777777">
        <w:trPr>
          <w:trHeight w:val="32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905AF" w14:textId="77777777" w:rsidR="00372D4E" w:rsidRDefault="008359B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BD31A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90(7.32,1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E860E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37(10.92,17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9996E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24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07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vertAlign w:val="superscript"/>
                <w:lang w:bidi="ar"/>
              </w:rPr>
              <w:t>**</w:t>
            </w:r>
          </w:p>
        </w:tc>
      </w:tr>
      <w:tr w:rsidR="00372D4E" w14:paraId="107BEEB0" w14:textId="77777777">
        <w:trPr>
          <w:trHeight w:val="3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4830B" w14:textId="77777777" w:rsidR="00372D4E" w:rsidRDefault="008359B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3F3B2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8BE11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07A2C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372D4E" w14:paraId="57D45D21" w14:textId="77777777">
        <w:trPr>
          <w:trHeight w:val="3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07D6C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88DDF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22(5.93,1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784BE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05(10.40,2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C59F8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24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13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vertAlign w:val="superscript"/>
                <w:lang w:bidi="ar"/>
              </w:rPr>
              <w:t>*</w:t>
            </w:r>
          </w:p>
        </w:tc>
      </w:tr>
      <w:tr w:rsidR="00372D4E" w14:paraId="16127108" w14:textId="77777777">
        <w:trPr>
          <w:trHeight w:val="3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59342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EFD67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51(7.33,1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C3BA0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03(9.08,16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82F7C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161</w:t>
            </w:r>
          </w:p>
        </w:tc>
      </w:tr>
      <w:tr w:rsidR="00372D4E" w14:paraId="2D4A1A36" w14:textId="77777777">
        <w:trPr>
          <w:trHeight w:val="3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6F03C" w14:textId="77777777" w:rsidR="00372D4E" w:rsidRDefault="008359B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 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B0DB5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99F6A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56400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372D4E" w14:paraId="6B2BCF8F" w14:textId="77777777">
        <w:trPr>
          <w:trHeight w:val="3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C44AA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2E654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70(2.57,6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B03AD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8D18C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372D4E" w14:paraId="2700255B" w14:textId="77777777">
        <w:trPr>
          <w:trHeight w:val="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689C7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04F43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98(2.41,19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DB17B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83(0.12,17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E8424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829</w:t>
            </w:r>
          </w:p>
        </w:tc>
      </w:tr>
      <w:tr w:rsidR="00372D4E" w14:paraId="345C5E80" w14:textId="77777777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5EA73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0282D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49(4.80,8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21D7D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82(7.09,16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227C4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24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13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vertAlign w:val="superscript"/>
                <w:lang w:bidi="ar"/>
              </w:rPr>
              <w:t>*</w:t>
            </w:r>
          </w:p>
        </w:tc>
      </w:tr>
      <w:tr w:rsidR="00372D4E" w14:paraId="0D47501D" w14:textId="77777777">
        <w:trPr>
          <w:trHeight w:val="3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2153D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59C9B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73(6.81,1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598D0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24(6.07,2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42760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155</w:t>
            </w:r>
          </w:p>
        </w:tc>
      </w:tr>
      <w:tr w:rsidR="00372D4E" w14:paraId="782F09E4" w14:textId="77777777">
        <w:trPr>
          <w:trHeight w:val="3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931E5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BCB00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51(6.31,1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78A4D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98(11.39,26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19ADF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118</w:t>
            </w:r>
          </w:p>
        </w:tc>
      </w:tr>
      <w:tr w:rsidR="00372D4E" w14:paraId="4671A55E" w14:textId="77777777">
        <w:trPr>
          <w:trHeight w:val="3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B6877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361CA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76(6.15,1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B63F1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29(4.04,24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5DB0F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204</w:t>
            </w:r>
          </w:p>
        </w:tc>
      </w:tr>
      <w:tr w:rsidR="00372D4E" w14:paraId="30E2E82A" w14:textId="77777777">
        <w:trPr>
          <w:trHeight w:val="3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1D59A" w14:textId="77777777" w:rsidR="00372D4E" w:rsidRDefault="008359B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verity of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C2F3D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D1D24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3A9B8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372D4E" w14:paraId="03BDD752" w14:textId="77777777">
        <w:trPr>
          <w:trHeight w:val="3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15187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symtomatic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15959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62(4.90,8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D72BD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02(2.16,25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79A79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24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25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vertAlign w:val="superscript"/>
                <w:lang w:bidi="ar"/>
              </w:rPr>
              <w:t>*</w:t>
            </w:r>
          </w:p>
        </w:tc>
      </w:tr>
      <w:tr w:rsidR="00372D4E" w14:paraId="63A48301" w14:textId="77777777">
        <w:trPr>
          <w:trHeight w:val="3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A2395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ld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3C6D9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28(5.61,1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043C0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88(10.60,2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4238D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24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08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vertAlign w:val="superscript"/>
                <w:lang w:bidi="ar"/>
              </w:rPr>
              <w:t>**</w:t>
            </w:r>
          </w:p>
        </w:tc>
      </w:tr>
      <w:tr w:rsidR="00372D4E" w14:paraId="0B9C6C93" w14:textId="77777777">
        <w:trPr>
          <w:trHeight w:val="3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2B2B4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rma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E6819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20(7.62,1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C7693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11(8.09,18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DCA08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400</w:t>
            </w:r>
          </w:p>
        </w:tc>
      </w:tr>
      <w:tr w:rsidR="00372D4E" w14:paraId="0FBF2B8C" w14:textId="77777777">
        <w:trPr>
          <w:trHeight w:val="32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FE0AD0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vere/Critical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F18502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93(2.60,11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888774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C12BEE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372D4E" w14:paraId="09AB9D4F" w14:textId="77777777">
        <w:trPr>
          <w:trHeight w:val="326"/>
          <w:jc w:val="center"/>
        </w:trPr>
        <w:tc>
          <w:tcPr>
            <w:tcW w:w="83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6446B" w14:textId="77777777" w:rsidR="00372D4E" w:rsidRDefault="008359B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Style w:val="font81"/>
                <w:rFonts w:eastAsia="DengXian"/>
                <w:lang w:bidi="ar"/>
              </w:rPr>
              <w:t>P</w:t>
            </w:r>
            <w:r>
              <w:rPr>
                <w:rStyle w:val="font11"/>
                <w:rFonts w:eastAsia="DengXian"/>
                <w:lang w:bidi="ar"/>
              </w:rPr>
              <w:t xml:space="preserve"> &lt; 0.05 represents significant difference. </w:t>
            </w:r>
            <w:r>
              <w:rPr>
                <w:rStyle w:val="font11"/>
                <w:rFonts w:eastAsia="DengXian" w:hint="eastAsia"/>
                <w:lang w:bidi="ar"/>
              </w:rPr>
              <w:t>*p&lt;0.05; **p&lt;0.01; ***p&lt;0.001; ****p&lt;0.0001</w:t>
            </w:r>
          </w:p>
        </w:tc>
      </w:tr>
    </w:tbl>
    <w:p w14:paraId="17BE8A69" w14:textId="77777777" w:rsidR="00372D4E" w:rsidRDefault="00372D4E"/>
    <w:p w14:paraId="03D0A628" w14:textId="77777777" w:rsidR="00372D4E" w:rsidRDefault="00372D4E">
      <w:pPr>
        <w:rPr>
          <w:rFonts w:ascii="Times New Roman" w:hAnsi="Times New Roman" w:cs="Times New Roman"/>
          <w:sz w:val="28"/>
          <w:szCs w:val="36"/>
        </w:rPr>
      </w:pPr>
    </w:p>
    <w:tbl>
      <w:tblPr>
        <w:tblW w:w="8300" w:type="dxa"/>
        <w:jc w:val="center"/>
        <w:tblLook w:val="04A0" w:firstRow="1" w:lastRow="0" w:firstColumn="1" w:lastColumn="0" w:noHBand="0" w:noVBand="1"/>
      </w:tblPr>
      <w:tblGrid>
        <w:gridCol w:w="2968"/>
        <w:gridCol w:w="2213"/>
        <w:gridCol w:w="2047"/>
        <w:gridCol w:w="1072"/>
      </w:tblGrid>
      <w:tr w:rsidR="00372D4E" w14:paraId="18179BC2" w14:textId="77777777">
        <w:trPr>
          <w:trHeight w:val="288"/>
          <w:jc w:val="center"/>
        </w:trPr>
        <w:tc>
          <w:tcPr>
            <w:tcW w:w="83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82EEFF" w14:textId="77777777" w:rsidR="00372D4E" w:rsidRDefault="008359B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2"/>
                <w:szCs w:val="22"/>
              </w:rPr>
              <w:t>S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mparisons of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positiv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rates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etween those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convalescent </w:t>
            </w:r>
            <w:r>
              <w:rPr>
                <w:rFonts w:ascii="Times New Roman" w:hAnsi="Times New Roman" w:cs="Times New Roman"/>
                <w:sz w:val="24"/>
              </w:rPr>
              <w:t>patien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with and without vaccination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</w:p>
        </w:tc>
      </w:tr>
      <w:tr w:rsidR="00372D4E" w14:paraId="2AE41CC0" w14:textId="77777777">
        <w:trPr>
          <w:trHeight w:val="288"/>
          <w:jc w:val="center"/>
        </w:trPr>
        <w:tc>
          <w:tcPr>
            <w:tcW w:w="296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CBF2356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1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BB8D7C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4"/>
              </w:rPr>
              <w:t>Non-</w:t>
            </w:r>
            <w:r>
              <w:rPr>
                <w:rFonts w:ascii="Times New Roman" w:hAnsi="Times New Roman" w:cs="Times New Roman" w:hint="eastAsia"/>
                <w:sz w:val="24"/>
              </w:rPr>
              <w:t>vaccinated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52F8F75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4"/>
              </w:rPr>
              <w:t>Vaccinated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C9F6B4D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372D4E" w14:paraId="4231CB18" w14:textId="77777777">
        <w:trPr>
          <w:trHeight w:val="319"/>
          <w:jc w:val="center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FB8EF" w14:textId="77777777" w:rsidR="00372D4E" w:rsidRDefault="008359B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verall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671BB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/274(19.34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5E2A8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/44(27.27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52B10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6</w:t>
            </w:r>
          </w:p>
        </w:tc>
      </w:tr>
      <w:tr w:rsidR="00372D4E" w14:paraId="31498308" w14:textId="77777777">
        <w:trPr>
          <w:trHeight w:val="319"/>
          <w:jc w:val="center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94019" w14:textId="77777777" w:rsidR="00372D4E" w:rsidRDefault="008359B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ex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CB389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047F1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4B2BB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72D4E" w14:paraId="6484CDC5" w14:textId="77777777">
        <w:trPr>
          <w:trHeight w:val="319"/>
          <w:jc w:val="center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48E3D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1AD2D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/133(18.8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D6A4A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/17(23.53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39C02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2</w:t>
            </w:r>
          </w:p>
        </w:tc>
      </w:tr>
      <w:tr w:rsidR="00372D4E" w14:paraId="4CF2A73B" w14:textId="77777777">
        <w:trPr>
          <w:trHeight w:val="319"/>
          <w:jc w:val="center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6DEA0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774B8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/141(19.86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59375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/27(29.63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6B676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7</w:t>
            </w:r>
          </w:p>
        </w:tc>
      </w:tr>
      <w:tr w:rsidR="00372D4E" w14:paraId="0B3F0AEB" w14:textId="77777777">
        <w:trPr>
          <w:trHeight w:val="319"/>
          <w:jc w:val="center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65E86" w14:textId="77777777" w:rsidR="00372D4E" w:rsidRDefault="008359B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 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4F739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D168E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71F0C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72D4E" w14:paraId="37EAA05C" w14:textId="77777777">
        <w:trPr>
          <w:trHeight w:val="319"/>
          <w:jc w:val="center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2A115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2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A4F95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/17(5.88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C06BC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B1AA9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372D4E" w14:paraId="23475B4D" w14:textId="77777777">
        <w:trPr>
          <w:trHeight w:val="319"/>
          <w:jc w:val="center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6B087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~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F1357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/28(21.43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5EACF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/4(50.0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E1138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4</w:t>
            </w:r>
          </w:p>
        </w:tc>
      </w:tr>
      <w:tr w:rsidR="00372D4E" w14:paraId="4D734B5A" w14:textId="77777777">
        <w:trPr>
          <w:trHeight w:val="319"/>
          <w:jc w:val="center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6572B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~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AB6F4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/64(21.88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9A089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/15(20.0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05ED8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4</w:t>
            </w:r>
          </w:p>
        </w:tc>
      </w:tr>
      <w:tr w:rsidR="00372D4E" w14:paraId="660E28CF" w14:textId="77777777">
        <w:trPr>
          <w:trHeight w:val="319"/>
          <w:jc w:val="center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E8F17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~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44590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/44(22.73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D87D8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/10(50.0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13DD7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2</w:t>
            </w:r>
          </w:p>
        </w:tc>
      </w:tr>
      <w:tr w:rsidR="00372D4E" w14:paraId="5DA8BF6D" w14:textId="77777777">
        <w:trPr>
          <w:trHeight w:val="319"/>
          <w:jc w:val="center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086E2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~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36557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/64(18.75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3A142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/10(10.0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E351E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9</w:t>
            </w:r>
          </w:p>
        </w:tc>
      </w:tr>
      <w:tr w:rsidR="00372D4E" w14:paraId="2CFE39A8" w14:textId="77777777">
        <w:trPr>
          <w:trHeight w:val="319"/>
          <w:jc w:val="center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4986F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60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89A03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/57(17.54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94E10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/5(20.0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4A802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</w:tr>
      <w:tr w:rsidR="00372D4E" w14:paraId="018C3B66" w14:textId="77777777">
        <w:trPr>
          <w:trHeight w:val="319"/>
          <w:jc w:val="center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6AF35" w14:textId="77777777" w:rsidR="00372D4E" w:rsidRDefault="008359B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verity of disease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C618B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6CA71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12CB1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72D4E" w14:paraId="643B2F61" w14:textId="77777777">
        <w:trPr>
          <w:trHeight w:val="311"/>
          <w:jc w:val="center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F7B43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symtomatic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ype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8B6EB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/82(19.51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E4B3D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/10(10.0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90BED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4</w:t>
            </w:r>
          </w:p>
        </w:tc>
      </w:tr>
      <w:tr w:rsidR="00372D4E" w14:paraId="68D25813" w14:textId="77777777">
        <w:trPr>
          <w:trHeight w:val="319"/>
          <w:jc w:val="center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5837D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ld type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237C9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/46(15.22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31102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/14(42.86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03E4A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kern w:val="0"/>
                <w:sz w:val="22"/>
                <w:szCs w:val="22"/>
                <w:lang w:bidi="ar"/>
              </w:rPr>
              <w:t>0.028</w:t>
            </w:r>
            <w:r>
              <w:rPr>
                <w:rFonts w:ascii="Times New Roman" w:eastAsia="DengXian" w:hAnsi="Times New Roman" w:cs="Times New Roman" w:hint="eastAsia"/>
                <w:kern w:val="0"/>
                <w:sz w:val="22"/>
                <w:szCs w:val="22"/>
                <w:vertAlign w:val="superscript"/>
                <w:lang w:bidi="ar"/>
              </w:rPr>
              <w:t>*</w:t>
            </w:r>
          </w:p>
        </w:tc>
      </w:tr>
      <w:tr w:rsidR="00372D4E" w14:paraId="76C0D589" w14:textId="77777777">
        <w:trPr>
          <w:trHeight w:val="319"/>
          <w:jc w:val="center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9BDC5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rmal type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22BDA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/143(19.58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8F249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/19(26.32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394D0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3</w:t>
            </w:r>
          </w:p>
        </w:tc>
      </w:tr>
      <w:tr w:rsidR="00372D4E" w14:paraId="3D7C23F2" w14:textId="77777777">
        <w:trPr>
          <w:trHeight w:val="319"/>
          <w:jc w:val="center"/>
        </w:trPr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CCF123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vere/Critical type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4BBC08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/3(66.67)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796376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E976B7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0 </w:t>
            </w:r>
          </w:p>
        </w:tc>
      </w:tr>
      <w:tr w:rsidR="00372D4E" w14:paraId="4EEB89CE" w14:textId="77777777">
        <w:trPr>
          <w:trHeight w:val="319"/>
          <w:jc w:val="center"/>
        </w:trPr>
        <w:tc>
          <w:tcPr>
            <w:tcW w:w="83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BD01B" w14:textId="77777777" w:rsidR="00372D4E" w:rsidRDefault="008359B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Style w:val="font81"/>
                <w:rFonts w:eastAsia="DengXian"/>
                <w:lang w:bidi="ar"/>
              </w:rPr>
              <w:t>P</w:t>
            </w:r>
            <w:r>
              <w:rPr>
                <w:rStyle w:val="font11"/>
                <w:rFonts w:eastAsia="DengXian"/>
                <w:lang w:bidi="ar"/>
              </w:rPr>
              <w:t xml:space="preserve"> &lt; 0.05 represents significant difference. </w:t>
            </w:r>
            <w:r>
              <w:rPr>
                <w:rStyle w:val="font11"/>
                <w:rFonts w:eastAsia="DengXian" w:hint="eastAsia"/>
                <w:lang w:bidi="ar"/>
              </w:rPr>
              <w:t>*p&lt;0.05; **p&lt;0.01; ***p&lt;0.001; ****p&lt;0.0001</w:t>
            </w:r>
          </w:p>
        </w:tc>
      </w:tr>
    </w:tbl>
    <w:p w14:paraId="3D127030" w14:textId="77777777" w:rsidR="00372D4E" w:rsidRDefault="00372D4E">
      <w:pPr>
        <w:rPr>
          <w:rFonts w:ascii="Times New Roman" w:hAnsi="Times New Roman" w:cs="Times New Roman"/>
          <w:sz w:val="28"/>
          <w:szCs w:val="36"/>
        </w:rPr>
      </w:pPr>
    </w:p>
    <w:tbl>
      <w:tblPr>
        <w:tblW w:w="8370" w:type="dxa"/>
        <w:jc w:val="center"/>
        <w:tblLook w:val="04A0" w:firstRow="1" w:lastRow="0" w:firstColumn="1" w:lastColumn="0" w:noHBand="0" w:noVBand="1"/>
      </w:tblPr>
      <w:tblGrid>
        <w:gridCol w:w="2658"/>
        <w:gridCol w:w="2419"/>
        <w:gridCol w:w="2270"/>
        <w:gridCol w:w="1023"/>
      </w:tblGrid>
      <w:tr w:rsidR="00372D4E" w14:paraId="0BB27E64" w14:textId="77777777">
        <w:trPr>
          <w:trHeight w:val="617"/>
          <w:jc w:val="center"/>
        </w:trPr>
        <w:tc>
          <w:tcPr>
            <w:tcW w:w="83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66BECD" w14:textId="77777777" w:rsidR="00372D4E" w:rsidRDefault="008359BA">
            <w:pPr>
              <w:widowControl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2"/>
                <w:szCs w:val="22"/>
              </w:rPr>
              <w:t>S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  <w:t xml:space="preserve">6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mparisons of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I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antibody levels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etween those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convalescent </w:t>
            </w:r>
            <w:r>
              <w:rPr>
                <w:rFonts w:ascii="Times New Roman" w:hAnsi="Times New Roman" w:cs="Times New Roman"/>
                <w:sz w:val="24"/>
              </w:rPr>
              <w:t>patien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with and without vaccination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</w:p>
        </w:tc>
      </w:tr>
      <w:tr w:rsidR="00372D4E" w14:paraId="55B74983" w14:textId="77777777">
        <w:trPr>
          <w:trHeight w:val="318"/>
          <w:jc w:val="center"/>
        </w:trPr>
        <w:tc>
          <w:tcPr>
            <w:tcW w:w="265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9A7737B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8061585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4"/>
              </w:rPr>
              <w:t>Non-</w:t>
            </w:r>
            <w:r>
              <w:rPr>
                <w:rFonts w:ascii="Times New Roman" w:hAnsi="Times New Roman" w:cs="Times New Roman" w:hint="eastAsia"/>
                <w:sz w:val="24"/>
              </w:rPr>
              <w:t>vaccinated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744F01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4"/>
              </w:rPr>
              <w:t>Vaccinated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507C256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372D4E" w14:paraId="0A3E1453" w14:textId="77777777">
        <w:trPr>
          <w:trHeight w:val="318"/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C127C" w14:textId="77777777" w:rsidR="00372D4E" w:rsidRDefault="008359B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verall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E0E77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98(2.54,7.41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DC8F8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1(1.95,6.6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38E7D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801</w:t>
            </w:r>
          </w:p>
        </w:tc>
      </w:tr>
      <w:tr w:rsidR="00372D4E" w14:paraId="1BF6C5A1" w14:textId="77777777">
        <w:trPr>
          <w:trHeight w:val="309"/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E6F80" w14:textId="77777777" w:rsidR="00372D4E" w:rsidRDefault="008359B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ex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82F94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635CE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AEF30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372D4E" w14:paraId="1BF9E485" w14:textId="77777777">
        <w:trPr>
          <w:trHeight w:val="309"/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86603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E6798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44(1.72,7.16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8F848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2(0.92,4.53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98F43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624</w:t>
            </w:r>
          </w:p>
        </w:tc>
      </w:tr>
      <w:tr w:rsidR="00372D4E" w14:paraId="040C77F1" w14:textId="77777777">
        <w:trPr>
          <w:trHeight w:val="309"/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07A5D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31687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46(1.50,9.41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42397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11(1.76,8.46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63CEF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927</w:t>
            </w:r>
          </w:p>
        </w:tc>
      </w:tr>
      <w:tr w:rsidR="00372D4E" w14:paraId="40EDED94" w14:textId="77777777">
        <w:trPr>
          <w:trHeight w:val="309"/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2073B" w14:textId="77777777" w:rsidR="00372D4E" w:rsidRDefault="008359B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 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C427D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FB085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3A27F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372D4E" w14:paraId="0FEEE742" w14:textId="77777777">
        <w:trPr>
          <w:trHeight w:val="309"/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021F5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2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369A8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9079B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5B147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372D4E" w14:paraId="5EF05B3D" w14:textId="77777777">
        <w:trPr>
          <w:trHeight w:val="309"/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A891F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~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B424E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7(0.78,3.37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B6E39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1(-0.65,8.6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049E9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256</w:t>
            </w:r>
          </w:p>
        </w:tc>
      </w:tr>
      <w:tr w:rsidR="00372D4E" w14:paraId="2CBAFDA1" w14:textId="77777777">
        <w:trPr>
          <w:trHeight w:val="309"/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92D12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~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2D353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7(1.63,3.31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1CB14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17(0.79,15.5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89363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sz w:val="24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lang w:bidi="ar"/>
              </w:rPr>
              <w:t>0.003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vertAlign w:val="superscript"/>
                <w:lang w:bidi="ar"/>
              </w:rPr>
              <w:t>**</w:t>
            </w:r>
          </w:p>
        </w:tc>
      </w:tr>
      <w:tr w:rsidR="00372D4E" w14:paraId="2D5C3058" w14:textId="77777777">
        <w:trPr>
          <w:trHeight w:val="309"/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0D9F7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~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69ADA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48(1.81,7.14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F95A6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7(0.79,3.7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CA112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282</w:t>
            </w:r>
          </w:p>
        </w:tc>
      </w:tr>
      <w:tr w:rsidR="00372D4E" w14:paraId="793A7E9C" w14:textId="77777777">
        <w:trPr>
          <w:trHeight w:val="309"/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76820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~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26A64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53(1.81,21.25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86535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8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F64CB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372D4E" w14:paraId="41BACD0A" w14:textId="77777777">
        <w:trPr>
          <w:trHeight w:val="309"/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826B9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6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27162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2(1.67,4.78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47ED7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2C776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372D4E" w14:paraId="19439CE7" w14:textId="77777777">
        <w:trPr>
          <w:trHeight w:val="309"/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8C3F0" w14:textId="77777777" w:rsidR="00372D4E" w:rsidRDefault="008359B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verity of disease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196B9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FE416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E18A0" w14:textId="77777777" w:rsidR="00372D4E" w:rsidRDefault="00372D4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</w:p>
        </w:tc>
      </w:tr>
      <w:tr w:rsidR="00372D4E" w14:paraId="2577D4E6" w14:textId="77777777">
        <w:trPr>
          <w:trHeight w:val="309"/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6F740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symtomatic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type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827F8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0(1.62,4.99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22723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4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465F2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372D4E" w14:paraId="4A659B87" w14:textId="77777777">
        <w:trPr>
          <w:trHeight w:val="309"/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F4942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ld type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A2A51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0(1.05,4.75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627E4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0(1.77,7.2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51939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313</w:t>
            </w:r>
          </w:p>
        </w:tc>
      </w:tr>
      <w:tr w:rsidR="00372D4E" w14:paraId="30303D5F" w14:textId="77777777">
        <w:trPr>
          <w:trHeight w:val="309"/>
          <w:jc w:val="center"/>
        </w:trPr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C56EC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rmal type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F5D25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69(2.27,11.11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5443D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7(1.54,2.9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78BEF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.408</w:t>
            </w:r>
          </w:p>
        </w:tc>
      </w:tr>
      <w:tr w:rsidR="00372D4E" w14:paraId="3528FBA7" w14:textId="77777777">
        <w:trPr>
          <w:trHeight w:val="318"/>
          <w:jc w:val="center"/>
        </w:trPr>
        <w:tc>
          <w:tcPr>
            <w:tcW w:w="2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AF2E6B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vere/Critical type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948E98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1(0.92,2.31)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2F4140" w14:textId="77777777" w:rsidR="00372D4E" w:rsidRDefault="008359BA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E6FA9C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372D4E" w14:paraId="5A260554" w14:textId="77777777">
        <w:trPr>
          <w:trHeight w:val="318"/>
          <w:jc w:val="center"/>
        </w:trPr>
        <w:tc>
          <w:tcPr>
            <w:tcW w:w="83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B0C5D" w14:textId="77777777" w:rsidR="00372D4E" w:rsidRDefault="008359BA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Style w:val="font81"/>
                <w:rFonts w:eastAsia="DengXian"/>
                <w:lang w:bidi="ar"/>
              </w:rPr>
              <w:t>P</w:t>
            </w:r>
            <w:r>
              <w:rPr>
                <w:rStyle w:val="font11"/>
                <w:rFonts w:eastAsia="DengXian"/>
                <w:lang w:bidi="ar"/>
              </w:rPr>
              <w:t xml:space="preserve"> &lt; 0.05 represents significant difference. </w:t>
            </w:r>
            <w:r>
              <w:rPr>
                <w:rStyle w:val="font11"/>
                <w:rFonts w:eastAsia="DengXian" w:hint="eastAsia"/>
                <w:lang w:bidi="ar"/>
              </w:rPr>
              <w:t xml:space="preserve">*p&lt;0.05; **p&lt;0.01; ***p&lt;0.001; </w:t>
            </w:r>
            <w:r>
              <w:rPr>
                <w:rStyle w:val="font11"/>
                <w:rFonts w:eastAsia="DengXian" w:hint="eastAsia"/>
                <w:lang w:bidi="ar"/>
              </w:rPr>
              <w:t>****p&lt;0.0001</w:t>
            </w:r>
          </w:p>
        </w:tc>
      </w:tr>
    </w:tbl>
    <w:p w14:paraId="7FA75489" w14:textId="77777777" w:rsidR="00372D4E" w:rsidRDefault="00372D4E">
      <w:pPr>
        <w:jc w:val="left"/>
        <w:sectPr w:rsidR="00372D4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162FF02" w14:textId="77777777" w:rsidR="00372D4E" w:rsidRDefault="008359BA">
      <w:r>
        <w:rPr>
          <w:rFonts w:hint="eastAsia"/>
        </w:rPr>
        <w:lastRenderedPageBreak/>
        <w:br w:type="page"/>
      </w:r>
    </w:p>
    <w:p w14:paraId="5DDDD7A7" w14:textId="77777777" w:rsidR="00372D4E" w:rsidRDefault="00372D4E">
      <w:pPr>
        <w:jc w:val="left"/>
        <w:sectPr w:rsidR="00372D4E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2A6F909" w14:textId="77777777" w:rsidR="00372D4E" w:rsidRDefault="00372D4E">
      <w:pPr>
        <w:jc w:val="left"/>
      </w:pPr>
    </w:p>
    <w:tbl>
      <w:tblPr>
        <w:tblW w:w="14832" w:type="dxa"/>
        <w:jc w:val="center"/>
        <w:tblLook w:val="04A0" w:firstRow="1" w:lastRow="0" w:firstColumn="1" w:lastColumn="0" w:noHBand="0" w:noVBand="1"/>
      </w:tblPr>
      <w:tblGrid>
        <w:gridCol w:w="1822"/>
        <w:gridCol w:w="924"/>
        <w:gridCol w:w="576"/>
        <w:gridCol w:w="924"/>
        <w:gridCol w:w="531"/>
        <w:gridCol w:w="924"/>
        <w:gridCol w:w="621"/>
        <w:gridCol w:w="924"/>
        <w:gridCol w:w="621"/>
        <w:gridCol w:w="1220"/>
        <w:gridCol w:w="531"/>
        <w:gridCol w:w="1290"/>
        <w:gridCol w:w="531"/>
        <w:gridCol w:w="1220"/>
        <w:gridCol w:w="621"/>
        <w:gridCol w:w="1336"/>
        <w:gridCol w:w="576"/>
      </w:tblGrid>
      <w:tr w:rsidR="00372D4E" w14:paraId="4B89598D" w14:textId="77777777">
        <w:trPr>
          <w:trHeight w:val="199"/>
          <w:jc w:val="center"/>
        </w:trPr>
        <w:tc>
          <w:tcPr>
            <w:tcW w:w="14832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CA02A" w14:textId="77777777" w:rsidR="00372D4E" w:rsidRDefault="008359BA">
            <w:pPr>
              <w:widowControl/>
              <w:spacing w:line="220" w:lineRule="exact"/>
              <w:jc w:val="left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Table S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7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 xml:space="preserve"> Distribution of IgG subtypes and neutralizing antibodies positive rate and antibody levels among the non-vaccinated convalescent patients.</w:t>
            </w:r>
          </w:p>
        </w:tc>
      </w:tr>
      <w:tr w:rsidR="00372D4E" w14:paraId="0C32A96C" w14:textId="77777777">
        <w:trPr>
          <w:trHeight w:val="606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F3D5E72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5D2EA8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RBD-IgG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br/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positive number(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1D3A498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P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5E3296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S-IgG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br/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positive number(%)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C77663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P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15A243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N-IgG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br/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positive number(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EFEA635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P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3AE5C4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Nab positive number(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08D77FB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P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40A19C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RBD-IgG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br/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antibody levels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br/>
              <w:t>(mean,95%CI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084DE2D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P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4C2B9B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S-IgG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br/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antibody levels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br/>
              <w:t>(mean,95%CI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31A92F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P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343BAD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N-IgG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br/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antibody levels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br/>
              <w:t>(mean,95%CI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E24041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P</w:t>
            </w:r>
          </w:p>
        </w:tc>
        <w:tc>
          <w:tcPr>
            <w:tcW w:w="13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C7C061" w14:textId="77777777" w:rsidR="00372D4E" w:rsidRDefault="008359B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 xml:space="preserve">Nab </w:t>
            </w:r>
          </w:p>
          <w:p w14:paraId="672BF6A5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antibody levels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br/>
              <w:t>(mean,95%CI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CA1F4A2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P</w:t>
            </w:r>
          </w:p>
        </w:tc>
      </w:tr>
      <w:tr w:rsidR="00372D4E" w14:paraId="70BDD32C" w14:textId="77777777">
        <w:trPr>
          <w:trHeight w:val="2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A3B0D" w14:textId="77777777" w:rsidR="00372D4E" w:rsidRDefault="008359BA">
            <w:pPr>
              <w:widowControl/>
              <w:spacing w:line="22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818A5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244(89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6513F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7DFE4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251(91.61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4E700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EB52E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213(77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978CE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C6189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225(8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6916C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5AF1A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0.54(9.06,1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B749B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510F6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3.86(11.99,15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87F1E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15BE5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7.33(6.03,8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F2A4C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671BD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6.11(14.21,18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6281D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</w:tr>
      <w:tr w:rsidR="00372D4E" w14:paraId="12BB9A43" w14:textId="77777777">
        <w:trPr>
          <w:trHeight w:val="1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B3BE4" w14:textId="77777777" w:rsidR="00372D4E" w:rsidRDefault="008359BA">
            <w:pPr>
              <w:widowControl/>
              <w:spacing w:line="220" w:lineRule="exac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56BDF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8463F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0.34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B98A9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C4098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0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6EB35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A1EA2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0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5E02E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60872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EDF0B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F9CD5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0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0908A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5CD08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79003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C9057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A3DDB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3FC1C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0.294</w:t>
            </w:r>
          </w:p>
        </w:tc>
      </w:tr>
      <w:tr w:rsidR="00372D4E" w14:paraId="1BA490A7" w14:textId="77777777">
        <w:trPr>
          <w:trHeight w:val="1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9B8E2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686F2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16(87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3F1BF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DDB5D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20(90.23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57AB8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1A91B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02(76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1367F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456C3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09(8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1729F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71A4D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0.00(7.77,1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8BBF6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FAAD9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2.91(10.17,15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A48E9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BD2B5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7.21(5.53,8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F4F34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E7BFF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5.06(12.44,17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7B417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</w:tr>
      <w:tr w:rsidR="00372D4E" w14:paraId="2054AF22" w14:textId="77777777">
        <w:trPr>
          <w:trHeight w:val="1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E1649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9AA2A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28(9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1D737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A172B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31(92.91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7C3AF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ADC1B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11(78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AAEE2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3DAFD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16(8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4C8F1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DA5C2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1.03(9.04,13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CE602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0AF19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4.74(12.15,17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A19CA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C2DB4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7.43(5.45,9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22BA1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0A625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7.09(14.33,19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28712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</w:tr>
      <w:tr w:rsidR="00372D4E" w14:paraId="6A424682" w14:textId="77777777">
        <w:trPr>
          <w:trHeight w:val="1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F6CE9" w14:textId="77777777" w:rsidR="00372D4E" w:rsidRDefault="008359BA">
            <w:pPr>
              <w:widowControl/>
              <w:spacing w:line="22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Age 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y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22461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A48EB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0.77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C5B99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30313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0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9F1E6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20A74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14"/>
                <w:szCs w:val="14"/>
                <w:vertAlign w:val="superscript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4"/>
                <w:szCs w:val="14"/>
                <w:lang w:bidi="ar"/>
              </w:rPr>
              <w:t>0.001</w:t>
            </w:r>
            <w:r>
              <w:rPr>
                <w:rFonts w:ascii="Times New Roman" w:eastAsia="DengXian" w:hAnsi="Times New Roman" w:cs="Times New Roman" w:hint="eastAsia"/>
                <w:kern w:val="0"/>
                <w:sz w:val="14"/>
                <w:szCs w:val="14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7CE65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5D2C2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0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31CB1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07F55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188DD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C6DD7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E85A1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957FD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14"/>
                <w:szCs w:val="14"/>
                <w:vertAlign w:val="superscript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4"/>
                <w:szCs w:val="14"/>
                <w:lang w:bidi="ar"/>
              </w:rPr>
              <w:t>0.004</w:t>
            </w:r>
            <w:r>
              <w:rPr>
                <w:rFonts w:ascii="Times New Roman" w:eastAsia="DengXian" w:hAnsi="Times New Roman" w:cs="Times New Roman" w:hint="eastAsia"/>
                <w:kern w:val="0"/>
                <w:sz w:val="14"/>
                <w:szCs w:val="14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17155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59D5A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0.943</w:t>
            </w:r>
          </w:p>
        </w:tc>
      </w:tr>
      <w:tr w:rsidR="00372D4E" w14:paraId="19B21816" w14:textId="77777777">
        <w:trPr>
          <w:trHeight w:val="1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7C7A4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28CF5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5(88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67D8E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B6F4C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5(88.24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9B816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7F909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7(4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9AE54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1A11C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4(8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E8BC8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564F9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5.85(2.57,9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FA541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3B81A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8.26(3.56,1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AC9A3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6465C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3.39(1.70,5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61097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72A2D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2.67(4.61,2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9D876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</w:tr>
      <w:tr w:rsidR="00372D4E" w14:paraId="103C0D32" w14:textId="77777777">
        <w:trPr>
          <w:trHeight w:val="1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2C913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20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8C9DF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24(8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56665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63098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24(85.71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31375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E39FB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8(6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34128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74F62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22(78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D30C2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420E6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1.66(4.49,18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EE7A8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9DDA4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4.55(6.26,2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8AC9B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2697C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4.02(2.25,5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59635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05921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5.46(8.36,2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813CB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</w:tr>
      <w:tr w:rsidR="00372D4E" w14:paraId="1DA3B5EF" w14:textId="77777777">
        <w:trPr>
          <w:trHeight w:val="1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2DE59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30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8FC76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55(85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A05B9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A4F4B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57(89.06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0B5DA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D6294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48(7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BC7AB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7C75C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50(78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7DEE6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F0C86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8.82(6.47,1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04AE6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60158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0.74(8.01,13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E51C1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32936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4.28(3.55,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0DD20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FECAA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6.28(12.11,2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72002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</w:tr>
      <w:tr w:rsidR="00372D4E" w14:paraId="68E61FE1" w14:textId="77777777">
        <w:trPr>
          <w:trHeight w:val="1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7570F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40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3ADFE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41(93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6D76A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2FE29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41(93.18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D4017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079FD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38(86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4AB44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B06B3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36(8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CE74F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272DA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9.75(7.31,1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CF506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0F399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3.22(10.17,16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DF758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6BEBD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8.65(5.28,1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0355A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B6541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7.56(13.05,2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86B38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</w:tr>
      <w:tr w:rsidR="00372D4E" w14:paraId="453A48BD" w14:textId="77777777">
        <w:trPr>
          <w:trHeight w:val="1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1E117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50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50DD7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59(9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0CCD1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E545A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61(95.31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6E625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8178C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54(84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C2450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9CB5C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57(89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B480A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76346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2.81(8.76,16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864C0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DD7F2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7.31(12.20,2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2093F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9A7C8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1.03(7.02,15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65ABA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37ED1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6.33(12.40,2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4EB78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</w:tr>
      <w:tr w:rsidR="00372D4E" w14:paraId="12EB5E72" w14:textId="77777777">
        <w:trPr>
          <w:trHeight w:val="1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55519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≥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E8323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50(87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9B47F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E63B9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53(92.98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48627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B46C2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48(84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649FB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1034B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46(8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8174E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2FAFB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1.29(8.40,14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33B88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FD421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5.02(10.94,19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9DC6B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9B3F5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6.97(5.01,8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9BBF6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C8CE2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5.86(11.52,2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57CA4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</w:tr>
      <w:tr w:rsidR="00372D4E" w14:paraId="1A5527A1" w14:textId="77777777">
        <w:trPr>
          <w:trHeight w:val="1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2FE19" w14:textId="77777777" w:rsidR="00372D4E" w:rsidRDefault="008359BA">
            <w:pPr>
              <w:widowControl/>
              <w:spacing w:line="22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Severity of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AF840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269B2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14"/>
                <w:szCs w:val="14"/>
                <w:vertAlign w:val="superscript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4"/>
                <w:szCs w:val="14"/>
                <w:lang w:bidi="ar"/>
              </w:rPr>
              <w:t>0.023</w:t>
            </w:r>
            <w:r>
              <w:rPr>
                <w:rFonts w:ascii="Times New Roman" w:eastAsia="DengXian" w:hAnsi="Times New Roman" w:cs="Times New Roman" w:hint="eastAsia"/>
                <w:kern w:val="0"/>
                <w:sz w:val="14"/>
                <w:szCs w:val="14"/>
                <w:vertAlign w:val="superscript"/>
                <w:lang w:bidi="ar"/>
              </w:rPr>
              <w:t>*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D9F36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1DABF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19C18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DFBDD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14"/>
                <w:szCs w:val="14"/>
                <w:vertAlign w:val="superscript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4"/>
                <w:szCs w:val="14"/>
                <w:lang w:bidi="ar"/>
              </w:rPr>
              <w:t>0.001</w:t>
            </w:r>
            <w:r>
              <w:rPr>
                <w:rFonts w:ascii="Times New Roman" w:eastAsia="DengXian" w:hAnsi="Times New Roman" w:cs="Times New Roman" w:hint="eastAsia"/>
                <w:kern w:val="0"/>
                <w:sz w:val="14"/>
                <w:szCs w:val="14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4417F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19AC6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14"/>
                <w:szCs w:val="14"/>
                <w:vertAlign w:val="superscript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4"/>
                <w:szCs w:val="14"/>
                <w:lang w:bidi="ar"/>
              </w:rPr>
              <w:t>0.044</w:t>
            </w:r>
            <w:r>
              <w:rPr>
                <w:rFonts w:ascii="Times New Roman" w:eastAsia="DengXian" w:hAnsi="Times New Roman" w:cs="Times New Roman" w:hint="eastAsia"/>
                <w:kern w:val="0"/>
                <w:sz w:val="14"/>
                <w:szCs w:val="14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B7EAA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70656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B157E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44D2D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19F5A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AF7AB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C28E6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9C7DD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0.183</w:t>
            </w:r>
          </w:p>
        </w:tc>
      </w:tr>
      <w:tr w:rsidR="00372D4E" w14:paraId="67B61464" w14:textId="77777777">
        <w:trPr>
          <w:trHeight w:val="1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E03C2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Asymtomatic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 xml:space="preserve">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31321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66(8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190D0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D3B66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70(85.37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CAEF7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11DAF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51(6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CA840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F8BD2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60(73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3D8B3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D039A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8.33(6.23,1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FE3BE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0BDBA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0.93(8.10,13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B49E8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F321C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6.84(4.43,9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21426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B9D37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2.96(9.79,16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B35A6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</w:tr>
      <w:tr w:rsidR="00372D4E" w14:paraId="60D29DBB" w14:textId="77777777">
        <w:trPr>
          <w:trHeight w:val="1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94088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Mild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D7314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44(95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49FA8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DBE42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45(97.83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8B5BA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092EA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40(86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0D5AD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2304F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42(9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3EDBC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4377D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0.42(7.77,1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1895B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F44D2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4.46(10.85,18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0012F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A3A32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7.64(5.41,9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76D01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D74DD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5.55(10.94,2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91049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</w:tr>
      <w:tr w:rsidR="00372D4E" w14:paraId="140589BB" w14:textId="77777777">
        <w:trPr>
          <w:trHeight w:val="19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9E747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Norma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A4830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31(9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03885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5336A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33(93.01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22EF8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0A22E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19(8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AA07E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BDD30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20(8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144FE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093D9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1.69(9.30,14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4C1ED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06F9E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5.14(12.17,18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70E64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FCDE5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7.39(5.42,9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AB38A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69DCF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7.75(15.00,2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0DE85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</w:tr>
      <w:tr w:rsidR="00372D4E" w14:paraId="27C8DD96" w14:textId="77777777">
        <w:trPr>
          <w:trHeight w:val="2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196B0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Severe/Critica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EA9EB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3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956E4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73D59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3(100.0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954FB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DC5E6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3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DE28C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8CE1C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3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7B2F5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92FFB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0.91(3.11,18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274E5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B3E52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6.61(-7.96,4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2B46A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04489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8.98(-8.47,26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22989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070F2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21.37(-21.34,6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9B746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</w:tr>
      <w:tr w:rsidR="00372D4E" w14:paraId="6FCEF3A3" w14:textId="77777777">
        <w:trPr>
          <w:trHeight w:val="2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97F5C" w14:textId="77777777" w:rsidR="00372D4E" w:rsidRDefault="008359BA">
            <w:pPr>
              <w:widowControl/>
              <w:spacing w:line="22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Months after symptom 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7CB49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E6158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14"/>
                <w:szCs w:val="14"/>
                <w:vertAlign w:val="superscript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4"/>
                <w:szCs w:val="14"/>
                <w:lang w:bidi="ar"/>
              </w:rPr>
              <w:t>0.038</w:t>
            </w:r>
            <w:r>
              <w:rPr>
                <w:rFonts w:ascii="Times New Roman" w:eastAsia="DengXian" w:hAnsi="Times New Roman" w:cs="Times New Roman" w:hint="eastAsia"/>
                <w:kern w:val="0"/>
                <w:sz w:val="14"/>
                <w:szCs w:val="14"/>
                <w:vertAlign w:val="superscript"/>
                <w:lang w:bidi="ar"/>
              </w:rPr>
              <w:t>*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96528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A707E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A7E1F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537C5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14"/>
                <w:szCs w:val="14"/>
                <w:vertAlign w:val="superscript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4"/>
                <w:szCs w:val="14"/>
                <w:lang w:bidi="ar"/>
              </w:rPr>
              <w:t>0.027</w:t>
            </w:r>
            <w:r>
              <w:rPr>
                <w:rFonts w:ascii="Times New Roman" w:eastAsia="DengXian" w:hAnsi="Times New Roman" w:cs="Times New Roman" w:hint="eastAsia"/>
                <w:kern w:val="0"/>
                <w:sz w:val="14"/>
                <w:szCs w:val="14"/>
                <w:vertAlign w:val="superscript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91F23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C5FC1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14"/>
                <w:szCs w:val="14"/>
                <w:vertAlign w:val="superscript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4"/>
                <w:szCs w:val="14"/>
                <w:lang w:bidi="ar"/>
              </w:rPr>
              <w:t>0.004</w:t>
            </w:r>
            <w:r>
              <w:rPr>
                <w:rFonts w:ascii="Times New Roman" w:eastAsia="DengXian" w:hAnsi="Times New Roman" w:cs="Times New Roman" w:hint="eastAsia"/>
                <w:kern w:val="0"/>
                <w:sz w:val="14"/>
                <w:szCs w:val="14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23804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BE78A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E7D2B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47A8B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DE882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DA98A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0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E015B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6BAF4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14"/>
                <w:szCs w:val="14"/>
                <w:vertAlign w:val="superscript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4"/>
                <w:szCs w:val="14"/>
                <w:lang w:bidi="ar"/>
              </w:rPr>
              <w:t>0.037</w:t>
            </w:r>
            <w:r>
              <w:rPr>
                <w:rFonts w:ascii="Times New Roman" w:eastAsia="DengXian" w:hAnsi="Times New Roman" w:cs="Times New Roman" w:hint="eastAsia"/>
                <w:kern w:val="0"/>
                <w:sz w:val="14"/>
                <w:szCs w:val="14"/>
                <w:vertAlign w:val="superscript"/>
                <w:lang w:bidi="ar"/>
              </w:rPr>
              <w:t>*</w:t>
            </w:r>
          </w:p>
        </w:tc>
      </w:tr>
      <w:tr w:rsidR="00372D4E" w14:paraId="5BDCCE61" w14:textId="77777777">
        <w:trPr>
          <w:trHeight w:val="2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59B9D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9~10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FC959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8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C4A27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58671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8(100.0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399CE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05E4F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8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EDACF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D1670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8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274FE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F17DA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5.43(1.46,9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2EF65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6D06E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8.55(2.56,14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6E487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9DD57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5.82(1.33,1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D4BB1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D8D28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3.83(1.97,25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D18CB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</w:tr>
      <w:tr w:rsidR="00372D4E" w14:paraId="68778254" w14:textId="77777777">
        <w:trPr>
          <w:trHeight w:val="2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646A4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1~1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0CE87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7(6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FFFCA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4ADB1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8(72.73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839D0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ECA97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5(4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EB73B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82B01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6(5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66D4C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BF5B2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7.91(0.28,35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D7585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25093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21.82(0.02,43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9E88D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B3833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0.46(0.37,2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7C13C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D0A49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3.69(-0.95,28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09D84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</w:tr>
      <w:tr w:rsidR="00372D4E" w14:paraId="353AAA31" w14:textId="77777777">
        <w:trPr>
          <w:trHeight w:val="2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FC541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3~14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F284D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64(86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9FC13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8202B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67(90.54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70575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952A9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57(77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51294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6BB44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54(7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AF127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229A8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9.05(6.92,1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4C642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69C9B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1.89(9.20,14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2BCDA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3C92A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8.18(5.43,1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94586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CE37F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2.82(9.28,16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0535C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</w:tr>
      <w:tr w:rsidR="00372D4E" w14:paraId="3B35A206" w14:textId="77777777">
        <w:trPr>
          <w:trHeight w:val="2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FF55D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5~1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4C946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58(9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A7020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C5277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61(92.53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48D13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4F6AE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36(78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856D0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74F17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50(86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203EA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D0AB0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1.02(9.02,13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FE451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6E44D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4.38(11.87,16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10E99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9FF5D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6.99(5.34,8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66F52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98324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6.86(14.48,19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8DA90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</w:tr>
      <w:tr w:rsidR="00372D4E" w14:paraId="7D7E8487" w14:textId="77777777">
        <w:trPr>
          <w:trHeight w:val="20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95A69C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7~18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256DC2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7(10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F0A96F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A0C7D6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7(100.00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1F45A4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BF89CE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7(10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168CE2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27AD44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7(10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2EEA95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EA5103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2.02(5.11,18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32B5BB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72B860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7.78(7.07,28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1814DD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E541E6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6.32(2.34,10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1DBF57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423B95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30.13(16.57,43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F49ED8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</w:tr>
      <w:tr w:rsidR="00372D4E" w14:paraId="5271F897" w14:textId="77777777">
        <w:trPr>
          <w:trHeight w:val="208"/>
          <w:jc w:val="center"/>
        </w:trPr>
        <w:tc>
          <w:tcPr>
            <w:tcW w:w="14832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F3ADC" w14:textId="77777777" w:rsidR="00372D4E" w:rsidRDefault="008359BA">
            <w:pPr>
              <w:widowControl/>
              <w:spacing w:line="22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4"/>
                <w:szCs w:val="14"/>
                <w:lang w:bidi="ar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 xml:space="preserve"> &lt; 0.05 represents significant difference. *p&lt;0.05; **p&lt;0.01; ***p&lt;0.001; ****p&lt;0.0001</w:t>
            </w:r>
          </w:p>
        </w:tc>
      </w:tr>
    </w:tbl>
    <w:p w14:paraId="795A9DA1" w14:textId="77777777" w:rsidR="00372D4E" w:rsidRDefault="00372D4E">
      <w:pPr>
        <w:jc w:val="left"/>
      </w:pPr>
    </w:p>
    <w:p w14:paraId="245E3575" w14:textId="77777777" w:rsidR="00372D4E" w:rsidRDefault="00372D4E">
      <w:pPr>
        <w:jc w:val="left"/>
      </w:pPr>
    </w:p>
    <w:p w14:paraId="4D3588AB" w14:textId="77777777" w:rsidR="00372D4E" w:rsidRDefault="00372D4E">
      <w:pPr>
        <w:jc w:val="left"/>
      </w:pPr>
    </w:p>
    <w:p w14:paraId="19C8E6AF" w14:textId="77777777" w:rsidR="00372D4E" w:rsidRDefault="00372D4E">
      <w:pPr>
        <w:jc w:val="left"/>
      </w:pPr>
    </w:p>
    <w:p w14:paraId="4B4683E4" w14:textId="77777777" w:rsidR="00372D4E" w:rsidRDefault="00372D4E">
      <w:pPr>
        <w:jc w:val="left"/>
      </w:pPr>
    </w:p>
    <w:p w14:paraId="6B3EA422" w14:textId="77777777" w:rsidR="00372D4E" w:rsidRDefault="00372D4E">
      <w:pPr>
        <w:jc w:val="left"/>
      </w:pPr>
    </w:p>
    <w:p w14:paraId="5D2B922D" w14:textId="77777777" w:rsidR="00372D4E" w:rsidRDefault="00372D4E">
      <w:pPr>
        <w:jc w:val="left"/>
      </w:pPr>
    </w:p>
    <w:p w14:paraId="6B93C2DA" w14:textId="77777777" w:rsidR="00372D4E" w:rsidRDefault="00372D4E">
      <w:pPr>
        <w:jc w:val="left"/>
      </w:pPr>
    </w:p>
    <w:p w14:paraId="1EA724BA" w14:textId="77777777" w:rsidR="00372D4E" w:rsidRDefault="00372D4E">
      <w:pPr>
        <w:jc w:val="left"/>
      </w:pPr>
    </w:p>
    <w:tbl>
      <w:tblPr>
        <w:tblW w:w="14931" w:type="dxa"/>
        <w:jc w:val="center"/>
        <w:tblLook w:val="04A0" w:firstRow="1" w:lastRow="0" w:firstColumn="1" w:lastColumn="0" w:noHBand="0" w:noVBand="1"/>
      </w:tblPr>
      <w:tblGrid>
        <w:gridCol w:w="1822"/>
        <w:gridCol w:w="924"/>
        <w:gridCol w:w="531"/>
        <w:gridCol w:w="924"/>
        <w:gridCol w:w="531"/>
        <w:gridCol w:w="924"/>
        <w:gridCol w:w="576"/>
        <w:gridCol w:w="924"/>
        <w:gridCol w:w="576"/>
        <w:gridCol w:w="1290"/>
        <w:gridCol w:w="531"/>
        <w:gridCol w:w="1290"/>
        <w:gridCol w:w="531"/>
        <w:gridCol w:w="1290"/>
        <w:gridCol w:w="531"/>
        <w:gridCol w:w="1290"/>
        <w:gridCol w:w="536"/>
      </w:tblGrid>
      <w:tr w:rsidR="00372D4E" w14:paraId="52533EAF" w14:textId="77777777">
        <w:trPr>
          <w:trHeight w:val="202"/>
          <w:jc w:val="center"/>
        </w:trPr>
        <w:tc>
          <w:tcPr>
            <w:tcW w:w="14931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8AD0B" w14:textId="77777777" w:rsidR="00372D4E" w:rsidRDefault="008359BA">
            <w:pPr>
              <w:widowControl/>
              <w:spacing w:line="220" w:lineRule="exact"/>
              <w:jc w:val="left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 xml:space="preserve">Table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S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8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 xml:space="preserve"> Distribution of IgG subtypes and neutralizing antibodies positive rate and antibody levels among the vaccinated convalescent patients.</w:t>
            </w:r>
          </w:p>
        </w:tc>
      </w:tr>
      <w:tr w:rsidR="00372D4E" w14:paraId="6355906F" w14:textId="77777777">
        <w:trPr>
          <w:trHeight w:val="616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E98A88C" w14:textId="77777777" w:rsidR="00372D4E" w:rsidRDefault="00372D4E">
            <w:pPr>
              <w:widowControl/>
              <w:spacing w:line="220" w:lineRule="exact"/>
              <w:jc w:val="left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86EF0F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RBD-IgG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br/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positive number(%)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08DD103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P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9853A0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S-IgG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br/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positive number(%)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DCD24C6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P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089F50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N-IgG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br/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positive number(%)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FD4A2AB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P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715576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 xml:space="preserve">Nab </w:t>
            </w:r>
          </w:p>
          <w:p w14:paraId="15E85375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positive number(%)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CD65CD7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P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B45377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RBD-IgG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br/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antibody levels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br/>
              <w:t>(mean,95%CI)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F2A7EA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P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2091E0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S-IgG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br/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antibody levels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br/>
              <w:t>(mean,95%CI)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891E5C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P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5E7D0D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N-IgG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br/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antibody levels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br/>
              <w:t>(mean,95%CI)</w:t>
            </w:r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0F01618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P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8C5D4E" w14:textId="77777777" w:rsidR="00372D4E" w:rsidRDefault="008359B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 xml:space="preserve">Nab </w:t>
            </w:r>
          </w:p>
          <w:p w14:paraId="64E43C5B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antibody levels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br/>
              <w:t>(mean,95%CI)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2EC6E70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P</w:t>
            </w:r>
          </w:p>
        </w:tc>
      </w:tr>
      <w:tr w:rsidR="00372D4E" w14:paraId="69355CEF" w14:textId="77777777">
        <w:trPr>
          <w:trHeight w:val="2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2D2AE" w14:textId="77777777" w:rsidR="00372D4E" w:rsidRDefault="008359BA">
            <w:pPr>
              <w:widowControl/>
              <w:spacing w:line="220" w:lineRule="exac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Vaccinate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94DAD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40(90.91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5D856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94A0F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40(90.91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B1418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E8CBF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38(86.36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A65C9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FA729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39(88.64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CB33F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5728B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6.41(12.97,19.85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8259A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73607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24.11(18.81,29.4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05D0C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E592C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8.50(12.60,24.4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FBAB9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B2336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29.83(25.62,34.04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2A233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</w:tr>
      <w:tr w:rsidR="00372D4E" w14:paraId="0777D503" w14:textId="77777777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B37EF" w14:textId="77777777" w:rsidR="00372D4E" w:rsidRDefault="008359BA">
            <w:pPr>
              <w:widowControl/>
              <w:spacing w:line="220" w:lineRule="exac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Sex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D9002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A81CF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0.11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296F4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5BD53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0.11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CD2D8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1A36E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0.77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7694A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EE372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0.04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862A9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DA37E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0.15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5F828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DF924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0.12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B8F0D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BCFAC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0.32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ACD2D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E336F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0.281</w:t>
            </w:r>
          </w:p>
        </w:tc>
      </w:tr>
      <w:tr w:rsidR="00372D4E" w14:paraId="253830B7" w14:textId="77777777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38399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Mal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C4C95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4(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2.35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2A9B6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58871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4(82.35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026A0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69E38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5(88.24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098DD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56446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3(76.47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4B35C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1B9C5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9.75(11.59,27.92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0A33E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351D9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29.55(16.53,42.56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7C0E2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F69C8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22.09(8.56,35.61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9E2AA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978C4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33.04(26.66,39.43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AA4FB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</w:tr>
      <w:tr w:rsidR="00372D4E" w14:paraId="6203EF07" w14:textId="77777777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195F3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Femal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27154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26(96.3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28CA5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A436D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26(96.3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969E4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019A2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23(85.19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43278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0FE89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26(96.3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1988D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61758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4.61(11.30,17.92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A2E55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068E3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21.18(16.43,25.92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4CFE3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82862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6.16(10.91,21.4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2072D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A1F71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28.22(22.58,33.86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50094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</w:tr>
      <w:tr w:rsidR="00372D4E" w14:paraId="06400BF5" w14:textId="77777777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5C166" w14:textId="77777777" w:rsidR="00372D4E" w:rsidRDefault="008359BA">
            <w:pPr>
              <w:widowControl/>
              <w:spacing w:line="220" w:lineRule="exac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Age 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y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94870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CB71F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0.39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9F037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11A30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0.39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683B8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81358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0.43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AE738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5176E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0.3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08065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A8DB0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0.32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A8177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5749E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0.5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7A8B0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F593C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0.06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EF87C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F94E6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0.437</w:t>
            </w:r>
          </w:p>
        </w:tc>
      </w:tr>
      <w:tr w:rsidR="00372D4E" w14:paraId="6EFB55C1" w14:textId="77777777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765A8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&lt;2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3CBF4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41506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768AA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7014C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99BA5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4FD62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9566C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51B18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D217D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A93FA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B8FF2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E249C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F4B84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-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0CE6F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C5D1A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C941F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</w:tr>
      <w:tr w:rsidR="00372D4E" w14:paraId="0BBCA5E4" w14:textId="77777777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5CDEA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20~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96D23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4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00.0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CBD79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D71B3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4(100.0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F8FFB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3739C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4(100.0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7294B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82BBD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4(100.0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2D77D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1AA7A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0.37(0.42,20.33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602E1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9558A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3.64(0.93,26.35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38D3C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E2B9C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2.52(-3.25,28.28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BE068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CBC5C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21.16(-3.63,45.95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319AC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</w:tr>
      <w:tr w:rsidR="00372D4E" w14:paraId="5945D569" w14:textId="77777777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4DD77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30~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0FC92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2(80.0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61474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B6E72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2(80.0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8F01E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08D88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1(73.33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2840F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0EB6D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2(80.0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45C02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AA766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4.47(8.14,20.8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4B265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CAB54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21.31(12.65,29.98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578CD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82EA9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1.37(6.04,16.71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2C93C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ED358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29.45(20.88,38.02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EBAEC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</w:tr>
      <w:tr w:rsidR="00372D4E" w14:paraId="5D4E4AE7" w14:textId="77777777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909A3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40~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3B304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9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90.0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78383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CF102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9(90.0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6D150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8C001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9(90.0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ACD50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36614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8(80.0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FFC4F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F43E3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6.93(5.38,28.49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BFF21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78083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25.45(5.22,45.67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9EE2B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2B387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3.27(6.61,19.93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DF599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3A0DC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26.88(14.35,39.41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EED32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</w:tr>
      <w:tr w:rsidR="00372D4E" w14:paraId="114232F8" w14:textId="77777777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C56CD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50~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AC539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(100.0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CF1E0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7F3DE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0(100.0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36F27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C0D65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9(90.0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AE0EA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3495A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0(100.0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1BB17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34071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22.04(15.23,28.86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BF5C8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0E57B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30.23(21.06,39.4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061C5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3A459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26.42(9.07,43.77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4DCBF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5733D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34.88(27.79,41.96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2BB8F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</w:tr>
      <w:tr w:rsidR="00372D4E" w14:paraId="669CFECD" w14:textId="77777777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A1BA7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≥6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39B0E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5(100.0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02334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367CB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5(100.0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1B1C9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E3A19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5(100.0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78EE5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1E1C6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5(100.0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F4910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2C65F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3.69(6.42,20.96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1295D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CC27C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24.51(10.38,38.64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DBF87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96587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34.10(-3.06,71.27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8AA76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0301C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32.29(17.40,47.18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26157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</w:tr>
      <w:tr w:rsidR="00372D4E" w14:paraId="0D3DDCA6" w14:textId="77777777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7E128" w14:textId="77777777" w:rsidR="00372D4E" w:rsidRDefault="008359BA">
            <w:pPr>
              <w:widowControl/>
              <w:spacing w:line="220" w:lineRule="exac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Severity of diseas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57779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542C8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0.06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FED29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A3D6C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0.06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33812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ACA3B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14"/>
                <w:szCs w:val="14"/>
                <w:vertAlign w:val="superscript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4"/>
                <w:szCs w:val="14"/>
                <w:lang w:bidi="ar"/>
              </w:rPr>
              <w:t>0.038</w:t>
            </w:r>
            <w:r>
              <w:rPr>
                <w:rFonts w:ascii="Times New Roman" w:eastAsia="DengXian" w:hAnsi="Times New Roman" w:cs="Times New Roman" w:hint="eastAsia"/>
                <w:kern w:val="0"/>
                <w:sz w:val="14"/>
                <w:szCs w:val="14"/>
                <w:vertAlign w:val="superscript"/>
                <w:lang w:bidi="ar"/>
              </w:rPr>
              <w:t>*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CFC0B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E1E32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14"/>
                <w:szCs w:val="14"/>
                <w:vertAlign w:val="superscript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4"/>
                <w:szCs w:val="14"/>
                <w:lang w:bidi="ar"/>
              </w:rPr>
              <w:t>0.012</w:t>
            </w:r>
            <w:r>
              <w:rPr>
                <w:rFonts w:ascii="Times New Roman" w:eastAsia="DengXian" w:hAnsi="Times New Roman" w:cs="Times New Roman" w:hint="eastAsia"/>
                <w:kern w:val="0"/>
                <w:sz w:val="14"/>
                <w:szCs w:val="14"/>
                <w:vertAlign w:val="superscript"/>
                <w:lang w:bidi="ar"/>
              </w:rPr>
              <w:t>*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922BB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62D1D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0.71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D6875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D2FD0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0.79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01A34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9F5FD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0.75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EAE1E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AB27B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0.818</w:t>
            </w:r>
          </w:p>
        </w:tc>
      </w:tr>
      <w:tr w:rsidR="00372D4E" w14:paraId="1DAB1651" w14:textId="77777777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6761E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Asymto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matic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 xml:space="preserve"> typ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E1E03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7(70.0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22D02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59059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7(70.0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F9260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F6A62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6(60.0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0EE98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E1184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6(60.0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2B5B1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11EBE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2.80(1.86,23.74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537E3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DE9A4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8.78(3.94,33.62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8FAD0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AED47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2.71(1.72,23.7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DB654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87FF8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28.98(13.16,44.79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22390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</w:tr>
      <w:tr w:rsidR="00372D4E" w14:paraId="242936A4" w14:textId="77777777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3F472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Mild 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yp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59D25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3(92.86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A6538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9C179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3(92.86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03EA3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FBA79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4(100.0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183D4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B4DFB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3(92.86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B7A97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AB59F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8.80(13.01,24.58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6422B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5484F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26.47(19.16,33.78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3CC9F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DEC5E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20.39(7.29,33.49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1AE9D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4760F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31.71(23.43,39.99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1D9B0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</w:tr>
      <w:tr w:rsidR="00372D4E" w14:paraId="0CBFFE1E" w14:textId="77777777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1F529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Norma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 xml:space="preserve"> typ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71FF5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9(100.0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1A95B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B0078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9(100.0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DD18A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C5BB9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7(89.47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791B7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DD43A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9(100.0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37822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479A1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6.16(10.58,21.74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B080E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0D095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24.19(14.62,33.77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ED99D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F550B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8.25(9.85,26.64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E6E52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B2C35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28.35(22.28,34.43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BE72A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</w:tr>
      <w:tr w:rsidR="00372D4E" w14:paraId="419643B7" w14:textId="77777777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47FCB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Sever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/Critical typ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75FBE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(100.0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0E36C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1998E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(100.0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C7EAE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4A57D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(100.0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D8E4E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9190E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(100.0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31C4E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1BD98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5.4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34137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9C261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28.9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2F68E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96DF8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30.9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C8868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9B1EE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38.4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BE17C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</w:tr>
      <w:tr w:rsidR="00372D4E" w14:paraId="020F8333" w14:textId="77777777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08C16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Month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 xml:space="preserve"> after symptom onset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B0234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07967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0.57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E4F92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F3DC6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0.57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1B56F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A61BB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0.47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406E5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94F5D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0.5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68A42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30043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0.87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DCE99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BAFA0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0.36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D8AA2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C25EC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0.65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783A3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1C0D4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0.145</w:t>
            </w:r>
          </w:p>
        </w:tc>
      </w:tr>
      <w:tr w:rsidR="00372D4E" w14:paraId="6C6A6566" w14:textId="77777777">
        <w:trPr>
          <w:trHeight w:val="2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8EA82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5~16M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952CC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37(90.24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A373A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55AC0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37(90.24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757D0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074CB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35(85.37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D6C5B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2CC61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36(87.80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77FAD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9F2E6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6.33(12.62,20.05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866B4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8D8B1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23.41(17.78,29.05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DB4D9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FCBAA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8.11(11.75,24.46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502A3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304CD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28.95(24.50,33.39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C014B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</w:tr>
      <w:tr w:rsidR="00372D4E" w14:paraId="5D09B2EC" w14:textId="77777777">
        <w:trPr>
          <w:trHeight w:val="21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C0DB03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>17~18M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9EDDBB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3(100.00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AD0807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19DE1E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3(100.00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6AFC1D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56CEDB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3(100.00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4A9E2C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A2C611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3(100.00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9549F9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43C075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17.35(5.20,29.50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3B0AAB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150481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32.65(9.80,55.50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5AC684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7EA73E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23.05(-2.66,48.76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E2E7F0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E8CA09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4"/>
                <w:szCs w:val="14"/>
                <w:lang w:bidi="ar"/>
              </w:rPr>
              <w:t>40.4(36.00,44.80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9BB208" w14:textId="77777777" w:rsidR="00372D4E" w:rsidRDefault="00372D4E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</w:p>
        </w:tc>
      </w:tr>
      <w:tr w:rsidR="00372D4E" w14:paraId="29D9F36B" w14:textId="77777777">
        <w:trPr>
          <w:trHeight w:val="212"/>
          <w:jc w:val="center"/>
        </w:trPr>
        <w:tc>
          <w:tcPr>
            <w:tcW w:w="14931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1F5A7" w14:textId="77777777" w:rsidR="00372D4E" w:rsidRDefault="008359BA">
            <w:pPr>
              <w:widowControl/>
              <w:spacing w:line="220" w:lineRule="exact"/>
              <w:jc w:val="left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4"/>
                <w:szCs w:val="14"/>
                <w:lang w:bidi="ar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 xml:space="preserve"> &lt; 0.05 represents significant difference. *p&lt;0.05; **p&lt;0.01; ***p&lt;0.001; ****p&lt;0.0001</w:t>
            </w:r>
          </w:p>
        </w:tc>
      </w:tr>
    </w:tbl>
    <w:p w14:paraId="295C0AFE" w14:textId="77777777" w:rsidR="00372D4E" w:rsidRDefault="00372D4E">
      <w:pPr>
        <w:jc w:val="left"/>
      </w:pPr>
    </w:p>
    <w:p w14:paraId="4B1E71D0" w14:textId="77777777" w:rsidR="00372D4E" w:rsidRDefault="00372D4E">
      <w:pPr>
        <w:jc w:val="left"/>
      </w:pPr>
    </w:p>
    <w:p w14:paraId="6A011399" w14:textId="77777777" w:rsidR="00372D4E" w:rsidRDefault="00372D4E">
      <w:pPr>
        <w:jc w:val="left"/>
      </w:pPr>
    </w:p>
    <w:p w14:paraId="4659C905" w14:textId="77777777" w:rsidR="00372D4E" w:rsidRDefault="00372D4E">
      <w:pPr>
        <w:jc w:val="left"/>
      </w:pPr>
    </w:p>
    <w:p w14:paraId="7D81A8FE" w14:textId="77777777" w:rsidR="00372D4E" w:rsidRDefault="00372D4E">
      <w:pPr>
        <w:jc w:val="left"/>
      </w:pPr>
    </w:p>
    <w:p w14:paraId="723D12DA" w14:textId="77777777" w:rsidR="00372D4E" w:rsidRDefault="00372D4E">
      <w:pPr>
        <w:jc w:val="left"/>
        <w:sectPr w:rsidR="00372D4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8986" w:type="dxa"/>
        <w:jc w:val="center"/>
        <w:tblLayout w:type="fixed"/>
        <w:tblLook w:val="04A0" w:firstRow="1" w:lastRow="0" w:firstColumn="1" w:lastColumn="0" w:noHBand="0" w:noVBand="1"/>
      </w:tblPr>
      <w:tblGrid>
        <w:gridCol w:w="1708"/>
        <w:gridCol w:w="1022"/>
        <w:gridCol w:w="957"/>
        <w:gridCol w:w="509"/>
        <w:gridCol w:w="1708"/>
        <w:gridCol w:w="1148"/>
        <w:gridCol w:w="1252"/>
        <w:gridCol w:w="682"/>
      </w:tblGrid>
      <w:tr w:rsidR="00372D4E" w14:paraId="7943D0EF" w14:textId="77777777">
        <w:trPr>
          <w:trHeight w:val="437"/>
          <w:jc w:val="center"/>
        </w:trPr>
        <w:tc>
          <w:tcPr>
            <w:tcW w:w="898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093BB1" w14:textId="77777777" w:rsidR="00372D4E" w:rsidRDefault="008359BA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lastRenderedPageBreak/>
              <w:t>Table S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Comparisons of RBD-IgG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positive rate and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antibody levels between those convalescent patients with and without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vaccination.</w:t>
            </w:r>
          </w:p>
        </w:tc>
      </w:tr>
      <w:tr w:rsidR="00372D4E" w14:paraId="682DABE9" w14:textId="77777777">
        <w:trPr>
          <w:trHeight w:val="437"/>
          <w:jc w:val="center"/>
        </w:trPr>
        <w:tc>
          <w:tcPr>
            <w:tcW w:w="41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366A6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                       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RBD-IgG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positive number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%)</w:t>
            </w:r>
          </w:p>
        </w:tc>
        <w:tc>
          <w:tcPr>
            <w:tcW w:w="47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5B1AB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                         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RBD-IgG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antibody levels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(mean,95%CI)</w:t>
            </w:r>
          </w:p>
        </w:tc>
      </w:tr>
      <w:tr w:rsidR="00372D4E" w14:paraId="6EFCBA3A" w14:textId="77777777">
        <w:trPr>
          <w:trHeight w:val="228"/>
          <w:jc w:val="center"/>
        </w:trPr>
        <w:tc>
          <w:tcPr>
            <w:tcW w:w="1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B28EBBA" w14:textId="77777777" w:rsidR="00372D4E" w:rsidRDefault="00372D4E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E80F7F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Unvaccinated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0A73536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accinated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9B10354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D97587" w14:textId="77777777" w:rsidR="00372D4E" w:rsidRDefault="00372D4E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7E6A03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Unvaccinated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FB5CC7F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accinated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C72E65F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</w:t>
            </w:r>
          </w:p>
        </w:tc>
      </w:tr>
      <w:tr w:rsidR="00372D4E" w14:paraId="39A3A9A5" w14:textId="77777777">
        <w:trPr>
          <w:trHeight w:val="22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13C9A" w14:textId="77777777" w:rsidR="00372D4E" w:rsidRDefault="008359BA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Overall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ED1C3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44/274(89.05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FC62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0/44(90.91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C0D92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1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18F4D" w14:textId="77777777" w:rsidR="00372D4E" w:rsidRDefault="008359BA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Overall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36127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.54(9.06,12.0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2E963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.41(12.97,19.85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05B19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003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  <w:lang w:bidi="ar"/>
              </w:rPr>
              <w:t>**</w:t>
            </w:r>
          </w:p>
        </w:tc>
      </w:tr>
      <w:tr w:rsidR="00372D4E" w14:paraId="6B9ED1D8" w14:textId="77777777">
        <w:trPr>
          <w:trHeight w:val="219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FF76E" w14:textId="77777777" w:rsidR="00372D4E" w:rsidRDefault="008359BA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Sex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424A8" w14:textId="77777777" w:rsidR="00372D4E" w:rsidRDefault="00372D4E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F17E0" w14:textId="77777777" w:rsidR="00372D4E" w:rsidRDefault="00372D4E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3B3DC" w14:textId="77777777" w:rsidR="00372D4E" w:rsidRDefault="00372D4E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7BD56" w14:textId="77777777" w:rsidR="00372D4E" w:rsidRDefault="008359BA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Sex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771D9" w14:textId="77777777" w:rsidR="00372D4E" w:rsidRDefault="00372D4E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75100" w14:textId="77777777" w:rsidR="00372D4E" w:rsidRDefault="00372D4E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2532" w14:textId="77777777" w:rsidR="00372D4E" w:rsidRDefault="00372D4E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</w:tr>
      <w:tr w:rsidR="00372D4E" w14:paraId="261A5257" w14:textId="77777777">
        <w:trPr>
          <w:trHeight w:val="219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52DC6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9EAC1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16/133(87.22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FE88C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/17(82.35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9150F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7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99DE4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B0B92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.00(7.77,12.2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7AE69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9.75(11.59,27.92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AF232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006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  <w:lang w:bidi="ar"/>
              </w:rPr>
              <w:t>**</w:t>
            </w:r>
          </w:p>
        </w:tc>
      </w:tr>
      <w:tr w:rsidR="00372D4E" w14:paraId="791846CD" w14:textId="77777777">
        <w:trPr>
          <w:trHeight w:val="219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595D7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248D3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28/141(90.78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099D2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6/27(96.30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9FEF4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4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6C589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4EC04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1.03(9.04,13.0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F27BA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.61(11.30,17.92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3CEFA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130</w:t>
            </w:r>
          </w:p>
        </w:tc>
      </w:tr>
      <w:tr w:rsidR="00372D4E" w14:paraId="5145E212" w14:textId="77777777">
        <w:trPr>
          <w:trHeight w:val="219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11B96" w14:textId="77777777" w:rsidR="00372D4E" w:rsidRDefault="008359BA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ge 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C1FBC" w14:textId="77777777" w:rsidR="00372D4E" w:rsidRDefault="00372D4E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A4BC2" w14:textId="77777777" w:rsidR="00372D4E" w:rsidRDefault="00372D4E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930DC" w14:textId="77777777" w:rsidR="00372D4E" w:rsidRDefault="00372D4E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44A87" w14:textId="77777777" w:rsidR="00372D4E" w:rsidRDefault="008359BA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ge 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BF862" w14:textId="77777777" w:rsidR="00372D4E" w:rsidRDefault="00372D4E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48B30" w14:textId="77777777" w:rsidR="00372D4E" w:rsidRDefault="00372D4E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C8422" w14:textId="77777777" w:rsidR="00372D4E" w:rsidRDefault="00372D4E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</w:tr>
      <w:tr w:rsidR="00372D4E" w14:paraId="60ACEC9A" w14:textId="77777777">
        <w:trPr>
          <w:trHeight w:val="219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E9E97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&lt;2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6B65C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/17(88.24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EC768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4B9DF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B78BA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&lt;2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353D0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.85(2.57,9.1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2F6AD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E39D2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-</w:t>
            </w:r>
          </w:p>
        </w:tc>
      </w:tr>
      <w:tr w:rsidR="00372D4E" w14:paraId="19DD2D4F" w14:textId="77777777">
        <w:trPr>
          <w:trHeight w:val="219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DBC71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0~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3157C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4/28(85.71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C3F77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/4(100.00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B972B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.00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3056C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0~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3A792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1.66(4.49,18.8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073BD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.37(0.42,20.33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5027D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883</w:t>
            </w:r>
          </w:p>
        </w:tc>
      </w:tr>
      <w:tr w:rsidR="00372D4E" w14:paraId="5A0B3390" w14:textId="77777777">
        <w:trPr>
          <w:trHeight w:val="219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FF681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0~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0A5A7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5/64(85.94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FDBFF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2/15(80.00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7A7CC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6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CEEA3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0~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BBF86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.82(6.47,11.1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F6F7D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.47(8.14,20.80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4F943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051</w:t>
            </w:r>
          </w:p>
        </w:tc>
      </w:tr>
      <w:tr w:rsidR="00372D4E" w14:paraId="0227F9A4" w14:textId="77777777">
        <w:trPr>
          <w:trHeight w:val="219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60C4D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0~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2E2E1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1/44(93.18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6A3C9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/10(90.00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62BE3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72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E8373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0~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5A067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.75(7.31,12.2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77027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.93(5.38,28.49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64EC0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043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  <w:lang w:bidi="ar"/>
              </w:rPr>
              <w:t>*</w:t>
            </w:r>
          </w:p>
        </w:tc>
      </w:tr>
      <w:tr w:rsidR="00372D4E" w14:paraId="341C254C" w14:textId="77777777">
        <w:trPr>
          <w:trHeight w:val="219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0AC8B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0~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83187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9/64(92.19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10180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/10(100.00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37647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6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D2F0C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0~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2D47A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2.81(8.76,16.8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DFC34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2.04(15.23,28.86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10CFE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074</w:t>
            </w:r>
          </w:p>
        </w:tc>
      </w:tr>
      <w:tr w:rsidR="00372D4E" w14:paraId="241DC7FA" w14:textId="77777777">
        <w:trPr>
          <w:trHeight w:val="219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F90DA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≥6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4D688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0/57(87.72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7095A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/5(100.00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EBBC1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40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5B0E9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≥6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08D4C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1.29(8.40,14.1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96E5C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3.69(6.42,20.96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B796B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607</w:t>
            </w:r>
          </w:p>
        </w:tc>
      </w:tr>
      <w:tr w:rsidR="00372D4E" w14:paraId="3869D414" w14:textId="77777777">
        <w:trPr>
          <w:trHeight w:val="219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D8DF3" w14:textId="77777777" w:rsidR="00372D4E" w:rsidRDefault="008359BA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Severity of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iseas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B6BBC" w14:textId="77777777" w:rsidR="00372D4E" w:rsidRDefault="00372D4E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0D792" w14:textId="77777777" w:rsidR="00372D4E" w:rsidRDefault="00372D4E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AF8CC" w14:textId="77777777" w:rsidR="00372D4E" w:rsidRDefault="00372D4E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76E39" w14:textId="77777777" w:rsidR="00372D4E" w:rsidRDefault="008359BA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everity of diseas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C3875" w14:textId="77777777" w:rsidR="00372D4E" w:rsidRDefault="00372D4E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E995F" w14:textId="77777777" w:rsidR="00372D4E" w:rsidRDefault="00372D4E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ECC8B" w14:textId="77777777" w:rsidR="00372D4E" w:rsidRDefault="00372D4E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</w:p>
        </w:tc>
      </w:tr>
      <w:tr w:rsidR="00372D4E" w14:paraId="57B90678" w14:textId="77777777">
        <w:trPr>
          <w:trHeight w:val="219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9C61A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symtomatic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typ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1AE2F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6/82(80.49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419A5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/10(70.00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876E1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43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56875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symtomatic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typ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53EB9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.33(6.23,10.4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42077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2.80(1.86,23.74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E463A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210</w:t>
            </w:r>
          </w:p>
        </w:tc>
      </w:tr>
      <w:tr w:rsidR="00372D4E" w14:paraId="664FD7A0" w14:textId="77777777">
        <w:trPr>
          <w:trHeight w:val="219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A1CE8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ild typ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3DF08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4/46(95.65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FD500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3/14(92.86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B4974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7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DAE19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ild typ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CCF73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.42(7.77,13.0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F2480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8.80(13.01,24.58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82568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004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  <w:lang w:bidi="ar"/>
              </w:rPr>
              <w:t>**</w:t>
            </w:r>
          </w:p>
        </w:tc>
      </w:tr>
      <w:tr w:rsidR="00372D4E" w14:paraId="4D2331BE" w14:textId="77777777">
        <w:trPr>
          <w:trHeight w:val="219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014F4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rmal typ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0A9D6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31/143(91.61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03E60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9/19(100.00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5B539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8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64F6E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rmal typ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21563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1.69(9.30,14.0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B5C6A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.16(10.58,21.74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54C76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183</w:t>
            </w:r>
          </w:p>
        </w:tc>
      </w:tr>
      <w:tr w:rsidR="00372D4E" w14:paraId="165BA50A" w14:textId="77777777">
        <w:trPr>
          <w:trHeight w:val="219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82EFF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evere/Critical typ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FD8D5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/3(100.00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E484F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/1(100.00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8CBE0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22DA9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evere/Critical typ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E8BB5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.91(3.11,18.7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25407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.4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E7001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-</w:t>
            </w:r>
          </w:p>
        </w:tc>
      </w:tr>
      <w:tr w:rsidR="00372D4E" w14:paraId="77D03B3A" w14:textId="77777777">
        <w:trPr>
          <w:trHeight w:val="219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73FD5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nths after symptom onse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8A7FE" w14:textId="77777777" w:rsidR="00372D4E" w:rsidRDefault="00372D4E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19E68" w14:textId="77777777" w:rsidR="00372D4E" w:rsidRDefault="00372D4E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6BB2B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75416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nths after symptom onset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1A650" w14:textId="77777777" w:rsidR="00372D4E" w:rsidRDefault="00372D4E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60821" w14:textId="77777777" w:rsidR="00372D4E" w:rsidRDefault="00372D4E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2B540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</w:p>
        </w:tc>
      </w:tr>
      <w:tr w:rsidR="00372D4E" w14:paraId="4B4D69CB" w14:textId="77777777">
        <w:trPr>
          <w:trHeight w:val="219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D1E41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~16M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E5297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8/174(90.80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366C9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7/41(90.24)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B17A4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91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6DAA1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~16M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E031D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1.02(9.02,13.0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A6B50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.33(12.62,20.05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3DEF6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vertAlign w:val="superscript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020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  <w:lang w:bidi="ar"/>
              </w:rPr>
              <w:t>*</w:t>
            </w:r>
          </w:p>
        </w:tc>
      </w:tr>
      <w:tr w:rsidR="00372D4E" w14:paraId="1B963F95" w14:textId="77777777">
        <w:trPr>
          <w:trHeight w:val="228"/>
          <w:jc w:val="center"/>
        </w:trPr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E07632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~18M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235A1F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/7(100.00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4517C7" w14:textId="77777777" w:rsidR="00372D4E" w:rsidRDefault="008359BA">
            <w:pPr>
              <w:widowControl/>
              <w:spacing w:line="240" w:lineRule="exac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/3(100.00)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ADEFD4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D67D3F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~18M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8F9C92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2.02(5.11,18.94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768034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.35(5.20,29.50)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212BB3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  <w:t>0.298</w:t>
            </w:r>
          </w:p>
        </w:tc>
      </w:tr>
      <w:tr w:rsidR="00372D4E" w14:paraId="405F2E1C" w14:textId="77777777">
        <w:trPr>
          <w:trHeight w:val="228"/>
          <w:jc w:val="center"/>
        </w:trPr>
        <w:tc>
          <w:tcPr>
            <w:tcW w:w="898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1EA87" w14:textId="77777777" w:rsidR="00372D4E" w:rsidRDefault="008359BA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4"/>
                <w:szCs w:val="14"/>
                <w:lang w:bidi="ar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 xml:space="preserve"> &lt; 0.05 represents significant difference. *p&lt;0.05; **p&lt;0.01; ***p&lt;0.001; ****p&lt;0.0001</w:t>
            </w:r>
          </w:p>
        </w:tc>
      </w:tr>
    </w:tbl>
    <w:p w14:paraId="1E78C5C2" w14:textId="77777777" w:rsidR="00372D4E" w:rsidRDefault="00372D4E">
      <w:pPr>
        <w:jc w:val="left"/>
      </w:pPr>
    </w:p>
    <w:p w14:paraId="1A47784C" w14:textId="77777777" w:rsidR="00372D4E" w:rsidRDefault="00372D4E">
      <w:pPr>
        <w:jc w:val="left"/>
      </w:pPr>
    </w:p>
    <w:p w14:paraId="42DEC6C3" w14:textId="77777777" w:rsidR="00372D4E" w:rsidRDefault="00372D4E">
      <w:pPr>
        <w:jc w:val="left"/>
      </w:pPr>
    </w:p>
    <w:p w14:paraId="777C07CB" w14:textId="77777777" w:rsidR="00372D4E" w:rsidRDefault="008359BA">
      <w:pPr>
        <w:jc w:val="left"/>
      </w:pPr>
      <w:r>
        <w:br w:type="page"/>
      </w:r>
    </w:p>
    <w:p w14:paraId="6C43F898" w14:textId="77777777" w:rsidR="00372D4E" w:rsidRDefault="00372D4E">
      <w:pPr>
        <w:jc w:val="left"/>
      </w:pPr>
    </w:p>
    <w:tbl>
      <w:tblPr>
        <w:tblW w:w="8912" w:type="dxa"/>
        <w:jc w:val="center"/>
        <w:tblLook w:val="04A0" w:firstRow="1" w:lastRow="0" w:firstColumn="1" w:lastColumn="0" w:noHBand="0" w:noVBand="1"/>
      </w:tblPr>
      <w:tblGrid>
        <w:gridCol w:w="1708"/>
        <w:gridCol w:w="1022"/>
        <w:gridCol w:w="957"/>
        <w:gridCol w:w="509"/>
        <w:gridCol w:w="1708"/>
        <w:gridCol w:w="1213"/>
        <w:gridCol w:w="1213"/>
        <w:gridCol w:w="702"/>
      </w:tblGrid>
      <w:tr w:rsidR="00372D4E" w14:paraId="7CDFD234" w14:textId="77777777">
        <w:trPr>
          <w:trHeight w:val="469"/>
          <w:jc w:val="center"/>
        </w:trPr>
        <w:tc>
          <w:tcPr>
            <w:tcW w:w="891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A4D72F" w14:textId="77777777" w:rsidR="00372D4E" w:rsidRDefault="008359BA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Table S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0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Comparisons of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-IgG positive rate and antibody levels between those convalescent patients with and without vaccination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</w:p>
        </w:tc>
      </w:tr>
      <w:tr w:rsidR="00372D4E" w14:paraId="5082EF7B" w14:textId="77777777">
        <w:trPr>
          <w:trHeight w:val="90"/>
          <w:jc w:val="center"/>
        </w:trPr>
        <w:tc>
          <w:tcPr>
            <w:tcW w:w="41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01492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 xml:space="preserve">                       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S-IgG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 xml:space="preserve"> positive number (%)</w:t>
            </w:r>
          </w:p>
        </w:tc>
        <w:tc>
          <w:tcPr>
            <w:tcW w:w="47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1EC4B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 xml:space="preserve">                        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S-IgG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 xml:space="preserve"> antibody levels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(mean,95%CI)</w:t>
            </w:r>
          </w:p>
        </w:tc>
      </w:tr>
      <w:tr w:rsidR="00372D4E" w14:paraId="3AE7FA32" w14:textId="77777777">
        <w:trPr>
          <w:trHeight w:val="25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A2A33CD" w14:textId="77777777" w:rsidR="00372D4E" w:rsidRDefault="00372D4E">
            <w:pPr>
              <w:widowControl/>
              <w:spacing w:line="24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0120B73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Unvaccinated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4E1BA8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accinated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287F6EA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51844A7" w14:textId="77777777" w:rsidR="00372D4E" w:rsidRDefault="00372D4E">
            <w:pPr>
              <w:widowControl/>
              <w:spacing w:line="24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0E85BF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Unvaccinated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2DCA5F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accinated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B9A47C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</w:t>
            </w:r>
          </w:p>
        </w:tc>
      </w:tr>
      <w:tr w:rsidR="00372D4E" w14:paraId="0DBC8D84" w14:textId="77777777">
        <w:trPr>
          <w:trHeight w:val="256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61F23" w14:textId="77777777" w:rsidR="00372D4E" w:rsidRDefault="008359BA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56CC9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51/274(9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B4A96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40/44(9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9482B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87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24DC6" w14:textId="77777777" w:rsidR="00372D4E" w:rsidRDefault="008359BA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E6896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3.86(11.99,15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F4386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4.11(18.81,29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E2273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vertAlign w:val="superscript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&lt;0.001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  <w:lang w:bidi="ar"/>
              </w:rPr>
              <w:t>***</w:t>
            </w:r>
          </w:p>
        </w:tc>
      </w:tr>
      <w:tr w:rsidR="00372D4E" w14:paraId="52646504" w14:textId="77777777">
        <w:trPr>
          <w:trHeight w:val="235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DBE9F" w14:textId="77777777" w:rsidR="00372D4E" w:rsidRDefault="008359BA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6A00B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6AE5F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C4D67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2288E" w14:textId="77777777" w:rsidR="00372D4E" w:rsidRDefault="008359BA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ABC02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B6C33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2A158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</w:p>
        </w:tc>
      </w:tr>
      <w:tr w:rsidR="00372D4E" w14:paraId="4A22D82B" w14:textId="77777777">
        <w:trPr>
          <w:trHeight w:val="235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41F32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DABB7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20/133(9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14A58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4/17(8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DFB04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32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3BBC4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73CF3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2.91(10.17,15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9FBBC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9.55(16.53,4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B43C0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vertAlign w:val="superscript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&lt;0.001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  <w:lang w:bidi="ar"/>
              </w:rPr>
              <w:t>***</w:t>
            </w:r>
          </w:p>
        </w:tc>
      </w:tr>
      <w:tr w:rsidR="00372D4E" w14:paraId="6DC11B63" w14:textId="77777777">
        <w:trPr>
          <w:trHeight w:val="235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BC509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2B4D2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31/141(92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FD23A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6/27(96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0D129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51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506C8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20E49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4.74(12.15,17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AC204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1.18(16.43,25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1CF78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vertAlign w:val="superscript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0.041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  <w:lang w:bidi="ar"/>
              </w:rPr>
              <w:t>*</w:t>
            </w:r>
          </w:p>
        </w:tc>
      </w:tr>
      <w:tr w:rsidR="00372D4E" w14:paraId="157BA1E5" w14:textId="77777777">
        <w:trPr>
          <w:trHeight w:val="23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49B47" w14:textId="77777777" w:rsidR="00372D4E" w:rsidRDefault="008359BA">
            <w:pPr>
              <w:widowControl/>
              <w:spacing w:line="24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ge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5C570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440F1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C1CB8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6770A" w14:textId="77777777" w:rsidR="00372D4E" w:rsidRDefault="008359BA">
            <w:pPr>
              <w:widowControl/>
              <w:spacing w:line="24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ge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19D51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CE85E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B43FA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</w:p>
        </w:tc>
      </w:tr>
      <w:tr w:rsidR="00372D4E" w14:paraId="6F369845" w14:textId="77777777">
        <w:trPr>
          <w:trHeight w:val="23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E7A06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C1BFC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5/17(88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A6A49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C6743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228D1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4AB98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8.26(3.56,1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7E5F8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E4FC2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-</w:t>
            </w:r>
          </w:p>
        </w:tc>
      </w:tr>
      <w:tr w:rsidR="00372D4E" w14:paraId="2EB4A86D" w14:textId="77777777">
        <w:trPr>
          <w:trHeight w:val="23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C8442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0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A8EBF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4/28(8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32D20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4/4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6E24B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41D88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0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DAC6B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4.55(6.26,2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C5FAF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3.64(0.93,26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F9C1C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0.929</w:t>
            </w:r>
          </w:p>
        </w:tc>
      </w:tr>
      <w:tr w:rsidR="00372D4E" w14:paraId="3C68D355" w14:textId="77777777">
        <w:trPr>
          <w:trHeight w:val="23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E37A9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0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A34F9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57/64(89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F017D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2/15(8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8C165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0273E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0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E506A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0.74(8.01,13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FB2A5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1.31(12.65,29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5505D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vertAlign w:val="superscript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0.003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  <w:lang w:bidi="ar"/>
              </w:rPr>
              <w:t>**</w:t>
            </w:r>
          </w:p>
        </w:tc>
      </w:tr>
      <w:tr w:rsidR="00372D4E" w14:paraId="62E6E016" w14:textId="77777777">
        <w:trPr>
          <w:trHeight w:val="23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02BAA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0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7CCAE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41/44(93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42AB2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9/10(9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6AF53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0F9FE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0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33C0B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3.22(10.17,16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369BA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5.45(5.22,45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C0EF6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vertAlign w:val="superscript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0.021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  <w:lang w:bidi="ar"/>
              </w:rPr>
              <w:t>*</w:t>
            </w:r>
          </w:p>
        </w:tc>
      </w:tr>
      <w:tr w:rsidR="00372D4E" w14:paraId="5EF96EEE" w14:textId="77777777">
        <w:trPr>
          <w:trHeight w:val="23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F9B56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0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708F0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61/64(95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E98BB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0/10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62AF3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AB792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0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1294A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7.31(12.20,2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9E024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0.23(21.06,39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879E8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0.053</w:t>
            </w:r>
          </w:p>
        </w:tc>
      </w:tr>
      <w:tr w:rsidR="00372D4E" w14:paraId="6E9E0C18" w14:textId="77777777">
        <w:trPr>
          <w:trHeight w:val="23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17C66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≥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E2A05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53/57(92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F0145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5/5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08CDB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890C3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≥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67590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5.02(10.94,19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8DE4C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4.51(10.38,38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4B9F0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0.171</w:t>
            </w:r>
          </w:p>
        </w:tc>
      </w:tr>
      <w:tr w:rsidR="00372D4E" w14:paraId="7F03CD86" w14:textId="77777777">
        <w:trPr>
          <w:trHeight w:val="23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2E1BD" w14:textId="77777777" w:rsidR="00372D4E" w:rsidRDefault="008359BA">
            <w:pPr>
              <w:widowControl/>
              <w:spacing w:line="24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everity of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AF496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61208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E9A30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E291D" w14:textId="77777777" w:rsidR="00372D4E" w:rsidRDefault="008359BA">
            <w:pPr>
              <w:widowControl/>
              <w:spacing w:line="24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everity of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BF2D0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ECEA8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AEC9A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</w:p>
        </w:tc>
      </w:tr>
      <w:tr w:rsidR="00372D4E" w14:paraId="4CFCA968" w14:textId="77777777">
        <w:trPr>
          <w:trHeight w:val="23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07801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symtomat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88E9C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70/82(85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3E51E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7/10(7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97FB3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4BAA9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symtomat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9CDEB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0.93(8.10,13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D9933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8.78(3.94,33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AF16D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0.111</w:t>
            </w:r>
          </w:p>
        </w:tc>
      </w:tr>
      <w:tr w:rsidR="00372D4E" w14:paraId="0C6A6081" w14:textId="77777777">
        <w:trPr>
          <w:trHeight w:val="23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BC736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ild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62095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45/46(97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CD64A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3/14(9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58669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24674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ild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5C7F4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4.46(10.85,18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4A033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6.47(19.16,3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2A615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vertAlign w:val="superscript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0.003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  <w:lang w:bidi="ar"/>
              </w:rPr>
              <w:t>**</w:t>
            </w:r>
          </w:p>
        </w:tc>
      </w:tr>
      <w:tr w:rsidR="00372D4E" w14:paraId="2E9F2ED3" w14:textId="77777777">
        <w:trPr>
          <w:trHeight w:val="23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4E57D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rma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4E832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33/143(9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C7C56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9/19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AD598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106B4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rma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B031B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5.14(12.17,18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2E2E0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4.19(14.62,33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66A77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vertAlign w:val="superscript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0.038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  <w:lang w:bidi="ar"/>
              </w:rPr>
              <w:t>*</w:t>
            </w:r>
          </w:p>
        </w:tc>
      </w:tr>
      <w:tr w:rsidR="00372D4E" w14:paraId="4F54715B" w14:textId="77777777">
        <w:trPr>
          <w:trHeight w:val="23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41518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evere/Critica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9F54A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/3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3DADF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/1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05F53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5DA78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evere/Critica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B0AA7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6.61(-7.96,4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49970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F1F66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-</w:t>
            </w:r>
          </w:p>
        </w:tc>
      </w:tr>
      <w:tr w:rsidR="00372D4E" w14:paraId="297BB09B" w14:textId="77777777">
        <w:trPr>
          <w:trHeight w:val="23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DA013" w14:textId="77777777" w:rsidR="00372D4E" w:rsidRDefault="008359BA">
            <w:pPr>
              <w:widowControl/>
              <w:spacing w:line="24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nths after symptom 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2E7F2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91040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118D9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3467A" w14:textId="77777777" w:rsidR="00372D4E" w:rsidRDefault="008359BA">
            <w:pPr>
              <w:widowControl/>
              <w:spacing w:line="24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nths after symptom 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39AA5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0B475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7EAE9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</w:p>
        </w:tc>
      </w:tr>
      <w:tr w:rsidR="00372D4E" w14:paraId="6A344F8D" w14:textId="77777777">
        <w:trPr>
          <w:trHeight w:val="23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2FA7C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~1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0282A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61/174(9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180D0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7/41(9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7962F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97531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~1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1DD20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4.38(11.87,16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CE612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3.41(17.78,29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32B63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vertAlign w:val="superscript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0.003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  <w:lang w:bidi="ar"/>
              </w:rPr>
              <w:t>**</w:t>
            </w:r>
          </w:p>
        </w:tc>
      </w:tr>
      <w:tr w:rsidR="00372D4E" w14:paraId="1DDE1F14" w14:textId="77777777">
        <w:trPr>
          <w:trHeight w:val="25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DCC536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~18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86A585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7/7(10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88D7BB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/3(10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C8D084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F4188B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~18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5E5600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7.78(7.07,28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161F1C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2.65(9.80,55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B4383B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0.087</w:t>
            </w:r>
          </w:p>
        </w:tc>
      </w:tr>
      <w:tr w:rsidR="00372D4E" w14:paraId="594CA0C2" w14:textId="77777777">
        <w:trPr>
          <w:trHeight w:val="256"/>
          <w:jc w:val="center"/>
        </w:trPr>
        <w:tc>
          <w:tcPr>
            <w:tcW w:w="891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B0E9D" w14:textId="77777777" w:rsidR="00372D4E" w:rsidRDefault="008359BA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4"/>
                <w:szCs w:val="14"/>
                <w:lang w:bidi="ar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 xml:space="preserve"> &lt; 0.05 represents significant difference. *p&lt;0.05; **p&lt;0.01; ***p&lt;0.001; ****p&lt;0.0001</w:t>
            </w:r>
          </w:p>
        </w:tc>
      </w:tr>
    </w:tbl>
    <w:p w14:paraId="6BC018E7" w14:textId="77777777" w:rsidR="00372D4E" w:rsidRDefault="00372D4E">
      <w:pPr>
        <w:jc w:val="left"/>
      </w:pPr>
    </w:p>
    <w:p w14:paraId="43883B5F" w14:textId="77777777" w:rsidR="00372D4E" w:rsidRDefault="00372D4E">
      <w:pPr>
        <w:jc w:val="left"/>
      </w:pPr>
    </w:p>
    <w:p w14:paraId="5C5A8340" w14:textId="77777777" w:rsidR="00372D4E" w:rsidRDefault="00372D4E">
      <w:pPr>
        <w:jc w:val="left"/>
      </w:pPr>
    </w:p>
    <w:p w14:paraId="176A22FE" w14:textId="77777777" w:rsidR="00372D4E" w:rsidRDefault="00372D4E">
      <w:pPr>
        <w:jc w:val="left"/>
      </w:pPr>
    </w:p>
    <w:p w14:paraId="5DCD1D99" w14:textId="77777777" w:rsidR="00372D4E" w:rsidRDefault="00372D4E">
      <w:pPr>
        <w:jc w:val="left"/>
      </w:pPr>
    </w:p>
    <w:p w14:paraId="20F560AF" w14:textId="77777777" w:rsidR="00372D4E" w:rsidRDefault="00372D4E">
      <w:pPr>
        <w:jc w:val="left"/>
      </w:pPr>
    </w:p>
    <w:p w14:paraId="008AD4D9" w14:textId="77777777" w:rsidR="00372D4E" w:rsidRDefault="00372D4E">
      <w:pPr>
        <w:jc w:val="left"/>
      </w:pPr>
    </w:p>
    <w:p w14:paraId="69142FF1" w14:textId="77777777" w:rsidR="00372D4E" w:rsidRDefault="008359BA">
      <w:pPr>
        <w:jc w:val="left"/>
      </w:pPr>
      <w:r>
        <w:br w:type="page"/>
      </w:r>
    </w:p>
    <w:p w14:paraId="468029B6" w14:textId="77777777" w:rsidR="00372D4E" w:rsidRDefault="00372D4E">
      <w:pPr>
        <w:jc w:val="left"/>
      </w:pPr>
    </w:p>
    <w:tbl>
      <w:tblPr>
        <w:tblW w:w="8934" w:type="dxa"/>
        <w:jc w:val="center"/>
        <w:tblLook w:val="04A0" w:firstRow="1" w:lastRow="0" w:firstColumn="1" w:lastColumn="0" w:noHBand="0" w:noVBand="1"/>
      </w:tblPr>
      <w:tblGrid>
        <w:gridCol w:w="1708"/>
        <w:gridCol w:w="1022"/>
        <w:gridCol w:w="957"/>
        <w:gridCol w:w="509"/>
        <w:gridCol w:w="1708"/>
        <w:gridCol w:w="1193"/>
        <w:gridCol w:w="1255"/>
        <w:gridCol w:w="777"/>
      </w:tblGrid>
      <w:tr w:rsidR="00372D4E" w14:paraId="7D553BE5" w14:textId="77777777">
        <w:trPr>
          <w:trHeight w:val="474"/>
          <w:jc w:val="center"/>
        </w:trPr>
        <w:tc>
          <w:tcPr>
            <w:tcW w:w="893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CD0568" w14:textId="77777777" w:rsidR="00372D4E" w:rsidRDefault="008359BA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Table S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1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Comparisons of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-IgG positive rate and antibody levels between those convalescent patients with and without vaccination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</w:p>
        </w:tc>
      </w:tr>
      <w:tr w:rsidR="00372D4E" w14:paraId="4A9BD9CD" w14:textId="77777777">
        <w:trPr>
          <w:trHeight w:val="397"/>
          <w:jc w:val="center"/>
        </w:trPr>
        <w:tc>
          <w:tcPr>
            <w:tcW w:w="41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7CD95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 xml:space="preserve">                       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N-IgG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 xml:space="preserve"> positive number (%)</w:t>
            </w:r>
          </w:p>
        </w:tc>
        <w:tc>
          <w:tcPr>
            <w:tcW w:w="47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69DAD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 xml:space="preserve">                      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N-IgG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 xml:space="preserve"> antibody levels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(mean,95%CI)</w:t>
            </w:r>
          </w:p>
        </w:tc>
      </w:tr>
      <w:tr w:rsidR="00372D4E" w14:paraId="316254B4" w14:textId="77777777">
        <w:trPr>
          <w:trHeight w:val="261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7FF7326" w14:textId="77777777" w:rsidR="00372D4E" w:rsidRDefault="00372D4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F1654C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Unvaccinated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C8156A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accinated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EA4047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B0A32E" w14:textId="77777777" w:rsidR="00372D4E" w:rsidRDefault="00372D4E">
            <w:pPr>
              <w:widowControl/>
              <w:spacing w:line="240" w:lineRule="exac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A710F2E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Unvaccinated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6007AB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accinated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512E830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</w:t>
            </w:r>
          </w:p>
        </w:tc>
      </w:tr>
      <w:tr w:rsidR="00372D4E" w14:paraId="2E305361" w14:textId="77777777">
        <w:trPr>
          <w:trHeight w:val="261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83A02" w14:textId="77777777" w:rsidR="00372D4E" w:rsidRDefault="008359BA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6368A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13/274(77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747D7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8/44(86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BD8AD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19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428F5" w14:textId="77777777" w:rsidR="00372D4E" w:rsidRDefault="008359BA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41D1D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7.33(6.03,8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DC0C5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8.50(12.60,24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91A3C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vertAlign w:val="superscript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&lt;0.001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***</w:t>
            </w:r>
          </w:p>
        </w:tc>
      </w:tr>
      <w:tr w:rsidR="00372D4E" w14:paraId="56370EA4" w14:textId="77777777">
        <w:trPr>
          <w:trHeight w:val="237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B7314" w14:textId="77777777" w:rsidR="00372D4E" w:rsidRDefault="008359BA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A7AA4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FBE24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E5FBD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BCED2" w14:textId="77777777" w:rsidR="00372D4E" w:rsidRDefault="008359BA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A1D31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E9E8C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507BF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</w:p>
        </w:tc>
      </w:tr>
      <w:tr w:rsidR="00372D4E" w14:paraId="17A25DC0" w14:textId="77777777">
        <w:trPr>
          <w:trHeight w:val="237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984C5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72F37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02/133(76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B2CEA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5/17(88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70857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27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7CAD7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DA720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7.21(5.53,8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12467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2.09(8.56,35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E82F2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vertAlign w:val="superscript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&lt;0.001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  <w:lang w:bidi="ar"/>
              </w:rPr>
              <w:t>***</w:t>
            </w:r>
          </w:p>
        </w:tc>
      </w:tr>
      <w:tr w:rsidR="00372D4E" w14:paraId="6038ABF2" w14:textId="77777777">
        <w:trPr>
          <w:trHeight w:val="237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34E70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507A9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11/141(78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3CA98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3/27(85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FE7C9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44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BD732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B7673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7.43(5.45,9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BF917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6.16(10.91,2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F9CA1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vertAlign w:val="superscript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&lt;0.001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  <w:lang w:bidi="ar"/>
              </w:rPr>
              <w:t>***</w:t>
            </w:r>
          </w:p>
        </w:tc>
      </w:tr>
      <w:tr w:rsidR="00372D4E" w14:paraId="73CC0D95" w14:textId="77777777">
        <w:trPr>
          <w:trHeight w:val="23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94C7C" w14:textId="77777777" w:rsidR="00372D4E" w:rsidRDefault="008359BA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Age (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ys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82EA1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19A72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EFDF3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13AE8" w14:textId="77777777" w:rsidR="00372D4E" w:rsidRDefault="008359BA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Age (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ys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D91C7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E3B50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6327F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</w:p>
        </w:tc>
      </w:tr>
      <w:tr w:rsidR="00372D4E" w14:paraId="31D919C6" w14:textId="77777777">
        <w:trPr>
          <w:trHeight w:val="23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214BF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2DAE5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7/17(4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4789A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39E0F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397CB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30144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.39(1.70,5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46239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8FA5A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-</w:t>
            </w:r>
          </w:p>
        </w:tc>
      </w:tr>
      <w:tr w:rsidR="00372D4E" w14:paraId="02B9FDCA" w14:textId="77777777">
        <w:trPr>
          <w:trHeight w:val="23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E9AEA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0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A08FA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8/28(6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75655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4/4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7C9DA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79B45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0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C6F31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4.02(2.25,5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2B5CA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2.52(-3.25,28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5047C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vertAlign w:val="superscript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0.006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  <w:lang w:bidi="ar"/>
              </w:rPr>
              <w:t>**</w:t>
            </w:r>
          </w:p>
        </w:tc>
      </w:tr>
      <w:tr w:rsidR="00372D4E" w14:paraId="6A71DF33" w14:textId="77777777">
        <w:trPr>
          <w:trHeight w:val="23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9E1DC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0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A8699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48/64(7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A659D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1/15(7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8FD32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633BE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0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BCBED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4.28(3.55,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B1D02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1.37(6.04,16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4D4BA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vertAlign w:val="superscript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&lt;0.001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  <w:lang w:bidi="ar"/>
              </w:rPr>
              <w:t>***</w:t>
            </w:r>
          </w:p>
        </w:tc>
      </w:tr>
      <w:tr w:rsidR="00372D4E" w14:paraId="7CE3E29A" w14:textId="77777777">
        <w:trPr>
          <w:trHeight w:val="23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C9CA4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40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215C0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8/44(86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915E0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9/10(9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93C3E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8F8C0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40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BE2F8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8.65(5.28,1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F42CC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3.27(6.61,19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26BF1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0.219</w:t>
            </w:r>
          </w:p>
        </w:tc>
      </w:tr>
      <w:tr w:rsidR="00372D4E" w14:paraId="55F841EB" w14:textId="77777777">
        <w:trPr>
          <w:trHeight w:val="23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916EB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50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121A5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54/64(84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47C7A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9/10(9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81D60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BC98A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50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F688E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1.03(7.02,15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AFCFC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6.42(9.07,43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80A84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vertAlign w:val="superscript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0.009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  <w:lang w:bidi="ar"/>
              </w:rPr>
              <w:t>**</w:t>
            </w:r>
          </w:p>
        </w:tc>
      </w:tr>
      <w:tr w:rsidR="00372D4E" w14:paraId="08664F1E" w14:textId="77777777">
        <w:trPr>
          <w:trHeight w:val="23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5B7A7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≥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34EFE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48/57(84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A5180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5/5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54C33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94347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≥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6D349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6.97(5.01,8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45EDB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4.10(-3.06,7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7A80A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vertAlign w:val="superscript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&lt;0.001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  <w:lang w:bidi="ar"/>
              </w:rPr>
              <w:t>***</w:t>
            </w:r>
          </w:p>
        </w:tc>
      </w:tr>
      <w:tr w:rsidR="00372D4E" w14:paraId="00068C95" w14:textId="77777777">
        <w:trPr>
          <w:trHeight w:val="23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5F050" w14:textId="77777777" w:rsidR="00372D4E" w:rsidRDefault="008359BA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Severity of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112AB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5E949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37415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905F3" w14:textId="77777777" w:rsidR="00372D4E" w:rsidRDefault="008359BA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Severity of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5F738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A052C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5540E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</w:p>
        </w:tc>
      </w:tr>
      <w:tr w:rsidR="00372D4E" w14:paraId="742CB506" w14:textId="77777777">
        <w:trPr>
          <w:trHeight w:val="23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BEE66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Asymtomatic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5705B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51/82(6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44E7C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6/10(6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3C363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B8CB9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Asymtomatic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2744B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6.84(4.43,9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427FA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2.71(1.72,2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E8DA5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0.125</w:t>
            </w:r>
          </w:p>
        </w:tc>
      </w:tr>
      <w:tr w:rsidR="00372D4E" w14:paraId="4E719CFB" w14:textId="77777777">
        <w:trPr>
          <w:trHeight w:val="23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9AF52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Mild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7DEA4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40/46(86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50B2D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4/14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A8FC4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A4AEA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Mild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8BE76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7.64(5.41,9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F8B55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0.39(7.29,33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12D3F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vertAlign w:val="superscript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0.002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  <w:lang w:bidi="ar"/>
              </w:rPr>
              <w:t>**</w:t>
            </w:r>
          </w:p>
        </w:tc>
      </w:tr>
      <w:tr w:rsidR="00372D4E" w14:paraId="131E93DE" w14:textId="77777777">
        <w:trPr>
          <w:trHeight w:val="23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033E1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Norma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331C1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19/143(8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88C10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7/19(89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1F836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C0482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Norma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5E7B6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7.39(5.42,9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70DF5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8.25(9.85,26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F2581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vertAlign w:val="superscript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&lt;0.001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  <w:lang w:bidi="ar"/>
              </w:rPr>
              <w:t>***</w:t>
            </w:r>
          </w:p>
        </w:tc>
      </w:tr>
      <w:tr w:rsidR="00372D4E" w14:paraId="48F8FC74" w14:textId="77777777">
        <w:trPr>
          <w:trHeight w:val="23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B6280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Severe/Critica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E7A7B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/3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D7A15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/1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1305A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8B36E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Severe/Critica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8486B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8.98(-8.47,26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F1952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B4093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-</w:t>
            </w:r>
          </w:p>
        </w:tc>
      </w:tr>
      <w:tr w:rsidR="00372D4E" w14:paraId="1F193286" w14:textId="77777777">
        <w:trPr>
          <w:trHeight w:val="23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9B8B3" w14:textId="77777777" w:rsidR="00372D4E" w:rsidRDefault="008359BA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nths after symptom 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F543E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F7E40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B5223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AF057" w14:textId="77777777" w:rsidR="00372D4E" w:rsidRDefault="008359BA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nths after symptom 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31B76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1603F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63DAE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</w:p>
        </w:tc>
      </w:tr>
      <w:tr w:rsidR="00372D4E" w14:paraId="64A0F615" w14:textId="77777777">
        <w:trPr>
          <w:trHeight w:val="23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41141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~1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6A489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36/174(78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2DEE8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5/41(85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E3A87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83B7C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~1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EFA5C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6.99(5.34,8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76DFF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8.11(11.75,24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3898E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vertAlign w:val="superscript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&lt;0.001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  <w:lang w:bidi="ar"/>
              </w:rPr>
              <w:t>***</w:t>
            </w:r>
          </w:p>
        </w:tc>
      </w:tr>
      <w:tr w:rsidR="00372D4E" w14:paraId="1D607F43" w14:textId="77777777">
        <w:trPr>
          <w:trHeight w:val="261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0D7A3E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~18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17649B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7/7(10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7B5E1C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/3(10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D61CCF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1BF35D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~18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53F92C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6.32(2.34,10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8AE447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3.05(-2.66,48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6442B9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vertAlign w:val="superscript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0.005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  <w:lang w:bidi="ar"/>
              </w:rPr>
              <w:t>**</w:t>
            </w:r>
          </w:p>
        </w:tc>
      </w:tr>
      <w:tr w:rsidR="00372D4E" w14:paraId="641D0B69" w14:textId="77777777">
        <w:trPr>
          <w:trHeight w:val="261"/>
          <w:jc w:val="center"/>
        </w:trPr>
        <w:tc>
          <w:tcPr>
            <w:tcW w:w="893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EEED4" w14:textId="77777777" w:rsidR="00372D4E" w:rsidRDefault="008359BA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FF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4"/>
                <w:szCs w:val="14"/>
                <w:lang w:bidi="ar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 xml:space="preserve"> &lt; 0.05 represents significant difference. *p&lt;0.05; **p&lt;0.01; ***p&lt;0.001; ****p&lt;0.0001</w:t>
            </w:r>
          </w:p>
        </w:tc>
      </w:tr>
    </w:tbl>
    <w:p w14:paraId="494BB786" w14:textId="77777777" w:rsidR="00372D4E" w:rsidRDefault="00372D4E">
      <w:pPr>
        <w:jc w:val="left"/>
      </w:pPr>
    </w:p>
    <w:p w14:paraId="78CC7D99" w14:textId="77777777" w:rsidR="00372D4E" w:rsidRDefault="00372D4E">
      <w:pPr>
        <w:jc w:val="left"/>
      </w:pPr>
    </w:p>
    <w:p w14:paraId="57FB4254" w14:textId="77777777" w:rsidR="00372D4E" w:rsidRDefault="008359BA">
      <w:pPr>
        <w:jc w:val="left"/>
      </w:pPr>
      <w:r>
        <w:br w:type="page"/>
      </w:r>
    </w:p>
    <w:p w14:paraId="5D2C7225" w14:textId="77777777" w:rsidR="00372D4E" w:rsidRDefault="00372D4E">
      <w:pPr>
        <w:jc w:val="left"/>
      </w:pPr>
    </w:p>
    <w:tbl>
      <w:tblPr>
        <w:tblW w:w="8955" w:type="dxa"/>
        <w:jc w:val="center"/>
        <w:tblLook w:val="04A0" w:firstRow="1" w:lastRow="0" w:firstColumn="1" w:lastColumn="0" w:noHBand="0" w:noVBand="1"/>
      </w:tblPr>
      <w:tblGrid>
        <w:gridCol w:w="1708"/>
        <w:gridCol w:w="1022"/>
        <w:gridCol w:w="957"/>
        <w:gridCol w:w="509"/>
        <w:gridCol w:w="1708"/>
        <w:gridCol w:w="1256"/>
        <w:gridCol w:w="1213"/>
        <w:gridCol w:w="702"/>
      </w:tblGrid>
      <w:tr w:rsidR="00372D4E" w14:paraId="35B941F4" w14:textId="77777777">
        <w:trPr>
          <w:trHeight w:val="436"/>
          <w:jc w:val="center"/>
        </w:trPr>
        <w:tc>
          <w:tcPr>
            <w:tcW w:w="895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23E949" w14:textId="77777777" w:rsidR="00372D4E" w:rsidRDefault="008359BA">
            <w:pPr>
              <w:widowControl/>
              <w:spacing w:line="220" w:lineRule="exact"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Table S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2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Comparisons of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Nab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positive rate and antibody levels between those convalescent patients with and without vaccination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</w:p>
        </w:tc>
      </w:tr>
      <w:tr w:rsidR="00372D4E" w14:paraId="0BFA6D86" w14:textId="77777777">
        <w:trPr>
          <w:trHeight w:val="436"/>
          <w:jc w:val="center"/>
        </w:trPr>
        <w:tc>
          <w:tcPr>
            <w:tcW w:w="41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3FC78" w14:textId="77777777" w:rsidR="00372D4E" w:rsidRDefault="008359BA">
            <w:pPr>
              <w:widowControl/>
              <w:spacing w:line="220" w:lineRule="exact"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 xml:space="preserve">                        Nab positive number (%)</w:t>
            </w:r>
          </w:p>
        </w:tc>
        <w:tc>
          <w:tcPr>
            <w:tcW w:w="47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93E5E" w14:textId="77777777" w:rsidR="00372D4E" w:rsidRDefault="008359BA">
            <w:pPr>
              <w:widowControl/>
              <w:spacing w:line="220" w:lineRule="exac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 xml:space="preserve">                         Nab antibody levels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4"/>
                <w:szCs w:val="14"/>
                <w:lang w:bidi="ar"/>
              </w:rPr>
              <w:t>(mean,95%CI)</w:t>
            </w:r>
          </w:p>
        </w:tc>
      </w:tr>
      <w:tr w:rsidR="00372D4E" w14:paraId="16782A66" w14:textId="77777777">
        <w:trPr>
          <w:trHeight w:val="25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486B33" w14:textId="77777777" w:rsidR="00372D4E" w:rsidRDefault="00372D4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453BDF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Unvaccinated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516CAA1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accinated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685CA1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CB653AB" w14:textId="77777777" w:rsidR="00372D4E" w:rsidRDefault="00372D4E">
            <w:pPr>
              <w:widowControl/>
              <w:spacing w:line="240" w:lineRule="exac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9B4B663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Unvaccinated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C5EA0E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accinated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7B0D8C1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</w:t>
            </w:r>
          </w:p>
        </w:tc>
      </w:tr>
      <w:tr w:rsidR="00372D4E" w14:paraId="7101FCBB" w14:textId="77777777">
        <w:trPr>
          <w:trHeight w:val="256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F4D12" w14:textId="77777777" w:rsidR="00372D4E" w:rsidRDefault="008359BA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C5FFD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25/274(8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B4C71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9/44(88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07B98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28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24951" w14:textId="77777777" w:rsidR="00372D4E" w:rsidRDefault="008359BA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36CC3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6.11(14.21,18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0417E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9.83(25.62,34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D51A5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vertAlign w:val="superscript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&lt;0.001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  <w:lang w:bidi="ar"/>
              </w:rPr>
              <w:t>***</w:t>
            </w:r>
          </w:p>
        </w:tc>
      </w:tr>
      <w:tr w:rsidR="00372D4E" w14:paraId="07AD9756" w14:textId="77777777">
        <w:trPr>
          <w:trHeight w:val="23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9914F" w14:textId="77777777" w:rsidR="00372D4E" w:rsidRDefault="008359BA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87BCF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294A1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CDBED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DDB40" w14:textId="77777777" w:rsidR="00372D4E" w:rsidRDefault="008359BA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12362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72744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A2C2D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</w:p>
        </w:tc>
      </w:tr>
      <w:tr w:rsidR="00372D4E" w14:paraId="11FBBC15" w14:textId="77777777">
        <w:trPr>
          <w:trHeight w:val="23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381AE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2B5F9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09/133(8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BC90F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3/17(76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CEF61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58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85F83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5076B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5.06(12.44,17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A841E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3.04(26.66,39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B2A20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vertAlign w:val="superscript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&lt;0.001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  <w:lang w:bidi="ar"/>
              </w:rPr>
              <w:t>***</w:t>
            </w:r>
          </w:p>
        </w:tc>
      </w:tr>
      <w:tr w:rsidR="00372D4E" w14:paraId="64699D1E" w14:textId="77777777">
        <w:trPr>
          <w:trHeight w:val="238"/>
          <w:jc w:val="center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B3CC9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7A59E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16/141(8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95386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6/27(96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618B3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06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E8B74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8C7DD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7.09(14.33,19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86A9D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8.22(22.58,33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ED04B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vertAlign w:val="superscript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&lt;0.001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  <w:lang w:bidi="ar"/>
              </w:rPr>
              <w:t>***</w:t>
            </w:r>
          </w:p>
        </w:tc>
      </w:tr>
      <w:tr w:rsidR="00372D4E" w14:paraId="6AD76BFC" w14:textId="77777777">
        <w:trPr>
          <w:trHeight w:val="23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D79DD" w14:textId="77777777" w:rsidR="00372D4E" w:rsidRDefault="008359BA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Age (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ys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8F7B0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3040F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FADA9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5E9AF" w14:textId="77777777" w:rsidR="00372D4E" w:rsidRDefault="008359BA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Age (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ys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2CEBE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225B7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DBD63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</w:p>
        </w:tc>
      </w:tr>
      <w:tr w:rsidR="00372D4E" w14:paraId="74B715C6" w14:textId="77777777">
        <w:trPr>
          <w:trHeight w:val="23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68766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540C7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4/17(8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2DB46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2E31F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FFC2D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9EAA5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2.67(4.61,2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B7A70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4D187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-</w:t>
            </w:r>
          </w:p>
        </w:tc>
      </w:tr>
      <w:tr w:rsidR="00372D4E" w14:paraId="04E3C59D" w14:textId="77777777">
        <w:trPr>
          <w:trHeight w:val="23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B3A8D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0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2032C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2/28(78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0818F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4/4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704DE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2A226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0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35C0D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5.46(8.36,2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F4D2B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1.16(-3.63,45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03A92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0.517</w:t>
            </w:r>
          </w:p>
        </w:tc>
      </w:tr>
      <w:tr w:rsidR="00372D4E" w14:paraId="4C217C6D" w14:textId="77777777">
        <w:trPr>
          <w:trHeight w:val="23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0D1F5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0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36724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50/64(78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8A054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2/15(8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B7E98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48362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0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10B3C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6.28(12.11,2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8E553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9.45(20.88,38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26389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vertAlign w:val="superscript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0.006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  <w:lang w:bidi="ar"/>
              </w:rPr>
              <w:t>**</w:t>
            </w:r>
          </w:p>
        </w:tc>
      </w:tr>
      <w:tr w:rsidR="00372D4E" w14:paraId="337BE9E5" w14:textId="77777777">
        <w:trPr>
          <w:trHeight w:val="23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F2C9A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40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EE2F7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6/44(8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60176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8/10(8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2DCA5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75213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40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47C38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7.56(13.05,2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E379A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6.88(14.35,39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7DED1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0.088</w:t>
            </w:r>
          </w:p>
        </w:tc>
      </w:tr>
      <w:tr w:rsidR="00372D4E" w14:paraId="0360386A" w14:textId="77777777">
        <w:trPr>
          <w:trHeight w:val="23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8B44F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50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A046E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57/64(89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8BF9C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0/10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BA0BB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216B3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50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DB908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6.33(12.40,2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01FE0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4.88(27.79,4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3C883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vertAlign w:val="superscript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&lt;0.001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  <w:lang w:bidi="ar"/>
              </w:rPr>
              <w:t>***</w:t>
            </w:r>
          </w:p>
        </w:tc>
      </w:tr>
      <w:tr w:rsidR="00372D4E" w14:paraId="3E5B6DDF" w14:textId="77777777">
        <w:trPr>
          <w:trHeight w:val="23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0E06D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≥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E65A1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46/57(8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D9585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5/5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E0CD2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EB7B8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≥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AE91B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5.86(11.52,2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D93CA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2.29(17.40,47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B8432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vertAlign w:val="superscript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0.019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  <w:lang w:bidi="ar"/>
              </w:rPr>
              <w:t>*</w:t>
            </w:r>
          </w:p>
        </w:tc>
      </w:tr>
      <w:tr w:rsidR="00372D4E" w14:paraId="3C0FF5D9" w14:textId="77777777">
        <w:trPr>
          <w:trHeight w:val="23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2D9A7" w14:textId="77777777" w:rsidR="00372D4E" w:rsidRDefault="008359BA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Severity of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4CD1D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D8529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A5582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F0702" w14:textId="77777777" w:rsidR="00372D4E" w:rsidRDefault="008359BA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Severity of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CCD10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3C9E2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4D299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</w:p>
        </w:tc>
      </w:tr>
      <w:tr w:rsidR="00372D4E" w14:paraId="4B437159" w14:textId="77777777">
        <w:trPr>
          <w:trHeight w:val="23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75D7F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Asymtomatic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ABEE7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60/82(73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AA818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6/10(6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F6415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F386A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Asymtomatic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442F4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2.96(9.79,16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95BA3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8.98(13.16,44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D639D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vertAlign w:val="superscript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0.004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  <w:lang w:bidi="ar"/>
              </w:rPr>
              <w:t>**</w:t>
            </w:r>
          </w:p>
        </w:tc>
      </w:tr>
      <w:tr w:rsidR="00372D4E" w14:paraId="13CD8ED9" w14:textId="77777777">
        <w:trPr>
          <w:trHeight w:val="23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05213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Mild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98E94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42/46(9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F77FE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3/14(9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B15E6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41576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Mild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821D6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5.55(10.94,2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70401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1.71(23.43,39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17E77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vertAlign w:val="superscript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&lt;0.001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  <w:lang w:bidi="ar"/>
              </w:rPr>
              <w:t>***</w:t>
            </w:r>
          </w:p>
        </w:tc>
      </w:tr>
      <w:tr w:rsidR="00372D4E" w14:paraId="59A25953" w14:textId="77777777">
        <w:trPr>
          <w:trHeight w:val="23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DD8B9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Norma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00C64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20/143(8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85AB5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9/19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C8754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0767D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Norma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E579A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7.75(15.00,2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37FA6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8.35(22.28,34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4BF79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vertAlign w:val="superscript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0.005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  <w:lang w:bidi="ar"/>
              </w:rPr>
              <w:t>**</w:t>
            </w:r>
          </w:p>
        </w:tc>
      </w:tr>
      <w:tr w:rsidR="00372D4E" w14:paraId="38C66FBB" w14:textId="77777777">
        <w:trPr>
          <w:trHeight w:val="23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9B339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Severe/Critica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D6507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/3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996C9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/1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A5D4F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A73B2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Severe/Critica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53EE5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1.37(-21.34,6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A98C0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2FB7C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-</w:t>
            </w:r>
          </w:p>
        </w:tc>
      </w:tr>
      <w:tr w:rsidR="00372D4E" w14:paraId="50960708" w14:textId="77777777">
        <w:trPr>
          <w:trHeight w:val="23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92ECE" w14:textId="77777777" w:rsidR="00372D4E" w:rsidRDefault="008359BA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nths after symptom 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54E74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FAC20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B4EB8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7D5DE" w14:textId="77777777" w:rsidR="00372D4E" w:rsidRDefault="008359BA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nths after symptom 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46423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27F49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9F4EC" w14:textId="77777777" w:rsidR="00372D4E" w:rsidRDefault="00372D4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</w:p>
        </w:tc>
      </w:tr>
      <w:tr w:rsidR="00372D4E" w14:paraId="3092FCFE" w14:textId="77777777">
        <w:trPr>
          <w:trHeight w:val="23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89D24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~1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142BF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50/174(86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7CF7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6/41(87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8F8EE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0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29D33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~1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58618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16.86(14.48,19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61506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28.95(24.50,33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1338A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vertAlign w:val="superscript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&lt;0.001</w:t>
            </w: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vertAlign w:val="superscript"/>
                <w:lang w:bidi="ar"/>
              </w:rPr>
              <w:t>***</w:t>
            </w:r>
          </w:p>
        </w:tc>
      </w:tr>
      <w:tr w:rsidR="00372D4E" w14:paraId="6FCC6A90" w14:textId="77777777">
        <w:trPr>
          <w:trHeight w:val="25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00572C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~18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1CDD9F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7/7(10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6EDDCD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/3(10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3FCE6C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DEF3FA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~18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42A9A5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30.13(16.57,43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72E107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40.4(36.00,44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2FAB52" w14:textId="77777777" w:rsidR="00372D4E" w:rsidRDefault="008359B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  <w:lang w:bidi="ar"/>
              </w:rPr>
              <w:t>0.276</w:t>
            </w:r>
          </w:p>
        </w:tc>
      </w:tr>
      <w:tr w:rsidR="00372D4E" w14:paraId="5E1F3215" w14:textId="77777777">
        <w:trPr>
          <w:trHeight w:val="256"/>
          <w:jc w:val="center"/>
        </w:trPr>
        <w:tc>
          <w:tcPr>
            <w:tcW w:w="895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1073C" w14:textId="77777777" w:rsidR="00372D4E" w:rsidRDefault="008359BA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4"/>
                <w:szCs w:val="14"/>
                <w:lang w:bidi="ar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  <w:lang w:bidi="ar"/>
              </w:rPr>
              <w:t xml:space="preserve"> &lt; 0.05 represents significant difference. *p&lt;0.05; **p&lt;0.01; ***p&lt;0.001; ****p&lt;0.0001</w:t>
            </w:r>
          </w:p>
        </w:tc>
      </w:tr>
    </w:tbl>
    <w:p w14:paraId="6DD12CB0" w14:textId="77777777" w:rsidR="00372D4E" w:rsidRDefault="00372D4E">
      <w:pPr>
        <w:jc w:val="left"/>
      </w:pPr>
    </w:p>
    <w:p w14:paraId="0CAC4CB5" w14:textId="77777777" w:rsidR="00372D4E" w:rsidRDefault="00372D4E">
      <w:pPr>
        <w:widowControl/>
        <w:spacing w:line="220" w:lineRule="exact"/>
        <w:jc w:val="left"/>
        <w:textAlignment w:val="bottom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49077D77" w14:textId="77777777" w:rsidR="00372D4E" w:rsidRDefault="00372D4E">
      <w:pPr>
        <w:widowControl/>
        <w:spacing w:line="220" w:lineRule="exact"/>
        <w:jc w:val="left"/>
        <w:textAlignment w:val="bottom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bidi="ar"/>
        </w:rPr>
      </w:pPr>
    </w:p>
    <w:p w14:paraId="3F652389" w14:textId="77777777" w:rsidR="00372D4E" w:rsidRDefault="008359BA">
      <w:pPr>
        <w:widowControl/>
        <w:spacing w:line="220" w:lineRule="exact"/>
        <w:jc w:val="left"/>
        <w:textAlignment w:val="bottom"/>
      </w:pP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0"/>
          <w:szCs w:val="20"/>
          <w:lang w:bidi="ar"/>
        </w:rPr>
        <w:t>Table S13 Vaccination information for 44 recovered patients.</w:t>
      </w:r>
    </w:p>
    <w:tbl>
      <w:tblPr>
        <w:tblW w:w="9055" w:type="dxa"/>
        <w:jc w:val="center"/>
        <w:tblLook w:val="04A0" w:firstRow="1" w:lastRow="0" w:firstColumn="1" w:lastColumn="0" w:noHBand="0" w:noVBand="1"/>
      </w:tblPr>
      <w:tblGrid>
        <w:gridCol w:w="594"/>
        <w:gridCol w:w="777"/>
        <w:gridCol w:w="861"/>
        <w:gridCol w:w="1416"/>
        <w:gridCol w:w="1069"/>
        <w:gridCol w:w="1069"/>
        <w:gridCol w:w="1069"/>
        <w:gridCol w:w="1833"/>
        <w:gridCol w:w="874"/>
      </w:tblGrid>
      <w:tr w:rsidR="00372D4E" w14:paraId="12FFE1CA" w14:textId="77777777">
        <w:trPr>
          <w:trHeight w:val="1308"/>
          <w:jc w:val="center"/>
        </w:trPr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2611086D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de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767D0646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3566B2FA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e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s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3FECEAED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verity of disease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7EFD5239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Style w:val="font21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mpling time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57484386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e for dose 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0A535E66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e for dose 2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3B59260D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nterval between sampling </w:t>
            </w:r>
          </w:p>
          <w:p w14:paraId="6615A6FF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nd last vaccination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67B48284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pe of vaccine</w:t>
            </w:r>
          </w:p>
        </w:tc>
      </w:tr>
      <w:tr w:rsidR="00372D4E" w14:paraId="2DD99F84" w14:textId="77777777">
        <w:trPr>
          <w:trHeight w:val="659"/>
          <w:jc w:val="center"/>
        </w:trPr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D85C212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F731584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D0D2EDC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DCB99D2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ormal type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6D8D658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-May-2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7A3CBA1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-May-2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1C7BB47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66859D4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 dose and &lt; 14d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C4AD4FD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ovac</w:t>
            </w:r>
          </w:p>
        </w:tc>
      </w:tr>
      <w:tr w:rsidR="00372D4E" w14:paraId="02E18409" w14:textId="77777777">
        <w:trPr>
          <w:trHeight w:val="648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0C947DF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4D70357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7A7E578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F1ADD4D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ormal ty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4A888FE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09C770E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D901472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B6D5ABE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 dose and &lt; 14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D3EF248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ovac</w:t>
            </w:r>
          </w:p>
        </w:tc>
      </w:tr>
      <w:tr w:rsidR="00372D4E" w14:paraId="637996F2" w14:textId="77777777">
        <w:trPr>
          <w:trHeight w:val="648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092F283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06E49A2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20BA59D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3DD6919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symtomatic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ty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015E7F6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3706FDB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B7FF3D4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6BA12F5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 dose and &lt; 14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B764673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ovac</w:t>
            </w:r>
          </w:p>
        </w:tc>
      </w:tr>
      <w:tr w:rsidR="00372D4E" w14:paraId="6A000E80" w14:textId="77777777">
        <w:trPr>
          <w:trHeight w:val="648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AA0B4B4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24141B9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C8311FF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B5661E3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symtomatic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ty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BF64437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1A3CA78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39B4B4A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7A42CB9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 dose and &lt; 14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054A30E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ovac</w:t>
            </w:r>
          </w:p>
        </w:tc>
      </w:tr>
      <w:tr w:rsidR="00372D4E" w14:paraId="015EF704" w14:textId="77777777">
        <w:trPr>
          <w:trHeight w:val="648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F392A1B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F110CF8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C2B8B03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D80FB49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ormal ty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834E979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0EDAB83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8D9914A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DA78F69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 dose and &lt; 14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0358C94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ovac</w:t>
            </w:r>
          </w:p>
        </w:tc>
      </w:tr>
      <w:tr w:rsidR="00372D4E" w14:paraId="1EA73A25" w14:textId="77777777">
        <w:trPr>
          <w:trHeight w:val="648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337017C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040D241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1CEF5A6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BB29DFF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ild ty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E641E6C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1EFE689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B6BCC52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18A2242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 dose and &lt; 14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B5107DB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ovac</w:t>
            </w:r>
          </w:p>
        </w:tc>
      </w:tr>
      <w:tr w:rsidR="00372D4E" w14:paraId="25635B9D" w14:textId="77777777">
        <w:trPr>
          <w:trHeight w:val="648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06E7257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8251F5C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3310F9F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C3122B3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symtomatic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ty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40D0200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2126CBA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7E1F44A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26570C2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 dose and &lt; 14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8A38CF5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ovac</w:t>
            </w:r>
          </w:p>
        </w:tc>
      </w:tr>
      <w:tr w:rsidR="00372D4E" w14:paraId="36401BD6" w14:textId="77777777">
        <w:trPr>
          <w:trHeight w:val="648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FBE49E2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225579D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D9F0D43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9CC741D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ormal ty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38F8641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41E400F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78C4E20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C9DF0D4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 dose and &lt; 14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22CA844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ovac</w:t>
            </w:r>
          </w:p>
        </w:tc>
      </w:tr>
      <w:tr w:rsidR="00372D4E" w14:paraId="6EC7C028" w14:textId="77777777">
        <w:trPr>
          <w:trHeight w:val="648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478A035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2A6E553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7B87359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A2E0124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ild ty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1EE7375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-Jun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3D01DE1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2171A6D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B5DB1B1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 dose and &lt; 14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476DB4B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ovac</w:t>
            </w:r>
          </w:p>
        </w:tc>
      </w:tr>
      <w:tr w:rsidR="00372D4E" w14:paraId="73A08373" w14:textId="77777777">
        <w:trPr>
          <w:trHeight w:val="648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023BEAA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656243F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1B97055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217673D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symtomatic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ty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6E05A63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7F86FE5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0E95545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27910EF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 dose and &lt; 14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98B64A2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ovac</w:t>
            </w:r>
          </w:p>
        </w:tc>
      </w:tr>
      <w:tr w:rsidR="00372D4E" w14:paraId="15C5FDF3" w14:textId="77777777">
        <w:trPr>
          <w:trHeight w:val="648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FDFD992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9AAAD8C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3D0C946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BC64E2F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symtomatic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ty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1B22D0E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B772C9B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5F70AD4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1673CA8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 dose and &lt; 14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08EEA79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ovac</w:t>
            </w:r>
          </w:p>
        </w:tc>
      </w:tr>
      <w:tr w:rsidR="00372D4E" w14:paraId="0E47B986" w14:textId="77777777">
        <w:trPr>
          <w:trHeight w:val="648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7AC0C85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E6941D4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70F30FE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CD744FB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ild ty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97E40AD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B84117B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49F4CFC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E594D51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 dose and &lt; 14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2F7FA3C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ovac</w:t>
            </w:r>
          </w:p>
        </w:tc>
      </w:tr>
      <w:tr w:rsidR="00372D4E" w14:paraId="3D6AF9EB" w14:textId="77777777">
        <w:trPr>
          <w:trHeight w:val="648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0A50878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642C5AE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AA64ED8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92B9BDE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ormal ty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90786F6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0D17A1D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-Mar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F466FD8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C3D8BFC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 dose and ≥ 14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0300635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ovac</w:t>
            </w:r>
          </w:p>
        </w:tc>
      </w:tr>
      <w:tr w:rsidR="00372D4E" w14:paraId="556A10BF" w14:textId="77777777">
        <w:trPr>
          <w:trHeight w:val="648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C027DF8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6A76585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EEE4B4D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6CB945B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ormal ty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B071032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9051D49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-Apr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4417288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DD38C4B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 dose and ≥ 14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7B9FEA0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ovac</w:t>
            </w:r>
          </w:p>
        </w:tc>
      </w:tr>
      <w:tr w:rsidR="00372D4E" w14:paraId="402AB2D2" w14:textId="77777777">
        <w:trPr>
          <w:trHeight w:val="648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1115A4F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1C26A41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A732C7C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F7E680A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ormal ty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F6A1D0C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4E95842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6EBC268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D8DCEDE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 dose and ≥ 14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446189A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ovac</w:t>
            </w:r>
          </w:p>
        </w:tc>
      </w:tr>
      <w:tr w:rsidR="00372D4E" w14:paraId="109960D3" w14:textId="77777777">
        <w:trPr>
          <w:trHeight w:val="648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11B0B44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58BF589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5576DB3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6183935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ormal ty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A575D2E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-Jun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49E66A8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-Apr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BD516AB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8D37D95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 dose and ≥ 14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4858058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ovac</w:t>
            </w:r>
          </w:p>
        </w:tc>
      </w:tr>
      <w:tr w:rsidR="00372D4E" w14:paraId="6DB1DF88" w14:textId="77777777">
        <w:trPr>
          <w:trHeight w:val="648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724429C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51C5135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A6445BB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3D3EAED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ild ty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3E877B1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-Jun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84482DE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-Apr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75D2FA7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CF9EB90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 dose and ≥ 14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ACEE19B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ovac</w:t>
            </w:r>
          </w:p>
        </w:tc>
      </w:tr>
      <w:tr w:rsidR="00372D4E" w14:paraId="6E6BB326" w14:textId="77777777">
        <w:trPr>
          <w:trHeight w:val="648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BD957B8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C071CAA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7E37208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B9A99A9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ormal ty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505D2DF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B776CD5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-Apr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F970D94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0F0DDAD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 dose and ≥ 14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37519CD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ovac</w:t>
            </w:r>
          </w:p>
        </w:tc>
      </w:tr>
      <w:tr w:rsidR="00372D4E" w14:paraId="4C057BE4" w14:textId="77777777">
        <w:trPr>
          <w:trHeight w:val="648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4C4A560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709355B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750C9F6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160BD68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ild ty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74F0CDB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EAD11BC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-Apr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08E53E1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F34BEDF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 dose and ≥ 14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58B4C94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ovac</w:t>
            </w:r>
          </w:p>
        </w:tc>
      </w:tr>
      <w:tr w:rsidR="00372D4E" w14:paraId="4F7741FB" w14:textId="77777777">
        <w:trPr>
          <w:trHeight w:val="648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96EC787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9E93685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2DD7A2A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5A45BD4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ormal ty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D637AD6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C6C0B4C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-Apr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7FA299B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31AE9EF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 dose and ≥ 14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A8D72BA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ovac</w:t>
            </w:r>
          </w:p>
        </w:tc>
      </w:tr>
      <w:tr w:rsidR="00372D4E" w14:paraId="0419D8EF" w14:textId="77777777">
        <w:trPr>
          <w:trHeight w:val="648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D2B100E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813A2B4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455C761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9CEB4F8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ild ty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A017B0B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-Jun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5DA0CAA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-Apr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924D463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4F4B2E8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 dose and ≥ 14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A80390F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ovac</w:t>
            </w:r>
          </w:p>
        </w:tc>
      </w:tr>
      <w:tr w:rsidR="00372D4E" w14:paraId="63CA9ADF" w14:textId="77777777">
        <w:trPr>
          <w:trHeight w:val="648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EA3EC30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1A8E374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72A8FE9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6DFD561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ormal ty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409CE1E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735339B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-Apr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F09B1ED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1FBAB3D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 dose and ≥ 14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EE50A57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ovac</w:t>
            </w:r>
          </w:p>
        </w:tc>
      </w:tr>
      <w:tr w:rsidR="00372D4E" w14:paraId="2F5B6888" w14:textId="77777777">
        <w:trPr>
          <w:trHeight w:val="648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EA4532C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117A9FC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3E0EAB5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6990A82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symtomatic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ty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834CE4F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-Jun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CDB5F33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-Apr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6E011B4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D13E8B4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 dose and ≥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FD311B8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ovac</w:t>
            </w:r>
          </w:p>
        </w:tc>
      </w:tr>
      <w:tr w:rsidR="00372D4E" w14:paraId="216A5C96" w14:textId="77777777">
        <w:trPr>
          <w:trHeight w:val="648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0C5F515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5581201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EB76F01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E2A4D83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ild ty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7EC4D64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F61D504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-Apr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735AC36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11C381C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 dose and ≥ 14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2A14F42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ovac</w:t>
            </w:r>
          </w:p>
        </w:tc>
      </w:tr>
      <w:tr w:rsidR="00372D4E" w14:paraId="6DB856CE" w14:textId="77777777">
        <w:trPr>
          <w:trHeight w:val="648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86EB685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A5CBF7F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32B20EF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89B5AB2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ild ty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AF351D4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39712D3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5B9F635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A2702A8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 dose and ≥ 14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59DB1BC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ovac</w:t>
            </w:r>
          </w:p>
        </w:tc>
      </w:tr>
      <w:tr w:rsidR="00372D4E" w14:paraId="4F208C4A" w14:textId="77777777">
        <w:trPr>
          <w:trHeight w:val="648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3E7110D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285EF12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7316D17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E32E63E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ormal ty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1B7BF07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128359A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-Apr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E9D286B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E2451AF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 dose and ≥ 14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25E84FD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ovac</w:t>
            </w:r>
          </w:p>
        </w:tc>
      </w:tr>
      <w:tr w:rsidR="00372D4E" w14:paraId="318A83EF" w14:textId="77777777">
        <w:trPr>
          <w:trHeight w:val="648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EB2DD6F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EE5AA0B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BB91CBE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790A06E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ormal ty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2677C18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-Jun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7108049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F1622A5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F3C01A3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 dose and ≥ 14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C17A10E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ovac</w:t>
            </w:r>
          </w:p>
        </w:tc>
      </w:tr>
      <w:tr w:rsidR="00372D4E" w14:paraId="0EED0187" w14:textId="77777777">
        <w:trPr>
          <w:trHeight w:val="648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9F42664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6719782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ECE0D27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1DB4A1D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ormal ty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4B7162C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EDA7571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-Apr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DD859A0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FF3266A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 dose and ≥ 14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E15A1CD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ovac</w:t>
            </w:r>
          </w:p>
        </w:tc>
      </w:tr>
      <w:tr w:rsidR="00372D4E" w14:paraId="1AD3F25A" w14:textId="77777777">
        <w:trPr>
          <w:trHeight w:val="648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5605988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C5786CE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4DB62DA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F6C331D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symtomatic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ty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4F1CB47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B106AC9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-Mar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FDD94EF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2A76EAA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 dose and ≥ 14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C4D416E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ovac</w:t>
            </w:r>
          </w:p>
        </w:tc>
      </w:tr>
      <w:tr w:rsidR="00372D4E" w14:paraId="4CBAC210" w14:textId="77777777">
        <w:trPr>
          <w:trHeight w:val="648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00534EB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3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2CC0D7C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92E4064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E68F700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ormal ty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BD87718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A5DA11E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4FAEE16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98CBB4D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 dose and ≥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6FA55D0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ovac</w:t>
            </w:r>
          </w:p>
        </w:tc>
      </w:tr>
      <w:tr w:rsidR="00372D4E" w14:paraId="67DFF01A" w14:textId="77777777">
        <w:trPr>
          <w:trHeight w:val="648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3B3ADD0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F1FE1C7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5254145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145D3D4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ild ty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EDC24BD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-Jun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E7A2D65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02C4126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CCC3741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 dose and ≥ 14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1709A65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ovac</w:t>
            </w:r>
          </w:p>
        </w:tc>
      </w:tr>
      <w:tr w:rsidR="00372D4E" w14:paraId="16DD85C0" w14:textId="77777777">
        <w:trPr>
          <w:trHeight w:val="648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50B065D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2FFED5B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F41B885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7506E7A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ild ty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3AB25F3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7DB96C6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-Apr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E33E5F3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80961B6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 dose and ≥ 14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AF65311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ovac</w:t>
            </w:r>
          </w:p>
        </w:tc>
      </w:tr>
      <w:tr w:rsidR="00372D4E" w14:paraId="4CE90B66" w14:textId="77777777">
        <w:trPr>
          <w:trHeight w:val="648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B60D0AB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C32199E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90DB903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E7F702B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ormal ty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9FF17C9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A403EBB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9-Apr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DB35510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3D32B70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 dose and ≥ 14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73665B8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ovac</w:t>
            </w:r>
          </w:p>
        </w:tc>
      </w:tr>
      <w:tr w:rsidR="00372D4E" w14:paraId="53CB0205" w14:textId="77777777">
        <w:trPr>
          <w:trHeight w:val="648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36733CE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93B20F4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C6C168A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9A9AD88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ild ty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D732EEB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-Jun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6DBD885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B0E366A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B4A6104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 dose and ≥ 14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F78AE7E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ovac</w:t>
            </w:r>
          </w:p>
        </w:tc>
      </w:tr>
      <w:tr w:rsidR="00372D4E" w14:paraId="5F152886" w14:textId="77777777">
        <w:trPr>
          <w:trHeight w:val="648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E196989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FF27FF1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5230BDB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C8A9917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symtomatic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ty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C1FDA9B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D121838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Apr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A37E0C0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CB61FBC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 dose and ≥ 14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1EC3E0D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ovac</w:t>
            </w:r>
          </w:p>
        </w:tc>
      </w:tr>
      <w:tr w:rsidR="00372D4E" w14:paraId="1DB2229B" w14:textId="77777777">
        <w:trPr>
          <w:trHeight w:val="648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9C0988A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CA8BA46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FFF0EF4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6EDACD7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symtomatic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ty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70C73E0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3C5FB98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8-Apr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D51B7EE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30A0AC4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 dose and ≥ 14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34BCADB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ovac</w:t>
            </w:r>
          </w:p>
        </w:tc>
      </w:tr>
      <w:tr w:rsidR="00372D4E" w14:paraId="73776D5C" w14:textId="77777777">
        <w:trPr>
          <w:trHeight w:val="648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5E64F20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F766F04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D8DD7F9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5A35E79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ild ty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76C1AE8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-Jun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950ECAD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3-Apr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094A41B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-Jun-2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1687201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 dose and &lt; 14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EEA742B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ovac</w:t>
            </w:r>
          </w:p>
        </w:tc>
      </w:tr>
      <w:tr w:rsidR="00372D4E" w14:paraId="4EFF5691" w14:textId="77777777">
        <w:trPr>
          <w:trHeight w:val="648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7AB5729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33B99BD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08592F7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F640D7C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ild ty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C661C59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45A550F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Mar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87DC1F2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-May-2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B861BCF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 dose and &lt; 14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2E5A532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ovac</w:t>
            </w:r>
          </w:p>
        </w:tc>
      </w:tr>
      <w:tr w:rsidR="00372D4E" w14:paraId="5C8A1D5B" w14:textId="77777777">
        <w:trPr>
          <w:trHeight w:val="648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4A8C5A1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9B279DE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EFA2552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D76954E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ormal ty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94A9500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-Jun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D42D54E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7FDBC92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-Jun-2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C37FF76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 dose and &lt; 14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B502437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ovac</w:t>
            </w:r>
          </w:p>
        </w:tc>
      </w:tr>
      <w:tr w:rsidR="00372D4E" w14:paraId="0DE17FCA" w14:textId="77777777">
        <w:trPr>
          <w:trHeight w:val="648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99521EC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94329DC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0A9AF92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8C134ED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evere/Critical ty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7184D7B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-Jun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A6111F1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-Apr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8FA357A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-May-2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1E24485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 dose and &lt; 14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606B4276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ovac</w:t>
            </w:r>
          </w:p>
        </w:tc>
      </w:tr>
      <w:tr w:rsidR="00372D4E" w14:paraId="236F5CCA" w14:textId="77777777">
        <w:trPr>
          <w:trHeight w:val="648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EF0277A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E27248B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EB1F5A9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C2A3653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ormal ty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A72F781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78DD22C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-Mar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6C4D8AC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-May-2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8B90D89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 dose and &lt; 14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E490C73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ovac</w:t>
            </w:r>
          </w:p>
        </w:tc>
      </w:tr>
      <w:tr w:rsidR="00372D4E" w14:paraId="3974DEAB" w14:textId="77777777">
        <w:trPr>
          <w:trHeight w:val="648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2477007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9A16A54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078CB53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51CD91B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symtomatic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ty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EC1A09C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-Jun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53B60EB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1-Mar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7201EA3D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-May-2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E842251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 dose and ≥ 14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E255684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ovac</w:t>
            </w:r>
          </w:p>
        </w:tc>
      </w:tr>
      <w:tr w:rsidR="00372D4E" w14:paraId="0F868F02" w14:textId="77777777">
        <w:trPr>
          <w:trHeight w:val="648"/>
          <w:jc w:val="center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538F225B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525EDE7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0B247F87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23D11E5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ild typ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4BE44C57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4-May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105190C2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-Mar-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42B0C37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-Apr-2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22805420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 dose and ≥ 14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vAlign w:val="center"/>
          </w:tcPr>
          <w:p w14:paraId="302827AB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ovac</w:t>
            </w:r>
          </w:p>
        </w:tc>
      </w:tr>
      <w:tr w:rsidR="00372D4E" w14:paraId="660400D3" w14:textId="77777777">
        <w:trPr>
          <w:trHeight w:val="659"/>
          <w:jc w:val="center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382908EF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19487E10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0D18D8FF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0D49766C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ormal type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5650C129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-Jun-2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730F1703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-Apr-2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24F2B51E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0-May-21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0E1B1073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 dose and ≥ 14d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vAlign w:val="center"/>
          </w:tcPr>
          <w:p w14:paraId="3F52C95E" w14:textId="77777777" w:rsidR="00372D4E" w:rsidRDefault="008359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inovac</w:t>
            </w:r>
          </w:p>
        </w:tc>
      </w:tr>
    </w:tbl>
    <w:p w14:paraId="42A08B26" w14:textId="77777777" w:rsidR="00372D4E" w:rsidRDefault="00372D4E">
      <w:pPr>
        <w:jc w:val="left"/>
      </w:pPr>
    </w:p>
    <w:sectPr w:rsidR="00372D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172A27"/>
    <w:rsid w:val="001A652C"/>
    <w:rsid w:val="00372D4E"/>
    <w:rsid w:val="003A3280"/>
    <w:rsid w:val="003C4A95"/>
    <w:rsid w:val="003F52FB"/>
    <w:rsid w:val="0048486D"/>
    <w:rsid w:val="00485AE2"/>
    <w:rsid w:val="005748A6"/>
    <w:rsid w:val="0070324C"/>
    <w:rsid w:val="007D695A"/>
    <w:rsid w:val="008359BA"/>
    <w:rsid w:val="008D37EF"/>
    <w:rsid w:val="008D424E"/>
    <w:rsid w:val="00997F05"/>
    <w:rsid w:val="00A90F4A"/>
    <w:rsid w:val="00AE339A"/>
    <w:rsid w:val="00AE3918"/>
    <w:rsid w:val="00AF7EFF"/>
    <w:rsid w:val="00B6075F"/>
    <w:rsid w:val="00BD5F19"/>
    <w:rsid w:val="00E654E7"/>
    <w:rsid w:val="00F26224"/>
    <w:rsid w:val="013435B5"/>
    <w:rsid w:val="0155554A"/>
    <w:rsid w:val="016E76C4"/>
    <w:rsid w:val="01A551DF"/>
    <w:rsid w:val="01BD7A4F"/>
    <w:rsid w:val="01CC4BB0"/>
    <w:rsid w:val="0293255D"/>
    <w:rsid w:val="02DE2A56"/>
    <w:rsid w:val="03241ACB"/>
    <w:rsid w:val="036B79A6"/>
    <w:rsid w:val="03AD0B4A"/>
    <w:rsid w:val="045C354F"/>
    <w:rsid w:val="04815DEB"/>
    <w:rsid w:val="05335EB6"/>
    <w:rsid w:val="0592362F"/>
    <w:rsid w:val="05E42EF5"/>
    <w:rsid w:val="05ED6429"/>
    <w:rsid w:val="06021E80"/>
    <w:rsid w:val="06582EF9"/>
    <w:rsid w:val="06E8731C"/>
    <w:rsid w:val="071C3693"/>
    <w:rsid w:val="078A00CC"/>
    <w:rsid w:val="078C5300"/>
    <w:rsid w:val="08B74622"/>
    <w:rsid w:val="08FD2E27"/>
    <w:rsid w:val="091529C3"/>
    <w:rsid w:val="093072E4"/>
    <w:rsid w:val="09391443"/>
    <w:rsid w:val="098175B4"/>
    <w:rsid w:val="09DB2839"/>
    <w:rsid w:val="0A0B2F16"/>
    <w:rsid w:val="0A98229C"/>
    <w:rsid w:val="0AB60179"/>
    <w:rsid w:val="0B524A25"/>
    <w:rsid w:val="0BBE4BCD"/>
    <w:rsid w:val="0C0043FD"/>
    <w:rsid w:val="0CAD1DAF"/>
    <w:rsid w:val="0D513E67"/>
    <w:rsid w:val="0E0D3F4F"/>
    <w:rsid w:val="0E0F1632"/>
    <w:rsid w:val="0E9953A0"/>
    <w:rsid w:val="0EA30A8C"/>
    <w:rsid w:val="0EBE4E06"/>
    <w:rsid w:val="0F137010"/>
    <w:rsid w:val="0FAE4326"/>
    <w:rsid w:val="10181967"/>
    <w:rsid w:val="107240FA"/>
    <w:rsid w:val="114944B1"/>
    <w:rsid w:val="11CB4456"/>
    <w:rsid w:val="122A6BF1"/>
    <w:rsid w:val="12333BF7"/>
    <w:rsid w:val="12D01084"/>
    <w:rsid w:val="14700951"/>
    <w:rsid w:val="14D26F15"/>
    <w:rsid w:val="15A44D56"/>
    <w:rsid w:val="15BC74F7"/>
    <w:rsid w:val="15C3200F"/>
    <w:rsid w:val="15E50622"/>
    <w:rsid w:val="16B26D34"/>
    <w:rsid w:val="171508E8"/>
    <w:rsid w:val="174A60FC"/>
    <w:rsid w:val="17906FFA"/>
    <w:rsid w:val="179112BA"/>
    <w:rsid w:val="18204359"/>
    <w:rsid w:val="18D341D3"/>
    <w:rsid w:val="18EA1397"/>
    <w:rsid w:val="19BC43C1"/>
    <w:rsid w:val="19E72C2B"/>
    <w:rsid w:val="1A25501D"/>
    <w:rsid w:val="1A972A15"/>
    <w:rsid w:val="1AA64AC5"/>
    <w:rsid w:val="1B3B58B1"/>
    <w:rsid w:val="1B614321"/>
    <w:rsid w:val="1C031073"/>
    <w:rsid w:val="1CDC1ED1"/>
    <w:rsid w:val="1CF0791A"/>
    <w:rsid w:val="1D436B10"/>
    <w:rsid w:val="1D492935"/>
    <w:rsid w:val="1DAB47A7"/>
    <w:rsid w:val="1DC00F5C"/>
    <w:rsid w:val="1DD912B4"/>
    <w:rsid w:val="1DDF5AC6"/>
    <w:rsid w:val="1E132129"/>
    <w:rsid w:val="1EB12291"/>
    <w:rsid w:val="1EB75DA5"/>
    <w:rsid w:val="1F8056DB"/>
    <w:rsid w:val="219A349F"/>
    <w:rsid w:val="21EE7C69"/>
    <w:rsid w:val="22401E88"/>
    <w:rsid w:val="23195F49"/>
    <w:rsid w:val="2320131E"/>
    <w:rsid w:val="233331A7"/>
    <w:rsid w:val="24816C69"/>
    <w:rsid w:val="24F9229C"/>
    <w:rsid w:val="25310D60"/>
    <w:rsid w:val="26540AA3"/>
    <w:rsid w:val="26780B52"/>
    <w:rsid w:val="26B24DF9"/>
    <w:rsid w:val="273B538B"/>
    <w:rsid w:val="274539C7"/>
    <w:rsid w:val="27B65EBB"/>
    <w:rsid w:val="2811030A"/>
    <w:rsid w:val="288429CD"/>
    <w:rsid w:val="29446C18"/>
    <w:rsid w:val="29E4176D"/>
    <w:rsid w:val="2A1C2B11"/>
    <w:rsid w:val="2A66642C"/>
    <w:rsid w:val="2B131E7B"/>
    <w:rsid w:val="2B583C82"/>
    <w:rsid w:val="2C706215"/>
    <w:rsid w:val="2CBA0407"/>
    <w:rsid w:val="2DC64F43"/>
    <w:rsid w:val="2DC96C52"/>
    <w:rsid w:val="2E0A3603"/>
    <w:rsid w:val="2EE87F20"/>
    <w:rsid w:val="2F4762B2"/>
    <w:rsid w:val="2F6D3FB3"/>
    <w:rsid w:val="2FBE53CD"/>
    <w:rsid w:val="2FC34767"/>
    <w:rsid w:val="305B723E"/>
    <w:rsid w:val="30CE282F"/>
    <w:rsid w:val="30E81B43"/>
    <w:rsid w:val="30EA037A"/>
    <w:rsid w:val="31176E8B"/>
    <w:rsid w:val="31800880"/>
    <w:rsid w:val="31B47A7C"/>
    <w:rsid w:val="325A2D96"/>
    <w:rsid w:val="32831F65"/>
    <w:rsid w:val="329F4483"/>
    <w:rsid w:val="33050AD5"/>
    <w:rsid w:val="33A6058B"/>
    <w:rsid w:val="341B4F23"/>
    <w:rsid w:val="352132C3"/>
    <w:rsid w:val="35AB0AA9"/>
    <w:rsid w:val="35D17988"/>
    <w:rsid w:val="360F01FB"/>
    <w:rsid w:val="379E0C35"/>
    <w:rsid w:val="38556765"/>
    <w:rsid w:val="39976828"/>
    <w:rsid w:val="39DF7A73"/>
    <w:rsid w:val="3A371445"/>
    <w:rsid w:val="3A810912"/>
    <w:rsid w:val="3A947E03"/>
    <w:rsid w:val="3B7239F8"/>
    <w:rsid w:val="3BAE161E"/>
    <w:rsid w:val="3BE07F01"/>
    <w:rsid w:val="3C860906"/>
    <w:rsid w:val="3CB36D13"/>
    <w:rsid w:val="3CF17FD1"/>
    <w:rsid w:val="3D9518E3"/>
    <w:rsid w:val="3DF24001"/>
    <w:rsid w:val="3EDE4585"/>
    <w:rsid w:val="3F7E1643"/>
    <w:rsid w:val="3F8B7B93"/>
    <w:rsid w:val="402959A1"/>
    <w:rsid w:val="403F05C2"/>
    <w:rsid w:val="40E67721"/>
    <w:rsid w:val="416A2100"/>
    <w:rsid w:val="41B51CB8"/>
    <w:rsid w:val="41DD3052"/>
    <w:rsid w:val="42075BA1"/>
    <w:rsid w:val="43650C00"/>
    <w:rsid w:val="443E7489"/>
    <w:rsid w:val="44562E10"/>
    <w:rsid w:val="44AE420C"/>
    <w:rsid w:val="451E56DB"/>
    <w:rsid w:val="454809AA"/>
    <w:rsid w:val="466B0DF4"/>
    <w:rsid w:val="46C17B3B"/>
    <w:rsid w:val="476B7B3C"/>
    <w:rsid w:val="479212E2"/>
    <w:rsid w:val="47AF61DF"/>
    <w:rsid w:val="47CB0541"/>
    <w:rsid w:val="47CD6DED"/>
    <w:rsid w:val="4A16248D"/>
    <w:rsid w:val="4A5264CF"/>
    <w:rsid w:val="4B117A90"/>
    <w:rsid w:val="4B257098"/>
    <w:rsid w:val="4C005887"/>
    <w:rsid w:val="4CA22727"/>
    <w:rsid w:val="4D430FAD"/>
    <w:rsid w:val="4DDC6134"/>
    <w:rsid w:val="4DE15542"/>
    <w:rsid w:val="4E06672C"/>
    <w:rsid w:val="4EAB3A8A"/>
    <w:rsid w:val="4ECD01A9"/>
    <w:rsid w:val="4EE37BEA"/>
    <w:rsid w:val="4F140C5E"/>
    <w:rsid w:val="4F3F01BC"/>
    <w:rsid w:val="4F884A3D"/>
    <w:rsid w:val="53854D81"/>
    <w:rsid w:val="543547EF"/>
    <w:rsid w:val="544514F5"/>
    <w:rsid w:val="547F7727"/>
    <w:rsid w:val="54984308"/>
    <w:rsid w:val="563E50A0"/>
    <w:rsid w:val="57367CA3"/>
    <w:rsid w:val="585F62DF"/>
    <w:rsid w:val="58E6255C"/>
    <w:rsid w:val="59776F07"/>
    <w:rsid w:val="59927FEE"/>
    <w:rsid w:val="59CB3CE5"/>
    <w:rsid w:val="5A0F3C36"/>
    <w:rsid w:val="5A4F7C8D"/>
    <w:rsid w:val="5B042A25"/>
    <w:rsid w:val="5B5C3594"/>
    <w:rsid w:val="5BCC41CB"/>
    <w:rsid w:val="5BE202A7"/>
    <w:rsid w:val="5C602626"/>
    <w:rsid w:val="5DC12326"/>
    <w:rsid w:val="5E215CB8"/>
    <w:rsid w:val="5E4F1FE1"/>
    <w:rsid w:val="5E7C1C42"/>
    <w:rsid w:val="5F6B6D22"/>
    <w:rsid w:val="5FC52ECB"/>
    <w:rsid w:val="60B27084"/>
    <w:rsid w:val="61D4682D"/>
    <w:rsid w:val="61EF2482"/>
    <w:rsid w:val="61FE13AD"/>
    <w:rsid w:val="62CA1FDE"/>
    <w:rsid w:val="62D5741C"/>
    <w:rsid w:val="6342781F"/>
    <w:rsid w:val="63856FD0"/>
    <w:rsid w:val="639926CF"/>
    <w:rsid w:val="63CA451F"/>
    <w:rsid w:val="64075B8B"/>
    <w:rsid w:val="64742348"/>
    <w:rsid w:val="651F02F3"/>
    <w:rsid w:val="652F0446"/>
    <w:rsid w:val="65717652"/>
    <w:rsid w:val="658E3D60"/>
    <w:rsid w:val="66252EB1"/>
    <w:rsid w:val="669B34FD"/>
    <w:rsid w:val="68271AFF"/>
    <w:rsid w:val="68357B9D"/>
    <w:rsid w:val="683E6346"/>
    <w:rsid w:val="68861EE9"/>
    <w:rsid w:val="69065FA1"/>
    <w:rsid w:val="69090017"/>
    <w:rsid w:val="696154F1"/>
    <w:rsid w:val="69FB30CC"/>
    <w:rsid w:val="6A70612A"/>
    <w:rsid w:val="6B0755C9"/>
    <w:rsid w:val="6B951368"/>
    <w:rsid w:val="6BE857D1"/>
    <w:rsid w:val="6DF17581"/>
    <w:rsid w:val="6E361438"/>
    <w:rsid w:val="6EC62F21"/>
    <w:rsid w:val="6EC922AC"/>
    <w:rsid w:val="6EED195F"/>
    <w:rsid w:val="6F0E7C5E"/>
    <w:rsid w:val="6FA26D85"/>
    <w:rsid w:val="6FAB679F"/>
    <w:rsid w:val="700221FB"/>
    <w:rsid w:val="701D680B"/>
    <w:rsid w:val="703B7EBA"/>
    <w:rsid w:val="7060454A"/>
    <w:rsid w:val="70744A86"/>
    <w:rsid w:val="72782FD0"/>
    <w:rsid w:val="72936E59"/>
    <w:rsid w:val="73095BBF"/>
    <w:rsid w:val="73136E59"/>
    <w:rsid w:val="73500D30"/>
    <w:rsid w:val="738B5D82"/>
    <w:rsid w:val="73914707"/>
    <w:rsid w:val="73971AE6"/>
    <w:rsid w:val="747607E0"/>
    <w:rsid w:val="751A6523"/>
    <w:rsid w:val="759C5E50"/>
    <w:rsid w:val="75EE02B4"/>
    <w:rsid w:val="761B6AD9"/>
    <w:rsid w:val="7621652A"/>
    <w:rsid w:val="765E152C"/>
    <w:rsid w:val="768335D2"/>
    <w:rsid w:val="76EC796B"/>
    <w:rsid w:val="774076C2"/>
    <w:rsid w:val="77493F8A"/>
    <w:rsid w:val="778A0D83"/>
    <w:rsid w:val="77D93109"/>
    <w:rsid w:val="78BE1DD8"/>
    <w:rsid w:val="79F23C00"/>
    <w:rsid w:val="7A5C0085"/>
    <w:rsid w:val="7B007056"/>
    <w:rsid w:val="7C944B7F"/>
    <w:rsid w:val="7D10258D"/>
    <w:rsid w:val="7D4163EB"/>
    <w:rsid w:val="7D515038"/>
    <w:rsid w:val="7D7D0383"/>
    <w:rsid w:val="7D851A94"/>
    <w:rsid w:val="7D8569E2"/>
    <w:rsid w:val="7E2A3F92"/>
    <w:rsid w:val="7E686C9A"/>
    <w:rsid w:val="7ECD163D"/>
    <w:rsid w:val="7F07516D"/>
    <w:rsid w:val="7F486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472C94"/>
  <w15:docId w15:val="{D9161EC6-C446-41C6-8E31-DFC806A4E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41">
    <w:name w:val="font4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61">
    <w:name w:val="font61"/>
    <w:basedOn w:val="DefaultParagraphFont"/>
    <w:qFormat/>
    <w:rPr>
      <w:rFonts w:ascii="SimSun" w:eastAsia="SimSun" w:hAnsi="SimSun" w:cs="SimSun" w:hint="eastAsia"/>
      <w:b/>
      <w:bCs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Pr>
      <w:rFonts w:ascii="SimSun" w:eastAsia="SimSun" w:hAnsi="SimSun" w:cs="SimSun" w:hint="eastAsia"/>
      <w:b/>
      <w:bCs/>
      <w:color w:val="000000"/>
      <w:sz w:val="22"/>
      <w:szCs w:val="22"/>
      <w:u w:val="none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font81">
    <w:name w:val="font81"/>
    <w:basedOn w:val="DefaultParagraphFont"/>
    <w:qFormat/>
    <w:rPr>
      <w:rFonts w:ascii="Times New Roman" w:hAnsi="Times New Roman" w:cs="Times New Roman" w:hint="default"/>
      <w:i/>
      <w:iCs/>
      <w:color w:val="000000"/>
      <w:sz w:val="20"/>
      <w:szCs w:val="20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2E624C1B-A1F6-44B9-96CD-9F3A3B88EF1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371</Words>
  <Characters>19221</Characters>
  <Application>Microsoft Office Word</Application>
  <DocSecurity>0</DocSecurity>
  <Lines>160</Lines>
  <Paragraphs>45</Paragraphs>
  <ScaleCrop>false</ScaleCrop>
  <Company/>
  <LinksUpToDate>false</LinksUpToDate>
  <CharactersWithSpaces>2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shine</dc:creator>
  <cp:lastModifiedBy>Megan Bond</cp:lastModifiedBy>
  <cp:revision>2</cp:revision>
  <dcterms:created xsi:type="dcterms:W3CDTF">2022-01-10T16:25:00Z</dcterms:created>
  <dcterms:modified xsi:type="dcterms:W3CDTF">2022-01-10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1DEF7C406A264B2E9433C85024BA4BDD</vt:lpwstr>
  </property>
</Properties>
</file>